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8CAB3B" w14:textId="2F358967" w:rsidR="00A95C4D" w:rsidRPr="008A1FBA" w:rsidRDefault="005C4981" w:rsidP="008A1FBA">
      <w:pPr>
        <w:spacing w:line="360" w:lineRule="auto"/>
        <w:ind w:left="420" w:hanging="420"/>
        <w:rPr>
          <w:rFonts w:ascii="Times New Roman" w:hAnsi="Times New Roman" w:cs="Times New Roman"/>
          <w:color w:val="000000" w:themeColor="text1"/>
          <w:sz w:val="24"/>
        </w:rPr>
      </w:pPr>
      <w:r>
        <w:rPr>
          <w:rFonts w:ascii="Times New Roman" w:hAnsi="Times New Roman" w:cs="Times New Roman"/>
          <w:color w:val="000000" w:themeColor="text1"/>
          <w:sz w:val="24"/>
        </w:rPr>
        <w:t>Additional</w:t>
      </w:r>
      <w:r w:rsidR="00B2628A" w:rsidRPr="008A1FBA">
        <w:rPr>
          <w:rFonts w:ascii="Times New Roman" w:hAnsi="Times New Roman" w:cs="Times New Roman"/>
          <w:color w:val="000000" w:themeColor="text1"/>
          <w:sz w:val="24"/>
        </w:rPr>
        <w:t xml:space="preserve"> f</w:t>
      </w:r>
      <w:bookmarkStart w:id="0" w:name="_GoBack"/>
      <w:bookmarkEnd w:id="0"/>
      <w:r w:rsidR="00B2628A" w:rsidRPr="008A1FBA">
        <w:rPr>
          <w:rFonts w:ascii="Times New Roman" w:hAnsi="Times New Roman" w:cs="Times New Roman"/>
          <w:color w:val="000000" w:themeColor="text1"/>
          <w:sz w:val="24"/>
        </w:rPr>
        <w:t xml:space="preserve">ile for </w:t>
      </w:r>
    </w:p>
    <w:p w14:paraId="4D91D2D2" w14:textId="77777777" w:rsidR="00A95C4D" w:rsidRPr="00843165" w:rsidRDefault="00B2628A" w:rsidP="008A1FBA">
      <w:pPr>
        <w:spacing w:line="360" w:lineRule="auto"/>
        <w:ind w:left="420" w:hanging="420"/>
        <w:jc w:val="center"/>
        <w:rPr>
          <w:rFonts w:ascii="Times New Roman" w:hAnsi="Times New Roman" w:cs="Times New Roman"/>
          <w:b/>
          <w:bCs/>
          <w:i/>
          <w:iCs/>
          <w:color w:val="000000" w:themeColor="text1"/>
          <w:sz w:val="24"/>
        </w:rPr>
      </w:pPr>
      <w:r w:rsidRPr="00843165">
        <w:rPr>
          <w:rFonts w:ascii="Times New Roman" w:hAnsi="Times New Roman" w:cs="Times New Roman"/>
          <w:b/>
          <w:bCs/>
          <w:i/>
          <w:iCs/>
          <w:color w:val="000000" w:themeColor="text1"/>
          <w:sz w:val="24"/>
        </w:rPr>
        <w:t>Pan-cancer landscape of CENPO and its underlying mechanism in LUAD</w:t>
      </w:r>
    </w:p>
    <w:p w14:paraId="6E519AB4" w14:textId="77777777" w:rsidR="00A95C4D" w:rsidRPr="008A1FBA" w:rsidRDefault="00A95C4D" w:rsidP="008A1FBA">
      <w:pPr>
        <w:spacing w:line="360" w:lineRule="auto"/>
        <w:jc w:val="left"/>
        <w:rPr>
          <w:rFonts w:ascii="Times New Roman" w:hAnsi="Times New Roman" w:cs="Times New Roman"/>
          <w:b/>
          <w:bCs/>
          <w:color w:val="000000" w:themeColor="text1"/>
          <w:sz w:val="24"/>
        </w:rPr>
      </w:pPr>
    </w:p>
    <w:p w14:paraId="4BA8D21E" w14:textId="77777777" w:rsidR="00A95C4D" w:rsidRPr="008A1FBA" w:rsidRDefault="00B2628A" w:rsidP="008A1FBA">
      <w:pPr>
        <w:spacing w:line="360" w:lineRule="auto"/>
        <w:jc w:val="left"/>
        <w:rPr>
          <w:rFonts w:ascii="Times New Roman" w:hAnsi="Times New Roman" w:cs="Times New Roman"/>
          <w:b/>
          <w:bCs/>
          <w:i/>
          <w:iCs/>
          <w:color w:val="000000" w:themeColor="text1"/>
          <w:sz w:val="24"/>
        </w:rPr>
      </w:pPr>
      <w:r w:rsidRPr="008A1FBA">
        <w:rPr>
          <w:rFonts w:ascii="Times New Roman" w:hAnsi="Times New Roman" w:cs="Times New Roman"/>
          <w:b/>
          <w:bCs/>
          <w:i/>
          <w:iCs/>
          <w:color w:val="000000" w:themeColor="text1"/>
          <w:sz w:val="24"/>
        </w:rPr>
        <w:t>Public database</w:t>
      </w:r>
    </w:p>
    <w:p w14:paraId="2691A3F0"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In our article, Sangerbox</w:t>
      </w:r>
      <w:r w:rsidRPr="008A1FBA">
        <w:rPr>
          <w:rFonts w:ascii="Times New Roman" w:hAnsi="Times New Roman" w:cs="Times New Roman"/>
          <w:color w:val="000000" w:themeColor="text1"/>
          <w:sz w:val="24"/>
        </w:rPr>
        <w:fldChar w:fldCharType="begin"/>
      </w:r>
      <w:r w:rsidRPr="008A1FBA">
        <w:rPr>
          <w:rFonts w:ascii="Times New Roman" w:hAnsi="Times New Roman" w:cs="Times New Roman"/>
          <w:color w:val="000000" w:themeColor="text1"/>
          <w:sz w:val="24"/>
        </w:rPr>
        <w:instrText xml:space="preserve"> ADDIN EN.CITE &lt;EndNote&gt;&lt;Cite&gt;&lt;Author&gt;Shen&lt;/Author&gt;&lt;Year&gt;2022&lt;/Year&gt;&lt;RecNum&gt;1&lt;/RecNum&gt;&lt;DisplayText&gt;&lt;style face="superscript"&gt;1&lt;/style&gt;&lt;/DisplayText&gt;&lt;record&gt;&lt;rec-number&gt;1&lt;/rec-number&gt;&lt;foreign-keys&gt;&lt;key app="EN" db-id="aezfeessuez906erp2axfed2t5rwfaraddpv" timestamp="1676267000"&gt;1&lt;/key&gt;&lt;/foreign-keys&gt;&lt;ref-type name="Journal Article"&gt;17&lt;/ref-type&gt;&lt;contributors&gt;&lt;authors&gt;&lt;author&gt;Shen, Weitao&lt;/author&gt;&lt;author&gt;Song, Ziguang&lt;/author&gt;&lt;author&gt;Zhong, Xiao&lt;/author&gt;&lt;author&gt;Huang, Mei&lt;/author&gt;&lt;author&gt;Shen, Danting&lt;/author&gt;&lt;author&gt;Gao, Pingping&lt;/author&gt;&lt;author&gt;Qian, Xiaoqian&lt;/author&gt;&lt;author&gt;Wang, Mengmeng&lt;/author&gt;&lt;author&gt;He, Xiubin&lt;/author&gt;&lt;author&gt;Wang, Tonglian&lt;/author&gt;&lt;author&gt;Li, Shuang&lt;/author&gt;&lt;author&gt;Song, Xiang&lt;/author&gt;&lt;/authors&gt;&lt;/contributors&gt;&lt;titles&gt;&lt;title&gt;Sangerbox: A comprehensive, interaction-friendly clinical bioinformatics analysis platform&lt;/title&gt;&lt;secondary-title&gt;iMeta&lt;/secondary-title&gt;&lt;/titles&gt;&lt;periodical&gt;&lt;full-title&gt;iMeta&lt;/full-title&gt;&lt;/periodical&gt;&lt;pages&gt;e36&lt;/pages&gt;&lt;volume&gt;1&lt;/volume&gt;&lt;number&gt;3&lt;/number&gt;&lt;dates&gt;&lt;year&gt;2022&lt;/year&gt;&lt;/dates&gt;&lt;isbn&gt;2770-596X&lt;/isbn&gt;&lt;urls&gt;&lt;related-urls&gt;&lt;url&gt;https://onlinelibrary.wiley.com/doi/abs/10.1002/imt2.36&lt;/url&gt;&lt;/related-urls&gt;&lt;/urls&gt;&lt;electronic-resource-num&gt;https://doi.org/10.1002/imt2.36&lt;/electronic-resource-num&gt;&lt;/record&gt;&lt;/Cite&gt;&lt;/EndNote&gt;</w:instrText>
      </w:r>
      <w:r w:rsidRPr="008A1FBA">
        <w:rPr>
          <w:rFonts w:ascii="Times New Roman" w:hAnsi="Times New Roman" w:cs="Times New Roman"/>
          <w:color w:val="000000" w:themeColor="text1"/>
          <w:sz w:val="24"/>
        </w:rPr>
        <w:fldChar w:fldCharType="separate"/>
      </w:r>
      <w:r w:rsidRPr="008A1FBA">
        <w:rPr>
          <w:rFonts w:ascii="Times New Roman" w:hAnsi="Times New Roman" w:cs="Times New Roman"/>
          <w:color w:val="000000" w:themeColor="text1"/>
          <w:sz w:val="24"/>
          <w:vertAlign w:val="superscript"/>
        </w:rPr>
        <w:t>1</w:t>
      </w:r>
      <w:r w:rsidRPr="008A1FBA">
        <w:rPr>
          <w:rFonts w:ascii="Times New Roman" w:hAnsi="Times New Roman" w:cs="Times New Roman"/>
          <w:color w:val="000000" w:themeColor="text1"/>
          <w:sz w:val="24"/>
        </w:rPr>
        <w:fldChar w:fldCharType="end"/>
      </w:r>
      <w:r w:rsidRPr="008A1FBA">
        <w:rPr>
          <w:rFonts w:ascii="Times New Roman" w:hAnsi="Times New Roman" w:cs="Times New Roman"/>
          <w:color w:val="000000" w:themeColor="text1"/>
          <w:sz w:val="24"/>
        </w:rPr>
        <w:t xml:space="preserve"> and GEPIA</w:t>
      </w:r>
      <w:r w:rsidRPr="008A1FBA">
        <w:rPr>
          <w:rFonts w:ascii="Times New Roman" w:hAnsi="Times New Roman" w:cs="Times New Roman"/>
          <w:color w:val="000000" w:themeColor="text1"/>
          <w:sz w:val="24"/>
        </w:rPr>
        <w:fldChar w:fldCharType="begin"/>
      </w:r>
      <w:r w:rsidRPr="008A1FBA">
        <w:rPr>
          <w:rFonts w:ascii="Times New Roman" w:hAnsi="Times New Roman" w:cs="Times New Roman"/>
          <w:color w:val="000000" w:themeColor="text1"/>
          <w:sz w:val="24"/>
        </w:rPr>
        <w:instrText xml:space="preserve"> ADDIN EN.CITE &lt;EndNote&gt;&lt;Cite&gt;&lt;Author&gt;Li&lt;/Author&gt;&lt;Year&gt;2021&lt;/Year&gt;&lt;RecNum&gt;2&lt;/RecNum&gt;&lt;DisplayText&gt;&lt;style face="superscript"&gt;2&lt;/style&gt;&lt;/DisplayText&gt;&lt;record&gt;&lt;rec-number&gt;2&lt;/rec-number&gt;&lt;foreign-keys&gt;&lt;key app="EN" db-id="aezfeessuez906erp2axfed2t5rwfaraddpv" timestamp="1676267055"&gt;2&lt;/key&gt;&lt;/foreign-keys&gt;&lt;ref-type name="Journal Article"&gt;17&lt;/ref-type&gt;&lt;contributors&gt;&lt;authors&gt;&lt;author&gt;Li, C.&lt;/author&gt;&lt;author&gt;Tang, Z.&lt;/author&gt;&lt;author&gt;Zhang, W.&lt;/author&gt;&lt;author&gt;Ye, Z.&lt;/author&gt;&lt;author&gt;Liu, F.&lt;/author&gt;&lt;/authors&gt;&lt;/contributors&gt;&lt;auth-address&gt;School of Life Sciences, BIOPIC and Peking-Tsinghua Center for Life Sciences, Peking University, Beijing, China.&amp;#xD;Analytical Biosciences Limited, Beijing, China.&amp;#xD;IBM China Research Lab, Beijing, China.&amp;#xD;School of Life Sciences, Peking University, Beijing, China.&lt;/auth-address&gt;&lt;titles&gt;&lt;title&gt;GEPIA2021: integrating multiple deconvolution-based analysis into GEPIA&lt;/title&gt;&lt;secondary-title&gt;Nucleic Acids Res&lt;/secondary-title&gt;&lt;/titles&gt;&lt;periodical&gt;&lt;full-title&gt;Nucleic Acids Res&lt;/full-title&gt;&lt;/periodical&gt;&lt;pages&gt;W242-w246&lt;/pages&gt;&lt;volume&gt;49&lt;/volume&gt;&lt;number&gt;W1&lt;/number&gt;&lt;keywords&gt;&lt;keyword&gt;Correlation of Data&lt;/keyword&gt;&lt;keyword&gt;Gene Expression Profiling&lt;/keyword&gt;&lt;keyword&gt;Humans&lt;/keyword&gt;&lt;keyword&gt;Kaplan-Meier Estimate&lt;/keyword&gt;&lt;keyword&gt;Macrophages/metabolism&lt;/keyword&gt;&lt;keyword&gt;Neoplasms/genetics/metabolism/mortality&lt;/keyword&gt;&lt;keyword&gt;*Software&lt;/keyword&gt;&lt;/keywords&gt;&lt;dates&gt;&lt;year&gt;2021&lt;/year&gt;&lt;pub-dates&gt;&lt;date&gt;Jul 2&lt;/date&gt;&lt;/pub-dates&gt;&lt;/dates&gt;&lt;isbn&gt;0305-1048 (Print)&amp;#xD;0305-1048&lt;/isbn&gt;&lt;accession-num&gt;34050758&lt;/accession-num&gt;&lt;urls&gt;&lt;/urls&gt;&lt;custom2&gt;PMC8262695&lt;/custom2&gt;&lt;electronic-resource-num&gt;10.1093/nar/gkab418&lt;/electronic-resource-num&gt;&lt;remote-database-provider&gt;NLM&lt;/remote-database-provider&gt;&lt;language&gt;eng&lt;/language&gt;&lt;/record&gt;&lt;/Cite&gt;&lt;/EndNote&gt;</w:instrText>
      </w:r>
      <w:r w:rsidRPr="008A1FBA">
        <w:rPr>
          <w:rFonts w:ascii="Times New Roman" w:hAnsi="Times New Roman" w:cs="Times New Roman"/>
          <w:color w:val="000000" w:themeColor="text1"/>
          <w:sz w:val="24"/>
        </w:rPr>
        <w:fldChar w:fldCharType="separate"/>
      </w:r>
      <w:r w:rsidRPr="008A1FBA">
        <w:rPr>
          <w:rFonts w:ascii="Times New Roman" w:hAnsi="Times New Roman" w:cs="Times New Roman"/>
          <w:color w:val="000000" w:themeColor="text1"/>
          <w:sz w:val="24"/>
          <w:vertAlign w:val="superscript"/>
        </w:rPr>
        <w:t>2</w:t>
      </w:r>
      <w:r w:rsidRPr="008A1FBA">
        <w:rPr>
          <w:rFonts w:ascii="Times New Roman" w:hAnsi="Times New Roman" w:cs="Times New Roman"/>
          <w:color w:val="000000" w:themeColor="text1"/>
          <w:sz w:val="24"/>
        </w:rPr>
        <w:fldChar w:fldCharType="end"/>
      </w:r>
      <w:r w:rsidRPr="008A1FBA">
        <w:rPr>
          <w:rFonts w:ascii="Times New Roman" w:hAnsi="Times New Roman" w:cs="Times New Roman"/>
          <w:color w:val="000000" w:themeColor="text1"/>
          <w:sz w:val="24"/>
        </w:rPr>
        <w:t xml:space="preserve"> database are the main basis.</w:t>
      </w:r>
    </w:p>
    <w:p w14:paraId="3C4AFC43"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bookmarkStart w:id="1" w:name="OLE_LINK2"/>
      <w:r w:rsidRPr="008A1FBA">
        <w:rPr>
          <w:rFonts w:ascii="Times New Roman" w:hAnsi="Times New Roman" w:cs="Times New Roman"/>
          <w:color w:val="000000" w:themeColor="text1"/>
          <w:sz w:val="24"/>
        </w:rPr>
        <w:t>Sangerbox, a web analysis tool, integrates a variety of common tumor data, including GEO, TCGA, ICGC, and GTEx. The analysis content covers gene differential expression analysis, survival analysis, immune infiltration, immune checkpoint and co-expression network. Our study mainly applies the pan-cancer difference analysis, survival analysis, tumor heterogeneity analysis and checkpoint analysis based on this database.</w:t>
      </w:r>
    </w:p>
    <w:bookmarkEnd w:id="1"/>
    <w:p w14:paraId="23BC7A85"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GEPIA is also a common tumor web tool, which covers GEO, TCGA, ICGC, and GTEx. Its analysis content includes gene differential expression analysis, correlation analysis, patient survival analysis, similar gene detection and dimensionality reduction analysis. In this study, we mainly applied the pan-cancer difference analysis, survival analysis based on the database.</w:t>
      </w:r>
    </w:p>
    <w:p w14:paraId="10B5148A"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Many online databases are used for tumor feature analysis and construction of ceRNA network. See the following table for details:</w:t>
      </w:r>
    </w:p>
    <w:p w14:paraId="0DE1ABE8" w14:textId="77777777" w:rsidR="00A95C4D" w:rsidRPr="008A1FBA" w:rsidRDefault="00A95C4D" w:rsidP="008A1FBA">
      <w:pPr>
        <w:spacing w:line="360" w:lineRule="auto"/>
        <w:ind w:leftChars="50" w:left="105"/>
        <w:jc w:val="left"/>
        <w:rPr>
          <w:rFonts w:ascii="Times New Roman" w:hAnsi="Times New Roman" w:cs="Times New Roman"/>
          <w:color w:val="000000" w:themeColor="text1"/>
          <w:sz w:val="24"/>
        </w:rPr>
      </w:pPr>
    </w:p>
    <w:tbl>
      <w:tblPr>
        <w:tblStyle w:val="11"/>
        <w:tblW w:w="5774" w:type="pct"/>
        <w:tblLook w:val="04A0" w:firstRow="1" w:lastRow="0" w:firstColumn="1" w:lastColumn="0" w:noHBand="0" w:noVBand="1"/>
      </w:tblPr>
      <w:tblGrid>
        <w:gridCol w:w="1603"/>
        <w:gridCol w:w="1336"/>
        <w:gridCol w:w="1909"/>
        <w:gridCol w:w="3956"/>
        <w:gridCol w:w="777"/>
      </w:tblGrid>
      <w:tr w:rsidR="00A95C4D" w:rsidRPr="008A1FBA" w14:paraId="1A460175" w14:textId="77777777" w:rsidTr="00843165">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837" w:type="pct"/>
          </w:tcPr>
          <w:p w14:paraId="258C987B"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database</w:t>
            </w:r>
          </w:p>
        </w:tc>
        <w:tc>
          <w:tcPr>
            <w:tcW w:w="697" w:type="pct"/>
          </w:tcPr>
          <w:p w14:paraId="1DC27F2D" w14:textId="77777777" w:rsidR="00A95C4D" w:rsidRPr="008A1FBA" w:rsidRDefault="00B2628A" w:rsidP="008A1FBA">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full name</w:t>
            </w:r>
          </w:p>
        </w:tc>
        <w:tc>
          <w:tcPr>
            <w:tcW w:w="1571" w:type="pct"/>
          </w:tcPr>
          <w:p w14:paraId="4995A8AE" w14:textId="77777777" w:rsidR="00A95C4D" w:rsidRPr="008A1FBA" w:rsidRDefault="00B2628A" w:rsidP="008A1FBA">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function</w:t>
            </w:r>
          </w:p>
        </w:tc>
        <w:tc>
          <w:tcPr>
            <w:tcW w:w="1490" w:type="pct"/>
          </w:tcPr>
          <w:p w14:paraId="0D74F20E" w14:textId="77777777" w:rsidR="00A95C4D" w:rsidRPr="008A1FBA" w:rsidRDefault="00B2628A" w:rsidP="008A1FBA">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source</w:t>
            </w:r>
          </w:p>
        </w:tc>
        <w:tc>
          <w:tcPr>
            <w:tcW w:w="405" w:type="pct"/>
          </w:tcPr>
          <w:p w14:paraId="5A76CA91" w14:textId="77777777" w:rsidR="00A95C4D" w:rsidRPr="008A1FBA" w:rsidRDefault="00B2628A" w:rsidP="008A1FBA">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study</w:t>
            </w:r>
          </w:p>
        </w:tc>
      </w:tr>
      <w:tr w:rsidR="00843165" w:rsidRPr="008A1FBA" w14:paraId="0CCF6A10" w14:textId="77777777" w:rsidTr="00843165">
        <w:trPr>
          <w:trHeight w:val="3060"/>
        </w:trPr>
        <w:tc>
          <w:tcPr>
            <w:cnfStyle w:val="001000000000" w:firstRow="0" w:lastRow="0" w:firstColumn="1" w:lastColumn="0" w:oddVBand="0" w:evenVBand="0" w:oddHBand="0" w:evenHBand="0" w:firstRowFirstColumn="0" w:firstRowLastColumn="0" w:lastRowFirstColumn="0" w:lastRowLastColumn="0"/>
            <w:tcW w:w="837" w:type="pct"/>
            <w:shd w:val="clear" w:color="auto" w:fill="F2F2F2" w:themeFill="background1" w:themeFillShade="F2"/>
          </w:tcPr>
          <w:p w14:paraId="0AB2A4BF"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Sangerbox</w:t>
            </w:r>
          </w:p>
        </w:tc>
        <w:tc>
          <w:tcPr>
            <w:tcW w:w="697" w:type="pct"/>
            <w:shd w:val="clear" w:color="auto" w:fill="F2F2F2" w:themeFill="background1" w:themeFillShade="F2"/>
          </w:tcPr>
          <w:p w14:paraId="0266F28E" w14:textId="77777777" w:rsidR="00A95C4D" w:rsidRPr="008A1FBA" w:rsidRDefault="00A95C4D"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p>
        </w:tc>
        <w:tc>
          <w:tcPr>
            <w:tcW w:w="1571" w:type="pct"/>
            <w:shd w:val="clear" w:color="auto" w:fill="F2F2F2" w:themeFill="background1" w:themeFillShade="F2"/>
          </w:tcPr>
          <w:p w14:paraId="4273E9C8"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 xml:space="preserve">The platform as a user-friendly interface supports differential analysis and provides interactive customizable </w:t>
            </w:r>
            <w:r w:rsidRPr="008A1FBA">
              <w:rPr>
                <w:rFonts w:ascii="Times New Roman" w:eastAsia="DengXian" w:hAnsi="Times New Roman" w:cs="Times New Roman"/>
                <w:color w:val="000000"/>
                <w:kern w:val="0"/>
                <w:sz w:val="24"/>
              </w:rPr>
              <w:lastRenderedPageBreak/>
              <w:t>analysis tools, including various kinds of correlation analyses, pathway enrichment analysis, weighted correlation network analysis as well as some other common tools and functions. Users only need.</w:t>
            </w:r>
          </w:p>
        </w:tc>
        <w:tc>
          <w:tcPr>
            <w:tcW w:w="1490" w:type="pct"/>
            <w:shd w:val="clear" w:color="auto" w:fill="F2F2F2" w:themeFill="background1" w:themeFillShade="F2"/>
          </w:tcPr>
          <w:p w14:paraId="73DC8056" w14:textId="77777777" w:rsidR="00A95C4D" w:rsidRPr="008A1FBA" w:rsidRDefault="00441636"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hyperlink r:id="rId7" w:history="1">
              <w:r w:rsidR="00B2628A" w:rsidRPr="008A1FBA">
                <w:rPr>
                  <w:rFonts w:ascii="Times New Roman" w:eastAsia="DengXian" w:hAnsi="Times New Roman" w:cs="Times New Roman"/>
                  <w:color w:val="0563C1"/>
                  <w:kern w:val="0"/>
                  <w:sz w:val="24"/>
                  <w:u w:val="single"/>
                </w:rPr>
                <w:t>http://www.sangerbox.com/</w:t>
              </w:r>
            </w:hyperlink>
          </w:p>
        </w:tc>
        <w:tc>
          <w:tcPr>
            <w:tcW w:w="405" w:type="pct"/>
            <w:shd w:val="clear" w:color="auto" w:fill="F2F2F2" w:themeFill="background1" w:themeFillShade="F2"/>
            <w:noWrap/>
          </w:tcPr>
          <w:p w14:paraId="6D345C8C"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r w:rsidRPr="008A1FBA">
              <w:rPr>
                <w:rFonts w:ascii="Times New Roman" w:eastAsia="DengXian" w:hAnsi="Times New Roman" w:cs="Times New Roman"/>
                <w:color w:val="0563C1"/>
                <w:kern w:val="0"/>
                <w:sz w:val="24"/>
                <w:u w:val="single"/>
              </w:rPr>
              <w:fldChar w:fldCharType="begin"/>
            </w:r>
            <w:r w:rsidRPr="008A1FBA">
              <w:rPr>
                <w:rFonts w:ascii="Times New Roman" w:eastAsia="DengXian" w:hAnsi="Times New Roman" w:cs="Times New Roman"/>
                <w:color w:val="0563C1"/>
                <w:kern w:val="0"/>
                <w:sz w:val="24"/>
                <w:u w:val="single"/>
              </w:rPr>
              <w:instrText xml:space="preserve"> ADDIN EN.CITE &lt;EndNote&gt;&lt;Cite&gt;&lt;Author&gt;Shen&lt;/Author&gt;&lt;Year&gt;2022&lt;/Year&gt;&lt;RecNum&gt;1&lt;/RecNum&gt;&lt;DisplayText&gt;&lt;style face="superscript"&gt;1&lt;/style&gt;&lt;/DisplayText&gt;&lt;record&gt;&lt;rec-number&gt;1&lt;/rec-number&gt;&lt;foreign-keys&gt;&lt;key app="EN" db-id="aezfeessuez906erp2axfed2t5rwfaraddpv" timestamp="1676267000"&gt;1&lt;/key&gt;&lt;/foreign-keys&gt;&lt;ref-type name="Journal Article"&gt;17&lt;/ref-type&gt;&lt;contributors&gt;&lt;authors&gt;&lt;author&gt;Shen, Weitao&lt;/author&gt;&lt;author&gt;Song, Ziguang&lt;/author&gt;&lt;author&gt;Zhong, Xiao&lt;/author&gt;&lt;author&gt;Huang, Mei&lt;/author&gt;&lt;author&gt;Shen, Danting&lt;/author&gt;&lt;author&gt;Gao, Pingping&lt;/author&gt;&lt;author&gt;Qian, Xiaoqian&lt;/author&gt;&lt;author&gt;Wang, Mengmeng&lt;/author&gt;&lt;author&gt;He, Xiubin&lt;/author&gt;&lt;author&gt;Wang, Tonglian&lt;/author&gt;&lt;author&gt;Li, Shuang&lt;/author&gt;&lt;author&gt;Song, Xiang&lt;/author&gt;&lt;/authors&gt;&lt;/contributors&gt;&lt;titles&gt;&lt;title&gt;Sangerbox: A comprehensive, interaction-friendly clinical bioinformatics analysis platform&lt;/title&gt;&lt;secondary-title&gt;iMeta&lt;/secondary-title&gt;&lt;/titles&gt;&lt;periodical&gt;&lt;full-title&gt;iMeta&lt;/full-title&gt;&lt;/periodical&gt;&lt;pages&gt;e36&lt;/pages&gt;&lt;volume&gt;1&lt;/volume&gt;&lt;number&gt;3&lt;/number&gt;&lt;dates&gt;&lt;year&gt;2022&lt;/year&gt;&lt;/dates&gt;&lt;isbn&gt;2770-596X&lt;/isbn&gt;&lt;urls&gt;&lt;related-urls&gt;&lt;url&gt;https://onlinelibrary.wiley.com/doi/abs/10.1002/imt2.36&lt;/url&gt;&lt;/related-urls&gt;&lt;/urls&gt;&lt;electronic-resource-num&gt;https://doi.org/10.1002/imt2.36&lt;/electronic-resource-num&gt;&lt;/record&gt;&lt;/Cite&gt;&lt;/EndNote&gt;</w:instrText>
            </w:r>
            <w:r w:rsidRPr="008A1FBA">
              <w:rPr>
                <w:rFonts w:ascii="Times New Roman" w:eastAsia="DengXian" w:hAnsi="Times New Roman" w:cs="Times New Roman"/>
                <w:color w:val="0563C1"/>
                <w:kern w:val="0"/>
                <w:sz w:val="24"/>
                <w:u w:val="single"/>
              </w:rPr>
              <w:fldChar w:fldCharType="separate"/>
            </w:r>
            <w:r w:rsidRPr="008A1FBA">
              <w:rPr>
                <w:rFonts w:ascii="Times New Roman" w:eastAsia="DengXian" w:hAnsi="Times New Roman" w:cs="Times New Roman"/>
                <w:color w:val="0563C1"/>
                <w:kern w:val="0"/>
                <w:sz w:val="24"/>
                <w:u w:val="single"/>
                <w:vertAlign w:val="superscript"/>
              </w:rPr>
              <w:t>1</w:t>
            </w:r>
            <w:r w:rsidRPr="008A1FBA">
              <w:rPr>
                <w:rFonts w:ascii="Times New Roman" w:eastAsia="DengXian" w:hAnsi="Times New Roman" w:cs="Times New Roman"/>
                <w:color w:val="0563C1"/>
                <w:kern w:val="0"/>
                <w:sz w:val="24"/>
                <w:u w:val="single"/>
              </w:rPr>
              <w:fldChar w:fldCharType="end"/>
            </w:r>
          </w:p>
        </w:tc>
      </w:tr>
      <w:tr w:rsidR="00A95C4D" w:rsidRPr="008A1FBA" w14:paraId="2D0BCBC9" w14:textId="77777777" w:rsidTr="00843165">
        <w:trPr>
          <w:trHeight w:val="1700"/>
        </w:trPr>
        <w:tc>
          <w:tcPr>
            <w:cnfStyle w:val="001000000000" w:firstRow="0" w:lastRow="0" w:firstColumn="1" w:lastColumn="0" w:oddVBand="0" w:evenVBand="0" w:oddHBand="0" w:evenHBand="0" w:firstRowFirstColumn="0" w:firstRowLastColumn="0" w:lastRowFirstColumn="0" w:lastRowLastColumn="0"/>
            <w:tcW w:w="837" w:type="pct"/>
          </w:tcPr>
          <w:p w14:paraId="0C249D64"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TCGA</w:t>
            </w:r>
          </w:p>
        </w:tc>
        <w:tc>
          <w:tcPr>
            <w:tcW w:w="697" w:type="pct"/>
          </w:tcPr>
          <w:p w14:paraId="73B6B3EE"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The Cancer Genome Atlas</w:t>
            </w:r>
          </w:p>
        </w:tc>
        <w:tc>
          <w:tcPr>
            <w:tcW w:w="1571" w:type="pct"/>
          </w:tcPr>
          <w:p w14:paraId="4321B0EA"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The GDC Data Portal is a robust data-driven platform that allows cancer</w:t>
            </w:r>
            <w:r w:rsidRPr="008A1FBA">
              <w:rPr>
                <w:rFonts w:ascii="Times New Roman" w:eastAsia="DengXian" w:hAnsi="Times New Roman" w:cs="Times New Roman"/>
                <w:color w:val="000000"/>
                <w:kern w:val="0"/>
                <w:sz w:val="24"/>
              </w:rPr>
              <w:br/>
              <w:t>researchers and bioinformaticians to search and download cancer data for analysis.</w:t>
            </w:r>
          </w:p>
        </w:tc>
        <w:tc>
          <w:tcPr>
            <w:tcW w:w="1490" w:type="pct"/>
          </w:tcPr>
          <w:p w14:paraId="7E8CD9CB" w14:textId="77777777" w:rsidR="00A95C4D" w:rsidRPr="008A1FBA" w:rsidRDefault="00441636"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hyperlink r:id="rId8" w:history="1">
              <w:r w:rsidR="00B2628A" w:rsidRPr="008A1FBA">
                <w:rPr>
                  <w:rFonts w:ascii="Times New Roman" w:eastAsia="DengXian" w:hAnsi="Times New Roman" w:cs="Times New Roman"/>
                  <w:color w:val="0563C1"/>
                  <w:kern w:val="0"/>
                  <w:sz w:val="24"/>
                  <w:u w:val="single"/>
                </w:rPr>
                <w:t>https://portal.gdc.cancer.gov/</w:t>
              </w:r>
            </w:hyperlink>
          </w:p>
        </w:tc>
        <w:tc>
          <w:tcPr>
            <w:tcW w:w="405" w:type="pct"/>
            <w:noWrap/>
          </w:tcPr>
          <w:p w14:paraId="7C8C4A50"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r w:rsidRPr="008A1FBA">
              <w:rPr>
                <w:rFonts w:ascii="Times New Roman" w:eastAsia="DengXian" w:hAnsi="Times New Roman" w:cs="Times New Roman"/>
                <w:color w:val="0563C1"/>
                <w:kern w:val="0"/>
                <w:sz w:val="24"/>
                <w:u w:val="single"/>
              </w:rPr>
              <w:fldChar w:fldCharType="begin">
                <w:fldData xml:space="preserve">PEVuZE5vdGU+PENpdGU+PEF1dGhvcj5MaXU8L0F1dGhvcj48WWVhcj4yMDE4PC9ZZWFyPjxSZWNO
dW0+MzwvUmVjTnVtPjxEaXNwbGF5VGV4dD48c3R5bGUgZmFjZT0ic3VwZXJzY3JpcHQiPjM8L3N0
eWxlPjwvRGlzcGxheVRleHQ+PHJlY29yZD48cmVjLW51bWJlcj4zPC9yZWMtbnVtYmVyPjxmb3Jl
aWduLWtleXM+PGtleSBhcHA9IkVOIiBkYi1pZD0iYWV6ZmVlc3N1ZXo5MDZlcnAyYXhmZWQydDVy
d2ZhcmFkZHB2IiB0aW1lc3RhbXA9IjE2NzYyNjcxMDEiPjM8L2tleT48L2ZvcmVpZ24ta2V5cz48
cmVmLXR5cGUgbmFtZT0iSm91cm5hbCBBcnRpY2xlIj4xNzwvcmVmLXR5cGU+PGNvbnRyaWJ1dG9y
cz48YXV0aG9ycz48YXV0aG9yPkxpdSwgSi48L2F1dGhvcj48YXV0aG9yPkxpY2h0ZW5iZXJnLCBU
LjwvYXV0aG9yPjxhdXRob3I+SG9hZGxleSwgSy4gQS48L2F1dGhvcj48YXV0aG9yPlBvaXNzb24s
IEwuIE0uPC9hdXRob3I+PGF1dGhvcj5MYXphciwgQS4gSi48L2F1dGhvcj48YXV0aG9yPkNoZXJu
aWFjaywgQS4gRC48L2F1dGhvcj48YXV0aG9yPktvdmF0aWNoLCBBLiBKLjwvYXV0aG9yPjxhdXRo
b3I+QmVueiwgQy4gQy48L2F1dGhvcj48YXV0aG9yPkxldmluZSwgRC4gQS48L2F1dGhvcj48YXV0
aG9yPkxlZSwgQS4gVi48L2F1dGhvcj48YXV0aG9yPk9tYmVyZywgTC48L2F1dGhvcj48YXV0aG9y
PldvbGYsIEQuIE0uPC9hdXRob3I+PGF1dGhvcj5TaHJpdmVyLCBDLiBELjwvYXV0aG9yPjxhdXRo
b3I+VGhvcnNzb24sIFYuPC9hdXRob3I+PGF1dGhvcj5IdSwgSC48L2F1dGhvcj48L2F1dGhvcnM+
PC9jb250cmlidXRvcnM+PGF1dGgtYWRkcmVzcz5DaGFuIFNvb24tU2hpb25nIEluc3RpdHV0ZSBv
ZiBNb2xlY3VsYXIgTWVkaWNpbmUgYXQgV2luZGJlciwgV2luZGJlciwgUEEgMTU5NjMsIFVTQS4m
I3hEO05hdGlvbndpZGUgQ2hpbGRyZW4mYXBvcztzIEhvc3BpdGFsLCBDb2x1bWJ1cywgT0ggNDMy
MDUsIFVTQS4mI3hEO0RlcGFydG1lbnQgb2YgR2VuZXRpY3MsIExpbmViZXJnZXIgQ29tcHJlaGVu
c2l2ZSBDYW5jZXIgQ2VudGVyLCBVbml2ZXJzaXR5IG9mIE5vcnRoIENhcm9saW5hIGF0IENoYXBl
bCBIaWxsLCBDaGFwZWwgSGlsbCwgTkMgMjc1OTksIFVTQS4mI3hEO0hlbnJ5IEZvcmQgQ2FuY2Vy
IEluc3RpdHV0ZSBhbmQgSGVybWVsaW4gQnJhaW4gVHVtb3IgQ2VudGVyLCBIZW5yeSBGb3JkIEhl
YWx0aCBTeXN0ZW0sIERldHJvaXQsIE1JIDQ4MjAyLCBVU0EuJiN4RDtEZXBhcnRtZW50cyBvZiBQ
YXRob2xvZ3ksIEdlbm9taWMgTWVkaWNpbmUsIGFuZCBUcmFuc2xhdGlvbmFsIE1vbGVjdWxhciBQ
YXRob2xvZ3ksIFRoZSBVbml2ZXJzaXR5IG9mIFRleGFzIE1EIEFuZGVyc29uIENhbmNlciBDZW50
ZXIsIEhvdXN0b24sIFRYIDc3MDMwLCBVU0EuJiN4RDtUaGUgRWxpIGFuZCBFZHl0aGUgTC4gQnJv
YWQgSW5zdGl0dXRlIG9mIE1JVCBhbmQgSGFydmFyZCwgQ2FtYnJpZGdlLCBNQSAwMjE0MiwgVVNB
LiYjeEQ7Q2xpbmljYWwgQnJlYXN0IENhcmUgUHJvamVjdCwgTXVydGhhIENhbmNlciBDZW50ZXIs
IFVuaWZvcm1lZCBTZXJ2aWNlcyBVbml2ZXJzaXR5L1dhbHRlciBSZWVkIE5hdGlvbmFsIE1pbGl0
YXJ5IE1lZGljYWwgQ2VudGVyLCBCZXRoZXNkYSwgTUQgMjA4ODksIFVTQS4mI3hEO0J1Y2sgSW5z
dGl0dXRlIGZvciBSZXNlYXJjaCBvbiBBZ2luZywgTm92YXRvLCBDQSA5NDk0NSwgVVNBLiYjeEQ7
RGl2aXNpb24gb2YgR3luZWNvbG9naWMgT25jb2xvZ3ksIERlcGFydG1lbnQgb2YgT0IvR1lOLCBO
WVUgTGFuZ29uZSBNZWRpY2FsIENlbnRlciwgTmV3IFlvcmssIE5ZIDEwMDE2LCBVU0EuJiN4RDtE
ZXBhcnRtZW50IG9mIFBoYXJtYWNvbG9neSBhbmQgQ2hlbWljYWwgQmlvbG9neSBhbmQgSHVtYW4g
R2VuZXRpY3MsIFVuaXZlcnNpdHkgb2YgUGl0dHNidXJnaCwgV29tZW4mYXBvcztzIENhbmNlciBS
ZXNlYXJjaCBDZW50ZXIsIFVQTUMgSGlsbG1hbiBDYW5jZXIgQ2VudGVyIGFuZCBNYWdlZS1Xb21l
bnMgUmVzZWFyY2ggSW5zdGl0dXRlLCBQaXR0c2J1cmdoLCBQQSAxNTIxMywgVVNBLiYjeEQ7U2Fn
ZSBCaW9uZXR3b3JrcywgU2VhdHRsZSwgV0EgOTgxMDksIFVTQS4mI3hEO0RlcGFydG1lbnQgb2Yg
TGFib3JhdG9yeSBNZWRpY2luZSwgVW5pdmVyc2l0eSBvZiBDYWxpZm9ybmlhLCBTYW4gRnJhbmNp
c2NvLCBTYW4gRnJhbmNpc2NvLCBDQSA5NDE0MywgVVNBLiYjeEQ7TXVydGhhIENhbmNlciBDZW50
ZXIsIFVuaWZvcm1lZCBTZXJ2aWNlcyBVbml2ZXJzaXR5L1dhbHRlciBSZWVkIE5hdGlvbmFsIE1p
bGl0YXJ5IE1lZGljYWwgQ2VudGVyLCBCZXRoZXNkYSwgTUQgMjA4ODksIFVTQS4mI3hEO0luc3Rp
dHV0ZSBmb3IgU3lzdGVtcyBCaW9sb2d5LCBTZWF0dGxlLCBXQSA5ODEwOSwgVVNBLiYjeEQ7Q2hh
biBTb29uLVNoaW9uZyBJbnN0aXR1dGUgb2YgTW9sZWN1bGFyIE1lZGljaW5lIGF0IFdpbmRiZXIs
IFdpbmRiZXIsIFBBIDE1OTYzLCBVU0EuIEVsZWN0cm9uaWMgYWRkcmVzczogaC5odUB3cml3aW5k
YmVyLm9yZy48L2F1dGgtYWRkcmVzcz48dGl0bGVzPjx0aXRsZT5BbiBJbnRlZ3JhdGVkIFRDR0Eg
UGFuLUNhbmNlciBDbGluaWNhbCBEYXRhIFJlc291cmNlIHRvIERyaXZlIEhpZ2gtUXVhbGl0eSBT
dXJ2aXZhbCBPdXRjb21lIEFuYWx5dGljczwvdGl0bGU+PHNlY29uZGFyeS10aXRsZT5DZWxsPC9z
ZWNvbmRhcnktdGl0bGU+PC90aXRsZXM+PHBlcmlvZGljYWw+PGZ1bGwtdGl0bGU+Q2VsbDwvZnVs
bC10aXRsZT48L3BlcmlvZGljYWw+PHBhZ2VzPjQwMC00MTYuZTExPC9wYWdlcz48dm9sdW1lPjE3
Mzwvdm9sdW1lPjxudW1iZXI+MjwvbnVtYmVyPjxrZXl3b3Jkcz48a2V5d29yZD5EYXRhYmFzZXMs
IEdlbmV0aWM8L2tleXdvcmQ+PGtleXdvcmQ+R2Vub21pY3M8L2tleXdvcmQ+PGtleXdvcmQ+SHVt
YW5zPC9rZXl3b3JkPjxrZXl3b3JkPkthcGxhbi1NZWllciBFc3RpbWF0ZTwva2V5d29yZD48a2V5
d29yZD5OZW9wbGFzbXMvZ2VuZXRpY3MvbW9ydGFsaXR5LypwYXRob2xvZ3k8L2tleXdvcmQ+PGtl
eXdvcmQ+UHJvcG9ydGlvbmFsIEhhemFyZHMgTW9kZWxzPC9rZXl3b3JkPjxrZXl3b3JkPkNveCBw
cm9wb3J0aW9uYWwgaGF6YXJkcyByZWdyZXNzaW9uIG1vZGVsPC9rZXl3b3JkPjxrZXl3b3JkPlRj
Z2E8L2tleXdvcmQ+PGtleXdvcmQ+VGhlIENhbmNlciBHZW5vbWUgQXRsYXM8L2tleXdvcmQ+PGtl
eXdvcmQ+Y2xpbmljYWwgZGF0YSByZXNvdXJjZTwva2V5d29yZD48a2V5d29yZD5kaXNlYXNlLWZy
ZWUgaW50ZXJ2YWw8L2tleXdvcmQ+PGtleXdvcmQ+ZGlzZWFzZS1zcGVjaWZpYyBzdXJ2aXZhbDwv
a2V5d29yZD48a2V5d29yZD5mb2xsb3ctdXAgdGltZTwva2V5d29yZD48a2V5d29yZD5vdmVyYWxs
IHN1cnZpdmFsPC9rZXl3b3JkPjxrZXl3b3JkPnByb2dyZXNzaW9uLWZyZWUgaW50ZXJ2YWw8L2tl
eXdvcmQ+PGtleXdvcmQ+dHJhbnNsYXRpb25hbCByZXNlYXJjaDwva2V5d29yZD48L2tleXdvcmRz
PjxkYXRlcz48eWVhcj4yMDE4PC95ZWFyPjxwdWItZGF0ZXM+PGRhdGU+QXByIDU8L2RhdGU+PC9w
dWItZGF0ZXM+PC9kYXRlcz48aXNibj4wMDkyLTg2NzQgKFByaW50KSYjeEQ7MDA5Mi04Njc0PC9p
c2JuPjxhY2Nlc3Npb24tbnVtPjI5NjI1MDU1PC9hY2Nlc3Npb24tbnVtPjx1cmxzPjwvdXJscz48
Y3VzdG9tMT5ERUNMQVJBVElPTiBPRiBJTlRFUkVTVFMgTWljaGFlbCBTZWlsZXIsIFBldGVyIEcu
IFNtaXRoLCBQaW5nIFpodSwgU2lsdmlhIEJ1b25hbWljaSwgYW5kIExpaHVhIFl1IGFyZSBlbXBs
b3llZXMgb2YgSDMgQmlvbWVkaWNpbmUsIEluYy4gUGFydHMgb2YgdGhpcyB3b3JrIGFyZSB0aGUg
c3ViamVjdCBvZiBhIHBhdGVudCBhcHBsaWNhdGlvbjogV08yMDE3MDQwNTI2IHRpdGxlZCDigJxT
cGxpY2UgdmFyaWFudHMgYXNzb2NpYXRlZCB3aXRoIG5lb21vcnBoaWMgc2YzYjEgbXV0YW50cy7i
gJ0gU2hvdXlvdW5nIFBlbmcsIEFuYW50IEEuIEFncmF3YWwsIEphbWVzIFBhbGFjaW5vLCBhbmQg
VGVuZyBUZW5nIGFyZSBlbXBsb3llZXMgb2YgSDMgQmlvbWVkaWNpbmUsIEluYy4gQW5kcmV3IEQu
IENoZXJuaWFjaywgQXNodG9uIEMuIEJlcmdlciwgYW5kIEdhbGVuIEYuIEdhbyByZWNlaXZlIHJl
c2VhcmNoIHN1cHBvcnQgZnJvbSBCYXllciBQaGFybWFjZXV0aWNhbHMuIEdvcmRvbiBCLiBNaWxs
cyBzZXJ2ZXMgb24gdGhlIEV4dGVybmFsIFNjaWVudGlmaWMgUmV2aWV3IEJvYXJkIG9mIEFzdHJh
emVuZWNhLiBBbmlsIFNvb2QgaXMgb24gdGhlIFNjaWVudGlmaWMgQWR2aXNvcnkgQm9hcmQgZm9y
IEtpeWF0ZWMgYW5kIGlzIGEgc2hhcmVob2xkZXIgaW4gQmlvUGF0aC4gSm9uYXRoYW4gUy4gU2Vy
b2R5IHJlY2VpdmVzIGZ1bmRpbmcgZnJvbSBNZXJjaywgSW5jLiBLeWxlIFIuIENvdmluZ3RvbiBp
cyBhbiBlbXBsb3llZSBvZiBDYXN0bGUgQmlvc2NpZW5jZXMsIEluYy4gUHJlZXRoaSBILiBHdW5h
cmF0bmUgaXMgZm91bmRlciwgQ1NPLCBhbmQgc2hhcmVob2xkZXIgb2YgTmV4dG1pUk5BIFRoZXJh
cGV1dGljcy4gQ2hyaXN0aW5hIFlhdSBpcyBhIHBhcnQtdGltZSBlbXBsb3llZS9jb25zdWx0YW50
IGF0IE5hbnRPbWljcy4gRnJhbnogWC4gU2NoYXViIGlzIGFuIGVtcGxveWVlIGFuZCBzaGFyZWhv
bGRlciBvZiBTRW5naW5lIFByZWNpc2lvbiBNZWRpY2luZSwgSW5jLiBDYXJsYSBHcmFuZG9yaSBp
cyBhbiBlbXBsb3llZSwgZm91bmRlciwgYW5kIHNoYXJlaG9sZGVyIG9mIFNFbmdpbmUgUHJlY2lz
aW9uIE1lZGljaW5lLCBJbmMuIFJvYmVydCBOLiBFaXNlbm1hbiBpcyBhIG1lbWJlciBvZiB0aGUg
U2NpZW50aWZpYyBBZHZpc29yeSBCb2FyZHMgYW5kIHNoYXJlaG9sZGVyIG9mIFNoZW5vZ2VuIFBo
YXJtYSBhbmQgS3Jvbm9zIEJpby4gRGFuaWVsIEouIFdlaXNlbmJlcmdlciBpcyBhIGNvbnN1bHRh
bnQgZm9yIFp5bW8gUmVzZWFyY2ggQ29ycG9yYXRpb24uIEpvc2h1YSBNLiBTdHVhcnQgaXMgdGhl
IGZvdW5kZXIgb2YgRml2ZTMgR2Vub21pY3MgYW5kIHNoYXJlaG9sZGVyIG9mIE5hbnRPbWljcy4g
TWFyYyBULiBHb29kbWFuIHJlY2VpdmVzIHJlc2VhcmNoIHN1cHBvcnQgZnJvbSBNZXJjaywgSW5j
LiBBbmRyZXcgSi4gR2VudGxlcyBpcyBhIGNvbnN1bHRhbnQgZm9yIENpYmVybWVkLiBDaGFybGVz
IE0uIFBlcm91IGlzIGFuIGVxdWl0eSBzdG9jayBob2xkZXIsIGNvbnN1bHRhbnQsIGFuZCBCb2Fy
ZCBvZiBEaXJlY3RvcnMgbWVtYmVyIG9mIEJpb0NsYXNzaWZpZXIgYW5kIEdlbmVDZW50cmljIERp
YWdub3N0aWNzIGFuZCBpcyBhbHNvIGxpc3RlZCBhcyBhbiBpbnZlbnRvciBvbiBwYXRlbnQgYXBw
bGljYXRpb25zIG9uIHRoZSBCcmVhc3QgUEFNNTAgYW5kIEx1bmcgQ2FuY2VyIFN1YnR5cGluZyBh
c3NheXMuIE1hdHRoZXcgTWV5ZXJzb24gcmVjZWl2ZXMgcmVzZWFyY2ggc3VwcG9ydCBmcm9tIEJh
eWVyIFBoYXJtYWNldXRpY2FsczsgaXMgYW4gZXF1aXR5IGhvbGRlciBpbiwgY29uc3VsdGFudCBm
b3IsIGFuZCBTY2llbnRpZmljIEFkdmlzb3J5IEJvYXJkIGNoYWlyIGZvciBPcmlnaU1lZDsgYW5k
IGlzIGFuIGludmVudG9yIG9mIGEgcGF0ZW50IGZvciBFR0ZSIG11dGF0aW9uIGRpYWdub3NpcyBp
biBsdW5nIGNhbmNlciwgbGljZW5zZWQgdG8gTGFiQ29ycC4gRWR1YXJkIFBvcnRhLVBhcmRvIGlz
IGFuIGludmVudG9yIG9mIGEgcGF0ZW50IGZvciBkb21haW5YcGxvcmVyLiBIYW4gTGlhbmcgaXMg
YSBzaGFyZWhvbGRlciBhbmQgc2NpZW50aWZpYyBhZHZpc29yIG9mIFByZWNpc2lvbiBTY2llbnRp
ZmljIGFuZCBFYWdsZSBOZWJ1bGEuIERhIFlhbmcgaXMgYW4gaW52ZW50b3Igb24gYSBwZW5kaW5n
IHBhdGVudCBhcHBsaWNhdGlvbiBkZXNjcmliaW5nIHRoZSB1c2Ugb2YgYW50aXNlbnNlIG9saWdv
bnVjbGVvdGlkZXMgYWdhaW5zdCBzcGVjaWZpYyBsbmNSTkEgc2VxdWVuY2UgYXMgZGlhZ25vc3Rp
YyBhbmQgdGhlcmFwZXV0aWMgdG9vbHMuIFlvbmdob25nIFhpYW8gd2FzIGFuIGVtcGxveWVlIGFu
ZCBzaGFyZWhvbGRlciBvZiBURVNBUk8sIEluYy4gQmluIEZlbmcgaXMgYW4gZW1wbG95ZWUgYW5k
IHNoYXJlaG9sZGVyIG9mIFRFU0FSTywgSW5jLiBDYXJ0ZXIgVmFuIFdhZXMgcmVjZWl2ZWQgcmVz
ZWFyY2ggZnVuZGluZyBmb3IgdGhlIHN0dWR5IG9mIElBUCBpbmhpYml0b3IgQVNUWDY2MCB0aHJv
dWdoIGEgQ29vcGVyYXRpdmUgQWdyZWVtZW50IGJldHdlZW4gTklEQ0QsIE5JSCwgYW5kIEFzdGV4
IFBoYXJtYWNldXRpY2Fscy4gUmF1bmFxIE1hbGhvdHJhIGlzIGFuIGVtcGxveWVlIGFuZCBzaGFy
ZWhvbGRlciBvZiBTZXZlbiBCcmlkZ2VzLCBJbmMuIFBldGVyIFcuIExhaXJkIHNlcnZlcyBvbiB0
aGUgU2NpZW50aWZpYyBBZHZpc29yeSBCb2FyZCBmb3IgQW5jaG9yRHguIEpvZWwgVGVwcGVyIGlz
IGEgY29uc3VsdGFudCBhdCBFTUQgU2Vyb25vLiBLZW5uZXRoIFdhbmcgc2VydmVzIG9uIHRoZSBB
ZHZpc29yeSBCb2FyZCBmb3IgQm9zdG9uIFNjaWVudGlmaWMsIE1pY3JvdGVjaCwgYW5kIE9seW1w
dXMuIEFuZHJlYSBDYWxpZmFubyBpcyBhIGZvdW5kZXIsIHNoYXJlaG9sZGVyLCBhbmQgYWR2aXNv
cnkgYm9hcmQgbWVtYmVyIG9mIERhcndpbkhlYWx0aCwgSW5jLiBhbmQgYSBzaGFyZWhvbGRlciBh
bmQgYWR2aXNvcnkgYm9hcmQgbWVtYmVyIG9mIFRlbXB1cywgSW5jLiBUb25pIEsuIENob3VlaXJp
IHNlcnZlcyBhcyBuZWVkZWQgb24gYWR2aXNvcnkgYm9hcmRzIGZvciBCcmlzdG9sLU15ZXJzIFNx
dWliYiwgTWVyY2ssIGFuZCBSb2NoZS4gTGF3cmVuY2UgS3dvbmcgcmVjZWl2ZXMgcmVzZWFyY2gg
c3VwcG9ydCBmcm9tIEFycmF5IEJpb1BoYXJtYS4gU2hhcm9uIEUuIFBsb24gaXMgYSBtZW1iZXIg
b2YgdGhlIFNjaWVudGlmaWMgQWR2aXNvcnkgQm9hcmQgZm9yIEJheWxvciBHZW5ldGljcyBMYWJv
cmF0b3J5LiBCZXRoIFkuIEthcmxhbiBzZXJ2ZXMgb24gdGhlIEFkdmlzb3J5IEJvYXJkIG9mIElu
dml0YWUuPC9jdXN0b20xPjxjdXN0b20yPlBNQzYwNjYyODI8L2N1c3RvbTI+PGN1c3RvbTY+TklI
TVM5Nzg1OTY8L2N1c3RvbTY+PGVsZWN0cm9uaWMtcmVzb3VyY2UtbnVtPjEwLjEwMTYvai5jZWxs
LjIwMTguMDIuMDUyPC9lbGVjdHJvbmljLXJlc291cmNlLW51bT48cmVtb3RlLWRhdGFiYXNlLXBy
b3ZpZGVyPk5MTTwvcmVtb3RlLWRhdGFiYXNlLXByb3ZpZGVyPjxsYW5ndWFnZT5lbmc8L2xhbmd1
YWdlPjwvcmVjb3JkPjwvQ2l0ZT48L0VuZE5vdGU+
</w:fldData>
              </w:fldChar>
            </w:r>
            <w:r w:rsidRPr="008A1FBA">
              <w:rPr>
                <w:rFonts w:ascii="Times New Roman" w:eastAsia="DengXian" w:hAnsi="Times New Roman" w:cs="Times New Roman"/>
                <w:color w:val="0563C1"/>
                <w:kern w:val="0"/>
                <w:sz w:val="24"/>
                <w:u w:val="single"/>
              </w:rPr>
              <w:instrText xml:space="preserve"> ADDIN EN.CITE </w:instrText>
            </w:r>
            <w:r w:rsidRPr="008A1FBA">
              <w:rPr>
                <w:rFonts w:ascii="Times New Roman" w:eastAsia="DengXian" w:hAnsi="Times New Roman" w:cs="Times New Roman"/>
                <w:color w:val="0563C1"/>
                <w:kern w:val="0"/>
                <w:sz w:val="24"/>
                <w:u w:val="single"/>
              </w:rPr>
              <w:fldChar w:fldCharType="begin">
                <w:fldData xml:space="preserve">PEVuZE5vdGU+PENpdGU+PEF1dGhvcj5MaXU8L0F1dGhvcj48WWVhcj4yMDE4PC9ZZWFyPjxSZWNO
dW0+MzwvUmVjTnVtPjxEaXNwbGF5VGV4dD48c3R5bGUgZmFjZT0ic3VwZXJzY3JpcHQiPjM8L3N0
eWxlPjwvRGlzcGxheVRleHQ+PHJlY29yZD48cmVjLW51bWJlcj4zPC9yZWMtbnVtYmVyPjxmb3Jl
aWduLWtleXM+PGtleSBhcHA9IkVOIiBkYi1pZD0iYWV6ZmVlc3N1ZXo5MDZlcnAyYXhmZWQydDVy
d2ZhcmFkZHB2IiB0aW1lc3RhbXA9IjE2NzYyNjcxMDEiPjM8L2tleT48L2ZvcmVpZ24ta2V5cz48
cmVmLXR5cGUgbmFtZT0iSm91cm5hbCBBcnRpY2xlIj4xNzwvcmVmLXR5cGU+PGNvbnRyaWJ1dG9y
cz48YXV0aG9ycz48YXV0aG9yPkxpdSwgSi48L2F1dGhvcj48YXV0aG9yPkxpY2h0ZW5iZXJnLCBU
LjwvYXV0aG9yPjxhdXRob3I+SG9hZGxleSwgSy4gQS48L2F1dGhvcj48YXV0aG9yPlBvaXNzb24s
IEwuIE0uPC9hdXRob3I+PGF1dGhvcj5MYXphciwgQS4gSi48L2F1dGhvcj48YXV0aG9yPkNoZXJu
aWFjaywgQS4gRC48L2F1dGhvcj48YXV0aG9yPktvdmF0aWNoLCBBLiBKLjwvYXV0aG9yPjxhdXRo
b3I+QmVueiwgQy4gQy48L2F1dGhvcj48YXV0aG9yPkxldmluZSwgRC4gQS48L2F1dGhvcj48YXV0
aG9yPkxlZSwgQS4gVi48L2F1dGhvcj48YXV0aG9yPk9tYmVyZywgTC48L2F1dGhvcj48YXV0aG9y
PldvbGYsIEQuIE0uPC9hdXRob3I+PGF1dGhvcj5TaHJpdmVyLCBDLiBELjwvYXV0aG9yPjxhdXRo
b3I+VGhvcnNzb24sIFYuPC9hdXRob3I+PGF1dGhvcj5IdSwgSC48L2F1dGhvcj48L2F1dGhvcnM+
PC9jb250cmlidXRvcnM+PGF1dGgtYWRkcmVzcz5DaGFuIFNvb24tU2hpb25nIEluc3RpdHV0ZSBv
ZiBNb2xlY3VsYXIgTWVkaWNpbmUgYXQgV2luZGJlciwgV2luZGJlciwgUEEgMTU5NjMsIFVTQS4m
I3hEO05hdGlvbndpZGUgQ2hpbGRyZW4mYXBvcztzIEhvc3BpdGFsLCBDb2x1bWJ1cywgT0ggNDMy
MDUsIFVTQS4mI3hEO0RlcGFydG1lbnQgb2YgR2VuZXRpY3MsIExpbmViZXJnZXIgQ29tcHJlaGVu
c2l2ZSBDYW5jZXIgQ2VudGVyLCBVbml2ZXJzaXR5IG9mIE5vcnRoIENhcm9saW5hIGF0IENoYXBl
bCBIaWxsLCBDaGFwZWwgSGlsbCwgTkMgMjc1OTksIFVTQS4mI3hEO0hlbnJ5IEZvcmQgQ2FuY2Vy
IEluc3RpdHV0ZSBhbmQgSGVybWVsaW4gQnJhaW4gVHVtb3IgQ2VudGVyLCBIZW5yeSBGb3JkIEhl
YWx0aCBTeXN0ZW0sIERldHJvaXQsIE1JIDQ4MjAyLCBVU0EuJiN4RDtEZXBhcnRtZW50cyBvZiBQ
YXRob2xvZ3ksIEdlbm9taWMgTWVkaWNpbmUsIGFuZCBUcmFuc2xhdGlvbmFsIE1vbGVjdWxhciBQ
YXRob2xvZ3ksIFRoZSBVbml2ZXJzaXR5IG9mIFRleGFzIE1EIEFuZGVyc29uIENhbmNlciBDZW50
ZXIsIEhvdXN0b24sIFRYIDc3MDMwLCBVU0EuJiN4RDtUaGUgRWxpIGFuZCBFZHl0aGUgTC4gQnJv
YWQgSW5zdGl0dXRlIG9mIE1JVCBhbmQgSGFydmFyZCwgQ2FtYnJpZGdlLCBNQSAwMjE0MiwgVVNB
LiYjeEQ7Q2xpbmljYWwgQnJlYXN0IENhcmUgUHJvamVjdCwgTXVydGhhIENhbmNlciBDZW50ZXIs
IFVuaWZvcm1lZCBTZXJ2aWNlcyBVbml2ZXJzaXR5L1dhbHRlciBSZWVkIE5hdGlvbmFsIE1pbGl0
YXJ5IE1lZGljYWwgQ2VudGVyLCBCZXRoZXNkYSwgTUQgMjA4ODksIFVTQS4mI3hEO0J1Y2sgSW5z
dGl0dXRlIGZvciBSZXNlYXJjaCBvbiBBZ2luZywgTm92YXRvLCBDQSA5NDk0NSwgVVNBLiYjeEQ7
RGl2aXNpb24gb2YgR3luZWNvbG9naWMgT25jb2xvZ3ksIERlcGFydG1lbnQgb2YgT0IvR1lOLCBO
WVUgTGFuZ29uZSBNZWRpY2FsIENlbnRlciwgTmV3IFlvcmssIE5ZIDEwMDE2LCBVU0EuJiN4RDtE
ZXBhcnRtZW50IG9mIFBoYXJtYWNvbG9neSBhbmQgQ2hlbWljYWwgQmlvbG9neSBhbmQgSHVtYW4g
R2VuZXRpY3MsIFVuaXZlcnNpdHkgb2YgUGl0dHNidXJnaCwgV29tZW4mYXBvcztzIENhbmNlciBS
ZXNlYXJjaCBDZW50ZXIsIFVQTUMgSGlsbG1hbiBDYW5jZXIgQ2VudGVyIGFuZCBNYWdlZS1Xb21l
bnMgUmVzZWFyY2ggSW5zdGl0dXRlLCBQaXR0c2J1cmdoLCBQQSAxNTIxMywgVVNBLiYjeEQ7U2Fn
ZSBCaW9uZXR3b3JrcywgU2VhdHRsZSwgV0EgOTgxMDksIFVTQS4mI3hEO0RlcGFydG1lbnQgb2Yg
TGFib3JhdG9yeSBNZWRpY2luZSwgVW5pdmVyc2l0eSBvZiBDYWxpZm9ybmlhLCBTYW4gRnJhbmNp
c2NvLCBTYW4gRnJhbmNpc2NvLCBDQSA5NDE0MywgVVNBLiYjeEQ7TXVydGhhIENhbmNlciBDZW50
ZXIsIFVuaWZvcm1lZCBTZXJ2aWNlcyBVbml2ZXJzaXR5L1dhbHRlciBSZWVkIE5hdGlvbmFsIE1p
bGl0YXJ5IE1lZGljYWwgQ2VudGVyLCBCZXRoZXNkYSwgTUQgMjA4ODksIFVTQS4mI3hEO0luc3Rp
dHV0ZSBmb3IgU3lzdGVtcyBCaW9sb2d5LCBTZWF0dGxlLCBXQSA5ODEwOSwgVVNBLiYjeEQ7Q2hh
biBTb29uLVNoaW9uZyBJbnN0aXR1dGUgb2YgTW9sZWN1bGFyIE1lZGljaW5lIGF0IFdpbmRiZXIs
IFdpbmRiZXIsIFBBIDE1OTYzLCBVU0EuIEVsZWN0cm9uaWMgYWRkcmVzczogaC5odUB3cml3aW5k
YmVyLm9yZy48L2F1dGgtYWRkcmVzcz48dGl0bGVzPjx0aXRsZT5BbiBJbnRlZ3JhdGVkIFRDR0Eg
UGFuLUNhbmNlciBDbGluaWNhbCBEYXRhIFJlc291cmNlIHRvIERyaXZlIEhpZ2gtUXVhbGl0eSBT
dXJ2aXZhbCBPdXRjb21lIEFuYWx5dGljczwvdGl0bGU+PHNlY29uZGFyeS10aXRsZT5DZWxsPC9z
ZWNvbmRhcnktdGl0bGU+PC90aXRsZXM+PHBlcmlvZGljYWw+PGZ1bGwtdGl0bGU+Q2VsbDwvZnVs
bC10aXRsZT48L3BlcmlvZGljYWw+PHBhZ2VzPjQwMC00MTYuZTExPC9wYWdlcz48dm9sdW1lPjE3
Mzwvdm9sdW1lPjxudW1iZXI+MjwvbnVtYmVyPjxrZXl3b3Jkcz48a2V5d29yZD5EYXRhYmFzZXMs
IEdlbmV0aWM8L2tleXdvcmQ+PGtleXdvcmQ+R2Vub21pY3M8L2tleXdvcmQ+PGtleXdvcmQ+SHVt
YW5zPC9rZXl3b3JkPjxrZXl3b3JkPkthcGxhbi1NZWllciBFc3RpbWF0ZTwva2V5d29yZD48a2V5
d29yZD5OZW9wbGFzbXMvZ2VuZXRpY3MvbW9ydGFsaXR5LypwYXRob2xvZ3k8L2tleXdvcmQ+PGtl
eXdvcmQ+UHJvcG9ydGlvbmFsIEhhemFyZHMgTW9kZWxzPC9rZXl3b3JkPjxrZXl3b3JkPkNveCBw
cm9wb3J0aW9uYWwgaGF6YXJkcyByZWdyZXNzaW9uIG1vZGVsPC9rZXl3b3JkPjxrZXl3b3JkPlRj
Z2E8L2tleXdvcmQ+PGtleXdvcmQ+VGhlIENhbmNlciBHZW5vbWUgQXRsYXM8L2tleXdvcmQ+PGtl
eXdvcmQ+Y2xpbmljYWwgZGF0YSByZXNvdXJjZTwva2V5d29yZD48a2V5d29yZD5kaXNlYXNlLWZy
ZWUgaW50ZXJ2YWw8L2tleXdvcmQ+PGtleXdvcmQ+ZGlzZWFzZS1zcGVjaWZpYyBzdXJ2aXZhbDwv
a2V5d29yZD48a2V5d29yZD5mb2xsb3ctdXAgdGltZTwva2V5d29yZD48a2V5d29yZD5vdmVyYWxs
IHN1cnZpdmFsPC9rZXl3b3JkPjxrZXl3b3JkPnByb2dyZXNzaW9uLWZyZWUgaW50ZXJ2YWw8L2tl
eXdvcmQ+PGtleXdvcmQ+dHJhbnNsYXRpb25hbCByZXNlYXJjaDwva2V5d29yZD48L2tleXdvcmRz
PjxkYXRlcz48eWVhcj4yMDE4PC95ZWFyPjxwdWItZGF0ZXM+PGRhdGU+QXByIDU8L2RhdGU+PC9w
dWItZGF0ZXM+PC9kYXRlcz48aXNibj4wMDkyLTg2NzQgKFByaW50KSYjeEQ7MDA5Mi04Njc0PC9p
c2JuPjxhY2Nlc3Npb24tbnVtPjI5NjI1MDU1PC9hY2Nlc3Npb24tbnVtPjx1cmxzPjwvdXJscz48
Y3VzdG9tMT5ERUNMQVJBVElPTiBPRiBJTlRFUkVTVFMgTWljaGFlbCBTZWlsZXIsIFBldGVyIEcu
IFNtaXRoLCBQaW5nIFpodSwgU2lsdmlhIEJ1b25hbWljaSwgYW5kIExpaHVhIFl1IGFyZSBlbXBs
b3llZXMgb2YgSDMgQmlvbWVkaWNpbmUsIEluYy4gUGFydHMgb2YgdGhpcyB3b3JrIGFyZSB0aGUg
c3ViamVjdCBvZiBhIHBhdGVudCBhcHBsaWNhdGlvbjogV08yMDE3MDQwNTI2IHRpdGxlZCDigJxT
cGxpY2UgdmFyaWFudHMgYXNzb2NpYXRlZCB3aXRoIG5lb21vcnBoaWMgc2YzYjEgbXV0YW50cy7i
gJ0gU2hvdXlvdW5nIFBlbmcsIEFuYW50IEEuIEFncmF3YWwsIEphbWVzIFBhbGFjaW5vLCBhbmQg
VGVuZyBUZW5nIGFyZSBlbXBsb3llZXMgb2YgSDMgQmlvbWVkaWNpbmUsIEluYy4gQW5kcmV3IEQu
IENoZXJuaWFjaywgQXNodG9uIEMuIEJlcmdlciwgYW5kIEdhbGVuIEYuIEdhbyByZWNlaXZlIHJl
c2VhcmNoIHN1cHBvcnQgZnJvbSBCYXllciBQaGFybWFjZXV0aWNhbHMuIEdvcmRvbiBCLiBNaWxs
cyBzZXJ2ZXMgb24gdGhlIEV4dGVybmFsIFNjaWVudGlmaWMgUmV2aWV3IEJvYXJkIG9mIEFzdHJh
emVuZWNhLiBBbmlsIFNvb2QgaXMgb24gdGhlIFNjaWVudGlmaWMgQWR2aXNvcnkgQm9hcmQgZm9y
IEtpeWF0ZWMgYW5kIGlzIGEgc2hhcmVob2xkZXIgaW4gQmlvUGF0aC4gSm9uYXRoYW4gUy4gU2Vy
b2R5IHJlY2VpdmVzIGZ1bmRpbmcgZnJvbSBNZXJjaywgSW5jLiBLeWxlIFIuIENvdmluZ3RvbiBp
cyBhbiBlbXBsb3llZSBvZiBDYXN0bGUgQmlvc2NpZW5jZXMsIEluYy4gUHJlZXRoaSBILiBHdW5h
cmF0bmUgaXMgZm91bmRlciwgQ1NPLCBhbmQgc2hhcmVob2xkZXIgb2YgTmV4dG1pUk5BIFRoZXJh
cGV1dGljcy4gQ2hyaXN0aW5hIFlhdSBpcyBhIHBhcnQtdGltZSBlbXBsb3llZS9jb25zdWx0YW50
IGF0IE5hbnRPbWljcy4gRnJhbnogWC4gU2NoYXViIGlzIGFuIGVtcGxveWVlIGFuZCBzaGFyZWhv
bGRlciBvZiBTRW5naW5lIFByZWNpc2lvbiBNZWRpY2luZSwgSW5jLiBDYXJsYSBHcmFuZG9yaSBp
cyBhbiBlbXBsb3llZSwgZm91bmRlciwgYW5kIHNoYXJlaG9sZGVyIG9mIFNFbmdpbmUgUHJlY2lz
aW9uIE1lZGljaW5lLCBJbmMuIFJvYmVydCBOLiBFaXNlbm1hbiBpcyBhIG1lbWJlciBvZiB0aGUg
U2NpZW50aWZpYyBBZHZpc29yeSBCb2FyZHMgYW5kIHNoYXJlaG9sZGVyIG9mIFNoZW5vZ2VuIFBo
YXJtYSBhbmQgS3Jvbm9zIEJpby4gRGFuaWVsIEouIFdlaXNlbmJlcmdlciBpcyBhIGNvbnN1bHRh
bnQgZm9yIFp5bW8gUmVzZWFyY2ggQ29ycG9yYXRpb24uIEpvc2h1YSBNLiBTdHVhcnQgaXMgdGhl
IGZvdW5kZXIgb2YgRml2ZTMgR2Vub21pY3MgYW5kIHNoYXJlaG9sZGVyIG9mIE5hbnRPbWljcy4g
TWFyYyBULiBHb29kbWFuIHJlY2VpdmVzIHJlc2VhcmNoIHN1cHBvcnQgZnJvbSBNZXJjaywgSW5j
LiBBbmRyZXcgSi4gR2VudGxlcyBpcyBhIGNvbnN1bHRhbnQgZm9yIENpYmVybWVkLiBDaGFybGVz
IE0uIFBlcm91IGlzIGFuIGVxdWl0eSBzdG9jayBob2xkZXIsIGNvbnN1bHRhbnQsIGFuZCBCb2Fy
ZCBvZiBEaXJlY3RvcnMgbWVtYmVyIG9mIEJpb0NsYXNzaWZpZXIgYW5kIEdlbmVDZW50cmljIERp
YWdub3N0aWNzIGFuZCBpcyBhbHNvIGxpc3RlZCBhcyBhbiBpbnZlbnRvciBvbiBwYXRlbnQgYXBw
bGljYXRpb25zIG9uIHRoZSBCcmVhc3QgUEFNNTAgYW5kIEx1bmcgQ2FuY2VyIFN1YnR5cGluZyBh
c3NheXMuIE1hdHRoZXcgTWV5ZXJzb24gcmVjZWl2ZXMgcmVzZWFyY2ggc3VwcG9ydCBmcm9tIEJh
eWVyIFBoYXJtYWNldXRpY2FsczsgaXMgYW4gZXF1aXR5IGhvbGRlciBpbiwgY29uc3VsdGFudCBm
b3IsIGFuZCBTY2llbnRpZmljIEFkdmlzb3J5IEJvYXJkIGNoYWlyIGZvciBPcmlnaU1lZDsgYW5k
IGlzIGFuIGludmVudG9yIG9mIGEgcGF0ZW50IGZvciBFR0ZSIG11dGF0aW9uIGRpYWdub3NpcyBp
biBsdW5nIGNhbmNlciwgbGljZW5zZWQgdG8gTGFiQ29ycC4gRWR1YXJkIFBvcnRhLVBhcmRvIGlz
IGFuIGludmVudG9yIG9mIGEgcGF0ZW50IGZvciBkb21haW5YcGxvcmVyLiBIYW4gTGlhbmcgaXMg
YSBzaGFyZWhvbGRlciBhbmQgc2NpZW50aWZpYyBhZHZpc29yIG9mIFByZWNpc2lvbiBTY2llbnRp
ZmljIGFuZCBFYWdsZSBOZWJ1bGEuIERhIFlhbmcgaXMgYW4gaW52ZW50b3Igb24gYSBwZW5kaW5n
IHBhdGVudCBhcHBsaWNhdGlvbiBkZXNjcmliaW5nIHRoZSB1c2Ugb2YgYW50aXNlbnNlIG9saWdv
bnVjbGVvdGlkZXMgYWdhaW5zdCBzcGVjaWZpYyBsbmNSTkEgc2VxdWVuY2UgYXMgZGlhZ25vc3Rp
YyBhbmQgdGhlcmFwZXV0aWMgdG9vbHMuIFlvbmdob25nIFhpYW8gd2FzIGFuIGVtcGxveWVlIGFu
ZCBzaGFyZWhvbGRlciBvZiBURVNBUk8sIEluYy4gQmluIEZlbmcgaXMgYW4gZW1wbG95ZWUgYW5k
IHNoYXJlaG9sZGVyIG9mIFRFU0FSTywgSW5jLiBDYXJ0ZXIgVmFuIFdhZXMgcmVjZWl2ZWQgcmVz
ZWFyY2ggZnVuZGluZyBmb3IgdGhlIHN0dWR5IG9mIElBUCBpbmhpYml0b3IgQVNUWDY2MCB0aHJv
dWdoIGEgQ29vcGVyYXRpdmUgQWdyZWVtZW50IGJldHdlZW4gTklEQ0QsIE5JSCwgYW5kIEFzdGV4
IFBoYXJtYWNldXRpY2Fscy4gUmF1bmFxIE1hbGhvdHJhIGlzIGFuIGVtcGxveWVlIGFuZCBzaGFy
ZWhvbGRlciBvZiBTZXZlbiBCcmlkZ2VzLCBJbmMuIFBldGVyIFcuIExhaXJkIHNlcnZlcyBvbiB0
aGUgU2NpZW50aWZpYyBBZHZpc29yeSBCb2FyZCBmb3IgQW5jaG9yRHguIEpvZWwgVGVwcGVyIGlz
IGEgY29uc3VsdGFudCBhdCBFTUQgU2Vyb25vLiBLZW5uZXRoIFdhbmcgc2VydmVzIG9uIHRoZSBB
ZHZpc29yeSBCb2FyZCBmb3IgQm9zdG9uIFNjaWVudGlmaWMsIE1pY3JvdGVjaCwgYW5kIE9seW1w
dXMuIEFuZHJlYSBDYWxpZmFubyBpcyBhIGZvdW5kZXIsIHNoYXJlaG9sZGVyLCBhbmQgYWR2aXNv
cnkgYm9hcmQgbWVtYmVyIG9mIERhcndpbkhlYWx0aCwgSW5jLiBhbmQgYSBzaGFyZWhvbGRlciBh
bmQgYWR2aXNvcnkgYm9hcmQgbWVtYmVyIG9mIFRlbXB1cywgSW5jLiBUb25pIEsuIENob3VlaXJp
IHNlcnZlcyBhcyBuZWVkZWQgb24gYWR2aXNvcnkgYm9hcmRzIGZvciBCcmlzdG9sLU15ZXJzIFNx
dWliYiwgTWVyY2ssIGFuZCBSb2NoZS4gTGF3cmVuY2UgS3dvbmcgcmVjZWl2ZXMgcmVzZWFyY2gg
c3VwcG9ydCBmcm9tIEFycmF5IEJpb1BoYXJtYS4gU2hhcm9uIEUuIFBsb24gaXMgYSBtZW1iZXIg
b2YgdGhlIFNjaWVudGlmaWMgQWR2aXNvcnkgQm9hcmQgZm9yIEJheWxvciBHZW5ldGljcyBMYWJv
cmF0b3J5LiBCZXRoIFkuIEthcmxhbiBzZXJ2ZXMgb24gdGhlIEFkdmlzb3J5IEJvYXJkIG9mIElu
dml0YWUuPC9jdXN0b20xPjxjdXN0b20yPlBNQzYwNjYyODI8L2N1c3RvbTI+PGN1c3RvbTY+TklI
TVM5Nzg1OTY8L2N1c3RvbTY+PGVsZWN0cm9uaWMtcmVzb3VyY2UtbnVtPjEwLjEwMTYvai5jZWxs
LjIwMTguMDIuMDUyPC9lbGVjdHJvbmljLXJlc291cmNlLW51bT48cmVtb3RlLWRhdGFiYXNlLXBy
b3ZpZGVyPk5MTTwvcmVtb3RlLWRhdGFiYXNlLXByb3ZpZGVyPjxsYW5ndWFnZT5lbmc8L2xhbmd1
YWdlPjwvcmVjb3JkPjwvQ2l0ZT48L0VuZE5vdGU+
</w:fldData>
              </w:fldChar>
            </w:r>
            <w:r w:rsidRPr="008A1FBA">
              <w:rPr>
                <w:rFonts w:ascii="Times New Roman" w:eastAsia="DengXian" w:hAnsi="Times New Roman" w:cs="Times New Roman"/>
                <w:color w:val="0563C1"/>
                <w:kern w:val="0"/>
                <w:sz w:val="24"/>
                <w:u w:val="single"/>
              </w:rPr>
              <w:instrText xml:space="preserve"> ADDIN EN.CITE.DATA </w:instrText>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end"/>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separate"/>
            </w:r>
            <w:r w:rsidRPr="008A1FBA">
              <w:rPr>
                <w:rFonts w:ascii="Times New Roman" w:eastAsia="DengXian" w:hAnsi="Times New Roman" w:cs="Times New Roman"/>
                <w:color w:val="0563C1"/>
                <w:kern w:val="0"/>
                <w:sz w:val="24"/>
                <w:u w:val="single"/>
                <w:vertAlign w:val="superscript"/>
              </w:rPr>
              <w:t>3</w:t>
            </w:r>
            <w:r w:rsidRPr="008A1FBA">
              <w:rPr>
                <w:rFonts w:ascii="Times New Roman" w:eastAsia="DengXian" w:hAnsi="Times New Roman" w:cs="Times New Roman"/>
                <w:color w:val="0563C1"/>
                <w:kern w:val="0"/>
                <w:sz w:val="24"/>
                <w:u w:val="single"/>
              </w:rPr>
              <w:fldChar w:fldCharType="end"/>
            </w:r>
          </w:p>
        </w:tc>
      </w:tr>
      <w:tr w:rsidR="00843165" w:rsidRPr="008A1FBA" w14:paraId="2D0A30A3" w14:textId="77777777" w:rsidTr="00843165">
        <w:trPr>
          <w:trHeight w:val="340"/>
        </w:trPr>
        <w:tc>
          <w:tcPr>
            <w:cnfStyle w:val="001000000000" w:firstRow="0" w:lastRow="0" w:firstColumn="1" w:lastColumn="0" w:oddVBand="0" w:evenVBand="0" w:oddHBand="0" w:evenHBand="0" w:firstRowFirstColumn="0" w:firstRowLastColumn="0" w:lastRowFirstColumn="0" w:lastRowLastColumn="0"/>
            <w:tcW w:w="837" w:type="pct"/>
            <w:shd w:val="clear" w:color="auto" w:fill="F2F2F2" w:themeFill="background1" w:themeFillShade="F2"/>
          </w:tcPr>
          <w:p w14:paraId="3895A713"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GTEx</w:t>
            </w:r>
          </w:p>
        </w:tc>
        <w:tc>
          <w:tcPr>
            <w:tcW w:w="697" w:type="pct"/>
            <w:shd w:val="clear" w:color="auto" w:fill="F2F2F2" w:themeFill="background1" w:themeFillShade="F2"/>
          </w:tcPr>
          <w:p w14:paraId="60376190"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The Genotype-</w:t>
            </w:r>
            <w:r w:rsidRPr="008A1FBA">
              <w:rPr>
                <w:rFonts w:ascii="Times New Roman" w:eastAsia="DengXian" w:hAnsi="Times New Roman" w:cs="Times New Roman"/>
                <w:color w:val="000000"/>
                <w:kern w:val="0"/>
                <w:sz w:val="24"/>
              </w:rPr>
              <w:lastRenderedPageBreak/>
              <w:t xml:space="preserve">Tissue Expression </w:t>
            </w:r>
          </w:p>
        </w:tc>
        <w:tc>
          <w:tcPr>
            <w:tcW w:w="1571" w:type="pct"/>
            <w:shd w:val="clear" w:color="auto" w:fill="F2F2F2" w:themeFill="background1" w:themeFillShade="F2"/>
          </w:tcPr>
          <w:p w14:paraId="47A6AD19"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lastRenderedPageBreak/>
              <w:t xml:space="preserve">The Genotype-Tissue Expression </w:t>
            </w:r>
            <w:r w:rsidRPr="008A1FBA">
              <w:rPr>
                <w:rFonts w:ascii="Times New Roman" w:eastAsia="DengXian" w:hAnsi="Times New Roman" w:cs="Times New Roman"/>
                <w:color w:val="000000"/>
                <w:kern w:val="0"/>
                <w:sz w:val="24"/>
              </w:rPr>
              <w:lastRenderedPageBreak/>
              <w:t>(GTEx) project was established to characterize genetic effects on the transcriptome across human tissues and to link these regulatory mechanisms to trait and disease associations.</w:t>
            </w:r>
          </w:p>
        </w:tc>
        <w:tc>
          <w:tcPr>
            <w:tcW w:w="1490" w:type="pct"/>
            <w:shd w:val="clear" w:color="auto" w:fill="F2F2F2" w:themeFill="background1" w:themeFillShade="F2"/>
          </w:tcPr>
          <w:p w14:paraId="604B857A" w14:textId="77777777" w:rsidR="00A95C4D" w:rsidRPr="008A1FBA" w:rsidRDefault="00441636"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hyperlink r:id="rId9" w:history="1">
              <w:r w:rsidR="00B2628A" w:rsidRPr="008A1FBA">
                <w:rPr>
                  <w:rFonts w:ascii="Times New Roman" w:eastAsia="DengXian" w:hAnsi="Times New Roman" w:cs="Times New Roman"/>
                  <w:color w:val="0563C1"/>
                  <w:kern w:val="0"/>
                  <w:sz w:val="24"/>
                  <w:u w:val="single"/>
                </w:rPr>
                <w:t>https://gtexportal.org/home/</w:t>
              </w:r>
            </w:hyperlink>
          </w:p>
        </w:tc>
        <w:tc>
          <w:tcPr>
            <w:tcW w:w="405" w:type="pct"/>
            <w:shd w:val="clear" w:color="auto" w:fill="F2F2F2" w:themeFill="background1" w:themeFillShade="F2"/>
            <w:noWrap/>
          </w:tcPr>
          <w:p w14:paraId="4C4C7AA7"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r w:rsidRPr="008A1FBA">
              <w:rPr>
                <w:rFonts w:ascii="Times New Roman" w:eastAsia="DengXian" w:hAnsi="Times New Roman" w:cs="Times New Roman"/>
                <w:color w:val="0563C1"/>
                <w:kern w:val="0"/>
                <w:sz w:val="24"/>
                <w:u w:val="single"/>
              </w:rPr>
              <w:fldChar w:fldCharType="begin">
                <w:fldData xml:space="preserve">PEVuZE5vdGU+PENpdGU+PEF1dGhvcj5kZSBHb2VkZTwvQXV0aG9yPjxZZWFyPjIwMjE8L1llYXI+
PFJlY051bT43PC9SZWNOdW0+PERpc3BsYXlUZXh0PjxzdHlsZSBmYWNlPSJzdXBlcnNjcmlwdCI+
NDwvc3R5bGU+PC9EaXNwbGF5VGV4dD48cmVjb3JkPjxyZWMtbnVtYmVyPjc8L3JlYy1udW1iZXI+
PGZvcmVpZ24ta2V5cz48a2V5IGFwcD0iRU4iIGRiLWlkPSJhZXpmZWVzc3VlejkwNmVycDJheGZl
ZDJ0NXJ3ZmFyYWRkcHYiIHRpbWVzdGFtcD0iMTY3NjI2NzE5MCI+Nzwva2V5PjwvZm9yZWlnbi1r
ZXlzPjxyZWYtdHlwZSBuYW1lPSJKb3VybmFsIEFydGljbGUiPjE3PC9yZWYtdHlwZT48Y29udHJp
YnV0b3JzPjxhdXRob3JzPjxhdXRob3I+ZGUgR29lZGUsIE8uIE0uPC9hdXRob3I+PGF1dGhvcj5O
YWNodW4sIEQuIEMuPC9hdXRob3I+PGF1dGhvcj5GZXJyYXJvLCBOLiBNLjwvYXV0aG9yPjxhdXRo
b3I+R2xvdWRlbWFucywgTS4gSi48L2F1dGhvcj48YXV0aG9yPlJhbywgQS4gUy48L2F1dGhvcj48
YXV0aG9yPlNtYWlsLCBDLjwvYXV0aG9yPjxhdXRob3I+RXVsYWxpbywgVC4gWS48L2F1dGhvcj48
YXV0aG9yPkFndWV0LCBGLjwvYXV0aG9yPjxhdXRob3I+TmcsIEIuPC9hdXRob3I+PGF1dGhvcj5Y
dSwgSi48L2F1dGhvcj48YXV0aG9yPkJhcmJlaXJhLCBBLiBOLjwvYXV0aG9yPjxhdXRob3I+Q2Fz
dGVsLCBTLiBFLjwvYXV0aG9yPjxhdXRob3I+S2ltLUhlbGxtdXRoLCBTLjwvYXV0aG9yPjxhdXRo
b3I+UGFyaywgWS48L2F1dGhvcj48YXV0aG9yPlNjb3R0LCBBLiBKLjwvYXV0aG9yPjxhdXRob3I+
U3Ryb2JlciwgQi4gSi48L2F1dGhvcj48YXV0aG9yPkJyb3duLCBDLiBELjwvYXV0aG9yPjxhdXRo
b3I+V2VuLCBYLjwvYXV0aG9yPjxhdXRob3I+SGFsbCwgSS4gTS48L2F1dGhvcj48YXV0aG9yPkJh
dHRsZSwgQS48L2F1dGhvcj48YXV0aG9yPkxhcHBhbGFpbmVuLCBULjwvYXV0aG9yPjxhdXRob3I+
SW0sIEguIEsuPC9hdXRob3I+PGF1dGhvcj5BcmRsaWUsIEsuIEcuPC9hdXRob3I+PGF1dGhvcj5N
b3N0YWZhdmksIFMuPC9hdXRob3I+PGF1dGhvcj5RdWVydGVybW91cywgVC48L2F1dGhvcj48YXV0
aG9yPktpcmtlZ2FhcmQsIEsuPC9hdXRob3I+PGF1dGhvcj5Nb250Z29tZXJ5LCBTLiBCLjwvYXV0
aG9yPjwvYXV0aG9ycz48L2NvbnRyaWJ1dG9ycz48YXV0aC1hZGRyZXNzPkRlcGFydG1lbnQgb2Yg
R2VuZXRpY3MsIFN0YW5mb3JkIFVuaXZlcnNpdHksIFN0YW5mb3JkLCBDQSA5NDMwNSwgVVNBLiBF
bGVjdHJvbmljIGFkZHJlc3M6IG9kZWdvZWRlQHN0YW5mb3JkLmVkdS4mI3hEO0RlcGFydG1lbnQg
b2YgUGF0aG9sb2d5LCBTdGFuZm9yZCBVbml2ZXJzaXR5LCBTdGFuZm9yZCwgQ0EgOTQzMDUsIFVT
QS4mI3hEO0Jpb21lZGljYWwgSW5mb3JtYXRpY3MgVHJhaW5pbmcgUHJvZ3JhbSwgU3RhbmZvcmQg
VW5pdmVyc2l0eSwgU3RhbmZvcmQsIENBIDk0MzA1LCBVU0EuJiN4RDtEZXBhcnRtZW50IG9mIEJp
b2VuZ2luZWVyaW5nLCBTdGFuZm9yZCBVbml2ZXJzaXR5LCBTdGFuZm9yZCwgQ0EgOTQzMDUsIFVT
QS4mI3hEO0Jpb21lZGljYWwgSW5mb3JtYXRpY3MgVHJhaW5pbmcgUHJvZ3JhbSwgU3RhbmZvcmQg
VW5pdmVyc2l0eSwgU3RhbmZvcmQsIENBIDk0MzA1LCBVU0E7IEdlbm9taWMgTWVkaWNpbmUgQ2Vu
dGVyLCBDaGlsZHJlbiZhcG9zO3MgTWVyY3kgUmVzZWFyY2ggSW5zdGl0dXRlLCBLYW5zYXMgQ2l0
eSwgTU8gNjQxMDgsIFVTQS4mI3hEO1RoZSBCcm9hZCBJbnN0aXR1dGUgb2YgTUlUIGFuZCBIYXJ2
YXJkLCBDYW1icmlkZ2UsIE1BIDAyMTQyLCBVU0EuJiN4RDtEZXBhcnRtZW50IG9mIFN0YXRpc3Rp
Y3MsIFVuaXZlcnNpdHkgb2YgQnJpdGlzaCBDb2x1bWJpYSwgVmFuY291dmVyLCBCQyBWNlQgMVo0
LCBDYW5hZGE7IENlbnRyZSBmb3IgTW9sZWN1bGFyIE1lZGljaW5lIGFuZCBUaGVyYXBldXRpY3Ms
IFZhbmNvdXZlciwgQkMgVjVaIDRINCwgQ2FuYWRhLiYjeEQ7UnVzaCBBbHpoZWltZXImYXBvcztz
IERpc2Vhc2UgQ2VudGVyLCBSdXNoIFVuaXZlcnNpdHksIENoaWNhZ28sIElsbGlub2lzIDYwNjEy
LCBVU0EuJiN4RDtTZWN0aW9uIG9mIEdlbmV0aWMgTWVkaWNpbmUsIERlcGFydG1lbnQgb2YgTWVk
aWNpbmUsIFRoZSBVbml2ZXJzaXR5IG9mIENoaWNhZ28sIENoaWNhZ28sIElMIDYwNjM3LCBVU0Eu
JiN4RDtOZXcgWW9yayBHZW5vbWUgQ2VudGVyLCBOZXcgWW9yaywgTlkgMTAwMTMsIFVTQTsgRGVw
YXJ0bWVudCBvZiBTeXN0ZW1zIEJpb2xvZ3ksIENvbHVtYmlhIFVuaXZlcnNpdHksIE5ldyBZb3Jr
LCBOWSAxMDAzMiwgVVNBLiYjeEQ7TmV3IFlvcmsgR2Vub21lIENlbnRlciwgTmV3IFlvcmssIE5Z
IDEwMDEzLCBVU0E7IERlcGFydG1lbnQgb2YgU3lzdGVtcyBCaW9sb2d5LCBDb2x1bWJpYSBVbml2
ZXJzaXR5LCBOZXcgWW9yaywgTlkgMTAwMzIsIFVTQTsgRGVwYXJ0bWVudCBvZiBQZWRpYXRyaWNz
LCBEci4gdm9uIEhhdW5lciBDaGlsZHJlbiZhcG9zO3MgSG9zcGl0YWwsIFVuaXZlcnNpdHkgSG9z
cGl0YWwgTE1VIE11bmljaCwgTXVuaWNoIDgwMzM3LCBHZXJtYW55LiYjeEQ7RGVwYXJ0bWVudCBv
ZiBTeXN0ZW1zIFBoYXJtYWNvbG9neSBhbmQgVHJhbnNsYXRpb25hbCBUaGVyYXBldXRpY3MsIFVu
aXZlcnNpdHkgb2YgUGVubnN5bHZhbmlhLCBQZXJlbG1hbiBTY2hvb2wgb2YgTWVkaWNpbmUsIFBo
aWxhZGVscGhpYSwgUEEgMTkxMDQsIFVTQS4mI3hEO01jRG9ubmVsbCBHZW5vbWUgSW5zdGl0dXRl
LCBXYXNoaW5ndG9uIFVuaXZlcnNpdHkgU2Nob29sIG9mIE1lZGljaW5lLCBTdC4gTG91aXMsIE1P
IDYzMTA4LCBVU0EuJiN4RDtEZXBhcnRtZW50IG9mIEJpb21lZGljYWwgRW5naW5lZXJpbmcsIEpv
aG5zIEhvcGtpbnMgVW5pdmVyc2l0eSwgQmFsdGltb3JlLCBNRCAyMTIxOCwgVVNBLiYjeEQ7RGVw
YXJ0bWVudCBvZiBHZW5ldGljcywgVW5pdmVyc2l0eSBvZiBQZW5uc3lsdmFuaWEsIFBlcmVsbWFu
IFNjaG9vbCBvZiBNZWRpY2luZSwgUGhpbGFkZWxwaGlhLCBQQSAxOTEwNCwgVVNBLiYjeEQ7RGVw
YXJ0bWVudCBvZiBCaW9zdGF0aXN0aWNzLCBVbml2ZXJzaXR5IG9mIE1pY2hpZ2FuLCBBbm4gQXJi
b3IsIE1JIDQ4MTA5LCBVU0EuJiN4RDtEZXBhcnRtZW50IG9mIEdlbmV0aWNzLCBZYWxlIFVuaXZl
cnNpdHkgU2Nob29sIG9mIE1lZGljaW5lLCBOZXcgSGF2ZW4sIENUIDA2NTEwLCBVU0EuJiN4RDtE
ZXBhcnRtZW50IG9mIEJpb21lZGljYWwgRW5naW5lZXJpbmcsIEpvaG5zIEhvcGtpbnMgVW5pdmVy
c2l0eSwgQmFsdGltb3JlLCBNRCAyMTIxOCwgVVNBOyBEZXBhcnRtZW50IG9mIENvbXB1dGVyIFNj
aWVuY2UsIEpvaG5zIEhvcGtpbnMgVW5pdmVyc2l0eSwgQmFsdGltb3JlLCBNRCAyMTIxOCwgVVNB
LiYjeEQ7UGF1bCBHLiBBbGxlbiBTY2hvb2wgb2YgQ29tcHV0ZXIgU2NpZW5jZSBhbmQgRW5naW5l
ZXJpbmcsIFVuaXZlcnNpdHkgb2YgV2FzaGluZ3RvbiwgU2VhdHRsZSwgV0EgOTgxOTUsIFVTQS4m
I3hEO0RpdmlzaW9uIG9mIENhcmRpb3Zhc2N1bGFyIE1lZGljaW5lIGFuZCBDYXJkaW92YXNjdWxh
ciBJbnN0aXR1dGUsIFN0YW5mb3JkIFVuaXZlcnNpdHksIFN0YW5mb3JkLCBDQSA5NDMwNSwgVVNB
LiYjeEQ7RGVwYXJ0bWVudCBvZiBHZW5ldGljcywgU3RhbmZvcmQgVW5pdmVyc2l0eSwgU3RhbmZv
cmQsIENBIDk0MzA1LCBVU0E7IERlcGFydG1lbnQgb2YgTWljcm9iaW9sb2d5IGFuZCBJbW11bm9s
b2d5LCBTdGFuZm9yZCBVbml2ZXJzaXR5LCBTdGFuZm9yZCwgQ0EgOTQzMDUsIFVTQS4mI3hEO0Rl
cGFydG1lbnQgb2YgR2VuZXRpY3MsIFN0YW5mb3JkIFVuaXZlcnNpdHksIFN0YW5mb3JkLCBDQSA5
NDMwNSwgVVNBOyBEZXBhcnRtZW50IG9mIFBhdGhvbG9neSwgU3RhbmZvcmQgVW5pdmVyc2l0eSwg
U3RhbmZvcmQsIENBIDk0MzA1LCBVU0EuIEVsZWN0cm9uaWMgYWRkcmVzczogc21vbnRnb21Ac3Rh
bmZvcmQuZWR1LjwvYXV0aC1hZGRyZXNzPjx0aXRsZXM+PHRpdGxlPlBvcHVsYXRpb24tc2NhbGUg
dGlzc3VlIHRyYW5zY3JpcHRvbWljcyBtYXBzIGxvbmcgbm9uLWNvZGluZyBSTkFzIHRvIGNvbXBs
ZXggZGlzZWFzZTwvdGl0bGU+PHNlY29uZGFyeS10aXRsZT5DZWxsPC9zZWNvbmRhcnktdGl0bGU+
PC90aXRsZXM+PHBlcmlvZGljYWw+PGZ1bGwtdGl0bGU+Q2VsbDwvZnVsbC10aXRsZT48L3Blcmlv
ZGljYWw+PHBhZ2VzPjI2MzMtMjY0OC5lMTk8L3BhZ2VzPjx2b2x1bWU+MTg0PC92b2x1bWU+PG51
bWJlcj4xMDwvbnVtYmVyPjxlZGl0aW9uPjIwMjEwNDE2PC9lZGl0aW9uPjxrZXl3b3Jkcz48a2V5
d29yZD5Db3JvbmFyeSBBcnRlcnkgRGlzZWFzZS9nZW5ldGljczwva2V5d29yZD48a2V5d29yZD5E
aWFiZXRlcyBNZWxsaXR1cywgVHlwZSAxL2dlbmV0aWNzPC9rZXl3b3JkPjxrZXl3b3JkPkRpYWJl
dGVzIE1lbGxpdHVzLCBUeXBlIDIvZ2VuZXRpY3M8L2tleXdvcmQ+PGtleXdvcmQ+RGlzZWFzZS8q
Z2VuZXRpY3M8L2tleXdvcmQ+PGtleXdvcmQ+R2VuZSBFeHByZXNzaW9uIFByb2ZpbGluZzwva2V5
d29yZD48a2V5d29yZD5HZW5ldGljIFZhcmlhdGlvbjwva2V5d29yZD48a2V5d29yZD5IdW1hbnM8
L2tleXdvcmQ+PGtleXdvcmQ+SW5mbGFtbWF0b3J5IEJvd2VsIERpc2Vhc2VzL2dlbmV0aWNzPC9r
ZXl3b3JkPjxrZXl3b3JkPk11bHRpZmFjdG9yaWFsIEluaGVyaXRhbmNlLypnZW5ldGljczwva2V5
d29yZD48a2V5d29yZD5PcmdhbiBTcGVjaWZpY2l0eS9nZW5ldGljczwva2V5d29yZD48a2V5d29y
ZD5Qb3B1bGF0aW9uLypnZW5ldGljczwva2V5d29yZD48a2V5d29yZD5RdWFudGl0YXRpdmUgVHJh
aXQgTG9jaTwva2V5d29yZD48a2V5d29yZD5STkEsIExvbmcgTm9uY29kaW5nLypnZW5ldGljczwv
a2V5d29yZD48a2V5d29yZD4qVHJhbnNjcmlwdG9tZTwva2V5d29yZD48a2V5d29yZD5HVEV4PC9r
ZXl3b3JkPjxrZXl3b3JkPmNvLWV4cHJlc3Npb248L2tleXdvcmQ+PGtleXdvcmQ+Y29sb2NhbGl6
YXRpb248L2tleXdvcmQ+PGtleXdvcmQ+Y29tcGxleCB0cmFpdDwva2V5d29yZD48a2V5d29yZD5k
aXNlYXNlPC9rZXl3b3JkPjxrZXl3b3JkPmVRVEw8L2tleXdvcmQ+PGtleXdvcmQ+ZXhwcmVzc2lv
biBxdWFudGl0YXRpdmUgdHJhaXQgbG9jaTwva2V5d29yZD48a2V5d29yZD5sbmNSTkE8L2tleXdv
cmQ+PGtleXdvcmQ+bG9uZyBub24tY29kaW5nIFJOQTwva2V5d29yZD48L2tleXdvcmRzPjxkYXRl
cz48eWVhcj4yMDIxPC95ZWFyPjxwdWItZGF0ZXM+PGRhdGU+TWF5IDEzPC9kYXRlPjwvcHViLWRh
dGVzPjwvZGF0ZXM+PGlzYm4+MDA5Mi04Njc0IChQcmludCkmI3hEOzAwOTItODY3NDwvaXNibj48
YWNjZXNzaW9uLW51bT4zMzg2NDc2ODwvYWNjZXNzaW9uLW51bT48dXJscz48L3VybHM+PGN1c3Rv
bTE+RGVjbGFyYXRpb24gb2YgaW50ZXJlc3RzIEYuQS4gaXMgYW4gaW52ZW50b3Igb24gYSBwYXRl
bnQgYXBwbGljYXRpb24gcmVsYXRlZCB0byBUZW5zb3JRVEw7IFMuRS5DLiBpcyBhIGNvLWZvdW5k
ZXIgYW5kIGNoaWVmIHRlY2hub2xvZ3kgb2ZmaWNlciBhdCBWYXJpYW50IEJpbyBhbmQgb3ducyBz
dG9jayBpbiBWYXJpYW50IEJpbzsgVC5MLiBpcyBvbiB0aGUgc2NpZW50aWZpYyBhZHZpc29yeSBi
b2FyZCBvZiBWYXJpYW50IEJpbywgR29sZGZpbmNoIEJpbywgYW5kIEdTSyBhbmQgb3ducyBzdG9j
ayBpbiBWYXJpYW50IEJpbzsgYW5kIFMuQi5NLiBpcyBvbiB0aGUgc2NpZW50aWZpYyBhZHZpc29y
eSBib2FyZCBvZiBNeU9tZS4gQWxsIG90aGVyIGF1dGhvcnMgcmVwb3J0IG5vIGNvbXBldGluZyBp
bnRlcmVzdHMuPC9jdXN0b20xPjxjdXN0b20yPlBNQzg2NTE0Nzc8L2N1c3RvbTI+PGN1c3RvbTY+
TklITVMxNjg4ODQ1PC9jdXN0b202PjxlbGVjdHJvbmljLXJlc291cmNlLW51bT4xMC4xMDE2L2ou
Y2VsbC4yMDIxLjAzLjA1MDwvZWxlY3Ryb25pYy1yZXNvdXJjZS1udW0+PHJlbW90ZS1kYXRhYmFz
ZS1wcm92aWRlcj5OTE08L3JlbW90ZS1kYXRhYmFzZS1wcm92aWRlcj48bGFuZ3VhZ2U+ZW5nPC9s
YW5ndWFnZT48L3JlY29yZD48L0NpdGU+PC9FbmROb3RlPgBAAA==
</w:fldData>
              </w:fldChar>
            </w:r>
            <w:r w:rsidRPr="008A1FBA">
              <w:rPr>
                <w:rFonts w:ascii="Times New Roman" w:eastAsia="DengXian" w:hAnsi="Times New Roman" w:cs="Times New Roman"/>
                <w:color w:val="0563C1"/>
                <w:kern w:val="0"/>
                <w:sz w:val="24"/>
                <w:u w:val="single"/>
              </w:rPr>
              <w:instrText xml:space="preserve"> ADDIN EN.CITE </w:instrText>
            </w:r>
            <w:r w:rsidRPr="008A1FBA">
              <w:rPr>
                <w:rFonts w:ascii="Times New Roman" w:eastAsia="DengXian" w:hAnsi="Times New Roman" w:cs="Times New Roman"/>
                <w:color w:val="0563C1"/>
                <w:kern w:val="0"/>
                <w:sz w:val="24"/>
                <w:u w:val="single"/>
              </w:rPr>
              <w:fldChar w:fldCharType="begin">
                <w:fldData xml:space="preserve">PEVuZE5vdGU+PENpdGU+PEF1dGhvcj5kZSBHb2VkZTwvQXV0aG9yPjxZZWFyPjIwMjE8L1llYXI+
PFJlY051bT43PC9SZWNOdW0+PERpc3BsYXlUZXh0PjxzdHlsZSBmYWNlPSJzdXBlcnNjcmlwdCI+
NDwvc3R5bGU+PC9EaXNwbGF5VGV4dD48cmVjb3JkPjxyZWMtbnVtYmVyPjc8L3JlYy1udW1iZXI+
PGZvcmVpZ24ta2V5cz48a2V5IGFwcD0iRU4iIGRiLWlkPSJhZXpmZWVzc3VlejkwNmVycDJheGZl
ZDJ0NXJ3ZmFyYWRkcHYiIHRpbWVzdGFtcD0iMTY3NjI2NzE5MCI+Nzwva2V5PjwvZm9yZWlnbi1r
ZXlzPjxyZWYtdHlwZSBuYW1lPSJKb3VybmFsIEFydGljbGUiPjE3PC9yZWYtdHlwZT48Y29udHJp
YnV0b3JzPjxhdXRob3JzPjxhdXRob3I+ZGUgR29lZGUsIE8uIE0uPC9hdXRob3I+PGF1dGhvcj5O
YWNodW4sIEQuIEMuPC9hdXRob3I+PGF1dGhvcj5GZXJyYXJvLCBOLiBNLjwvYXV0aG9yPjxhdXRo
b3I+R2xvdWRlbWFucywgTS4gSi48L2F1dGhvcj48YXV0aG9yPlJhbywgQS4gUy48L2F1dGhvcj48
YXV0aG9yPlNtYWlsLCBDLjwvYXV0aG9yPjxhdXRob3I+RXVsYWxpbywgVC4gWS48L2F1dGhvcj48
YXV0aG9yPkFndWV0LCBGLjwvYXV0aG9yPjxhdXRob3I+TmcsIEIuPC9hdXRob3I+PGF1dGhvcj5Y
dSwgSi48L2F1dGhvcj48YXV0aG9yPkJhcmJlaXJhLCBBLiBOLjwvYXV0aG9yPjxhdXRob3I+Q2Fz
dGVsLCBTLiBFLjwvYXV0aG9yPjxhdXRob3I+S2ltLUhlbGxtdXRoLCBTLjwvYXV0aG9yPjxhdXRo
b3I+UGFyaywgWS48L2F1dGhvcj48YXV0aG9yPlNjb3R0LCBBLiBKLjwvYXV0aG9yPjxhdXRob3I+
U3Ryb2JlciwgQi4gSi48L2F1dGhvcj48YXV0aG9yPkJyb3duLCBDLiBELjwvYXV0aG9yPjxhdXRo
b3I+V2VuLCBYLjwvYXV0aG9yPjxhdXRob3I+SGFsbCwgSS4gTS48L2F1dGhvcj48YXV0aG9yPkJh
dHRsZSwgQS48L2F1dGhvcj48YXV0aG9yPkxhcHBhbGFpbmVuLCBULjwvYXV0aG9yPjxhdXRob3I+
SW0sIEguIEsuPC9hdXRob3I+PGF1dGhvcj5BcmRsaWUsIEsuIEcuPC9hdXRob3I+PGF1dGhvcj5N
b3N0YWZhdmksIFMuPC9hdXRob3I+PGF1dGhvcj5RdWVydGVybW91cywgVC48L2F1dGhvcj48YXV0
aG9yPktpcmtlZ2FhcmQsIEsuPC9hdXRob3I+PGF1dGhvcj5Nb250Z29tZXJ5LCBTLiBCLjwvYXV0
aG9yPjwvYXV0aG9ycz48L2NvbnRyaWJ1dG9ycz48YXV0aC1hZGRyZXNzPkRlcGFydG1lbnQgb2Yg
R2VuZXRpY3MsIFN0YW5mb3JkIFVuaXZlcnNpdHksIFN0YW5mb3JkLCBDQSA5NDMwNSwgVVNBLiBF
bGVjdHJvbmljIGFkZHJlc3M6IG9kZWdvZWRlQHN0YW5mb3JkLmVkdS4mI3hEO0RlcGFydG1lbnQg
b2YgUGF0aG9sb2d5LCBTdGFuZm9yZCBVbml2ZXJzaXR5LCBTdGFuZm9yZCwgQ0EgOTQzMDUsIFVT
QS4mI3hEO0Jpb21lZGljYWwgSW5mb3JtYXRpY3MgVHJhaW5pbmcgUHJvZ3JhbSwgU3RhbmZvcmQg
VW5pdmVyc2l0eSwgU3RhbmZvcmQsIENBIDk0MzA1LCBVU0EuJiN4RDtEZXBhcnRtZW50IG9mIEJp
b2VuZ2luZWVyaW5nLCBTdGFuZm9yZCBVbml2ZXJzaXR5LCBTdGFuZm9yZCwgQ0EgOTQzMDUsIFVT
QS4mI3hEO0Jpb21lZGljYWwgSW5mb3JtYXRpY3MgVHJhaW5pbmcgUHJvZ3JhbSwgU3RhbmZvcmQg
VW5pdmVyc2l0eSwgU3RhbmZvcmQsIENBIDk0MzA1LCBVU0E7IEdlbm9taWMgTWVkaWNpbmUgQ2Vu
dGVyLCBDaGlsZHJlbiZhcG9zO3MgTWVyY3kgUmVzZWFyY2ggSW5zdGl0dXRlLCBLYW5zYXMgQ2l0
eSwgTU8gNjQxMDgsIFVTQS4mI3hEO1RoZSBCcm9hZCBJbnN0aXR1dGUgb2YgTUlUIGFuZCBIYXJ2
YXJkLCBDYW1icmlkZ2UsIE1BIDAyMTQyLCBVU0EuJiN4RDtEZXBhcnRtZW50IG9mIFN0YXRpc3Rp
Y3MsIFVuaXZlcnNpdHkgb2YgQnJpdGlzaCBDb2x1bWJpYSwgVmFuY291dmVyLCBCQyBWNlQgMVo0
LCBDYW5hZGE7IENlbnRyZSBmb3IgTW9sZWN1bGFyIE1lZGljaW5lIGFuZCBUaGVyYXBldXRpY3Ms
IFZhbmNvdXZlciwgQkMgVjVaIDRINCwgQ2FuYWRhLiYjeEQ7UnVzaCBBbHpoZWltZXImYXBvcztz
IERpc2Vhc2UgQ2VudGVyLCBSdXNoIFVuaXZlcnNpdHksIENoaWNhZ28sIElsbGlub2lzIDYwNjEy
LCBVU0EuJiN4RDtTZWN0aW9uIG9mIEdlbmV0aWMgTWVkaWNpbmUsIERlcGFydG1lbnQgb2YgTWVk
aWNpbmUsIFRoZSBVbml2ZXJzaXR5IG9mIENoaWNhZ28sIENoaWNhZ28sIElMIDYwNjM3LCBVU0Eu
JiN4RDtOZXcgWW9yayBHZW5vbWUgQ2VudGVyLCBOZXcgWW9yaywgTlkgMTAwMTMsIFVTQTsgRGVw
YXJ0bWVudCBvZiBTeXN0ZW1zIEJpb2xvZ3ksIENvbHVtYmlhIFVuaXZlcnNpdHksIE5ldyBZb3Jr
LCBOWSAxMDAzMiwgVVNBLiYjeEQ7TmV3IFlvcmsgR2Vub21lIENlbnRlciwgTmV3IFlvcmssIE5Z
IDEwMDEzLCBVU0E7IERlcGFydG1lbnQgb2YgU3lzdGVtcyBCaW9sb2d5LCBDb2x1bWJpYSBVbml2
ZXJzaXR5LCBOZXcgWW9yaywgTlkgMTAwMzIsIFVTQTsgRGVwYXJ0bWVudCBvZiBQZWRpYXRyaWNz
LCBEci4gdm9uIEhhdW5lciBDaGlsZHJlbiZhcG9zO3MgSG9zcGl0YWwsIFVuaXZlcnNpdHkgSG9z
cGl0YWwgTE1VIE11bmljaCwgTXVuaWNoIDgwMzM3LCBHZXJtYW55LiYjeEQ7RGVwYXJ0bWVudCBv
ZiBTeXN0ZW1zIFBoYXJtYWNvbG9neSBhbmQgVHJhbnNsYXRpb25hbCBUaGVyYXBldXRpY3MsIFVu
aXZlcnNpdHkgb2YgUGVubnN5bHZhbmlhLCBQZXJlbG1hbiBTY2hvb2wgb2YgTWVkaWNpbmUsIFBo
aWxhZGVscGhpYSwgUEEgMTkxMDQsIFVTQS4mI3hEO01jRG9ubmVsbCBHZW5vbWUgSW5zdGl0dXRl
LCBXYXNoaW5ndG9uIFVuaXZlcnNpdHkgU2Nob29sIG9mIE1lZGljaW5lLCBTdC4gTG91aXMsIE1P
IDYzMTA4LCBVU0EuJiN4RDtEZXBhcnRtZW50IG9mIEJpb21lZGljYWwgRW5naW5lZXJpbmcsIEpv
aG5zIEhvcGtpbnMgVW5pdmVyc2l0eSwgQmFsdGltb3JlLCBNRCAyMTIxOCwgVVNBLiYjeEQ7RGVw
YXJ0bWVudCBvZiBHZW5ldGljcywgVW5pdmVyc2l0eSBvZiBQZW5uc3lsdmFuaWEsIFBlcmVsbWFu
IFNjaG9vbCBvZiBNZWRpY2luZSwgUGhpbGFkZWxwaGlhLCBQQSAxOTEwNCwgVVNBLiYjeEQ7RGVw
YXJ0bWVudCBvZiBCaW9zdGF0aXN0aWNzLCBVbml2ZXJzaXR5IG9mIE1pY2hpZ2FuLCBBbm4gQXJi
b3IsIE1JIDQ4MTA5LCBVU0EuJiN4RDtEZXBhcnRtZW50IG9mIEdlbmV0aWNzLCBZYWxlIFVuaXZl
cnNpdHkgU2Nob29sIG9mIE1lZGljaW5lLCBOZXcgSGF2ZW4sIENUIDA2NTEwLCBVU0EuJiN4RDtE
ZXBhcnRtZW50IG9mIEJpb21lZGljYWwgRW5naW5lZXJpbmcsIEpvaG5zIEhvcGtpbnMgVW5pdmVy
c2l0eSwgQmFsdGltb3JlLCBNRCAyMTIxOCwgVVNBOyBEZXBhcnRtZW50IG9mIENvbXB1dGVyIFNj
aWVuY2UsIEpvaG5zIEhvcGtpbnMgVW5pdmVyc2l0eSwgQmFsdGltb3JlLCBNRCAyMTIxOCwgVVNB
LiYjeEQ7UGF1bCBHLiBBbGxlbiBTY2hvb2wgb2YgQ29tcHV0ZXIgU2NpZW5jZSBhbmQgRW5naW5l
ZXJpbmcsIFVuaXZlcnNpdHkgb2YgV2FzaGluZ3RvbiwgU2VhdHRsZSwgV0EgOTgxOTUsIFVTQS4m
I3hEO0RpdmlzaW9uIG9mIENhcmRpb3Zhc2N1bGFyIE1lZGljaW5lIGFuZCBDYXJkaW92YXNjdWxh
ciBJbnN0aXR1dGUsIFN0YW5mb3JkIFVuaXZlcnNpdHksIFN0YW5mb3JkLCBDQSA5NDMwNSwgVVNB
LiYjeEQ7RGVwYXJ0bWVudCBvZiBHZW5ldGljcywgU3RhbmZvcmQgVW5pdmVyc2l0eSwgU3RhbmZv
cmQsIENBIDk0MzA1LCBVU0E7IERlcGFydG1lbnQgb2YgTWljcm9iaW9sb2d5IGFuZCBJbW11bm9s
b2d5LCBTdGFuZm9yZCBVbml2ZXJzaXR5LCBTdGFuZm9yZCwgQ0EgOTQzMDUsIFVTQS4mI3hEO0Rl
cGFydG1lbnQgb2YgR2VuZXRpY3MsIFN0YW5mb3JkIFVuaXZlcnNpdHksIFN0YW5mb3JkLCBDQSA5
NDMwNSwgVVNBOyBEZXBhcnRtZW50IG9mIFBhdGhvbG9neSwgU3RhbmZvcmQgVW5pdmVyc2l0eSwg
U3RhbmZvcmQsIENBIDk0MzA1LCBVU0EuIEVsZWN0cm9uaWMgYWRkcmVzczogc21vbnRnb21Ac3Rh
bmZvcmQuZWR1LjwvYXV0aC1hZGRyZXNzPjx0aXRsZXM+PHRpdGxlPlBvcHVsYXRpb24tc2NhbGUg
dGlzc3VlIHRyYW5zY3JpcHRvbWljcyBtYXBzIGxvbmcgbm9uLWNvZGluZyBSTkFzIHRvIGNvbXBs
ZXggZGlzZWFzZTwvdGl0bGU+PHNlY29uZGFyeS10aXRsZT5DZWxsPC9zZWNvbmRhcnktdGl0bGU+
PC90aXRsZXM+PHBlcmlvZGljYWw+PGZ1bGwtdGl0bGU+Q2VsbDwvZnVsbC10aXRsZT48L3Blcmlv
ZGljYWw+PHBhZ2VzPjI2MzMtMjY0OC5lMTk8L3BhZ2VzPjx2b2x1bWU+MTg0PC92b2x1bWU+PG51
bWJlcj4xMDwvbnVtYmVyPjxlZGl0aW9uPjIwMjEwNDE2PC9lZGl0aW9uPjxrZXl3b3Jkcz48a2V5
d29yZD5Db3JvbmFyeSBBcnRlcnkgRGlzZWFzZS9nZW5ldGljczwva2V5d29yZD48a2V5d29yZD5E
aWFiZXRlcyBNZWxsaXR1cywgVHlwZSAxL2dlbmV0aWNzPC9rZXl3b3JkPjxrZXl3b3JkPkRpYWJl
dGVzIE1lbGxpdHVzLCBUeXBlIDIvZ2VuZXRpY3M8L2tleXdvcmQ+PGtleXdvcmQ+RGlzZWFzZS8q
Z2VuZXRpY3M8L2tleXdvcmQ+PGtleXdvcmQ+R2VuZSBFeHByZXNzaW9uIFByb2ZpbGluZzwva2V5
d29yZD48a2V5d29yZD5HZW5ldGljIFZhcmlhdGlvbjwva2V5d29yZD48a2V5d29yZD5IdW1hbnM8
L2tleXdvcmQ+PGtleXdvcmQ+SW5mbGFtbWF0b3J5IEJvd2VsIERpc2Vhc2VzL2dlbmV0aWNzPC9r
ZXl3b3JkPjxrZXl3b3JkPk11bHRpZmFjdG9yaWFsIEluaGVyaXRhbmNlLypnZW5ldGljczwva2V5
d29yZD48a2V5d29yZD5PcmdhbiBTcGVjaWZpY2l0eS9nZW5ldGljczwva2V5d29yZD48a2V5d29y
ZD5Qb3B1bGF0aW9uLypnZW5ldGljczwva2V5d29yZD48a2V5d29yZD5RdWFudGl0YXRpdmUgVHJh
aXQgTG9jaTwva2V5d29yZD48a2V5d29yZD5STkEsIExvbmcgTm9uY29kaW5nLypnZW5ldGljczwv
a2V5d29yZD48a2V5d29yZD4qVHJhbnNjcmlwdG9tZTwva2V5d29yZD48a2V5d29yZD5HVEV4PC9r
ZXl3b3JkPjxrZXl3b3JkPmNvLWV4cHJlc3Npb248L2tleXdvcmQ+PGtleXdvcmQ+Y29sb2NhbGl6
YXRpb248L2tleXdvcmQ+PGtleXdvcmQ+Y29tcGxleCB0cmFpdDwva2V5d29yZD48a2V5d29yZD5k
aXNlYXNlPC9rZXl3b3JkPjxrZXl3b3JkPmVRVEw8L2tleXdvcmQ+PGtleXdvcmQ+ZXhwcmVzc2lv
biBxdWFudGl0YXRpdmUgdHJhaXQgbG9jaTwva2V5d29yZD48a2V5d29yZD5sbmNSTkE8L2tleXdv
cmQ+PGtleXdvcmQ+bG9uZyBub24tY29kaW5nIFJOQTwva2V5d29yZD48L2tleXdvcmRzPjxkYXRl
cz48eWVhcj4yMDIxPC95ZWFyPjxwdWItZGF0ZXM+PGRhdGU+TWF5IDEzPC9kYXRlPjwvcHViLWRh
dGVzPjwvZGF0ZXM+PGlzYm4+MDA5Mi04Njc0IChQcmludCkmI3hEOzAwOTItODY3NDwvaXNibj48
YWNjZXNzaW9uLW51bT4zMzg2NDc2ODwvYWNjZXNzaW9uLW51bT48dXJscz48L3VybHM+PGN1c3Rv
bTE+RGVjbGFyYXRpb24gb2YgaW50ZXJlc3RzIEYuQS4gaXMgYW4gaW52ZW50b3Igb24gYSBwYXRl
bnQgYXBwbGljYXRpb24gcmVsYXRlZCB0byBUZW5zb3JRVEw7IFMuRS5DLiBpcyBhIGNvLWZvdW5k
ZXIgYW5kIGNoaWVmIHRlY2hub2xvZ3kgb2ZmaWNlciBhdCBWYXJpYW50IEJpbyBhbmQgb3ducyBz
dG9jayBpbiBWYXJpYW50IEJpbzsgVC5MLiBpcyBvbiB0aGUgc2NpZW50aWZpYyBhZHZpc29yeSBi
b2FyZCBvZiBWYXJpYW50IEJpbywgR29sZGZpbmNoIEJpbywgYW5kIEdTSyBhbmQgb3ducyBzdG9j
ayBpbiBWYXJpYW50IEJpbzsgYW5kIFMuQi5NLiBpcyBvbiB0aGUgc2NpZW50aWZpYyBhZHZpc29y
eSBib2FyZCBvZiBNeU9tZS4gQWxsIG90aGVyIGF1dGhvcnMgcmVwb3J0IG5vIGNvbXBldGluZyBp
bnRlcmVzdHMuPC9jdXN0b20xPjxjdXN0b20yPlBNQzg2NTE0Nzc8L2N1c3RvbTI+PGN1c3RvbTY+
TklITVMxNjg4ODQ1PC9jdXN0b202PjxlbGVjdHJvbmljLXJlc291cmNlLW51bT4xMC4xMDE2L2ou
Y2VsbC4yMDIxLjAzLjA1MDwvZWxlY3Ryb25pYy1yZXNvdXJjZS1udW0+PHJlbW90ZS1kYXRhYmFz
ZS1wcm92aWRlcj5OTE08L3JlbW90ZS1kYXRhYmFzZS1wcm92aWRlcj48bGFuZ3VhZ2U+ZW5nPC9s
YW5ndWFnZT48L3JlY29yZD48L0NpdGU+PC9FbmROb3RlPgBAAA==
</w:fldData>
              </w:fldChar>
            </w:r>
            <w:r w:rsidRPr="008A1FBA">
              <w:rPr>
                <w:rFonts w:ascii="Times New Roman" w:eastAsia="DengXian" w:hAnsi="Times New Roman" w:cs="Times New Roman"/>
                <w:color w:val="0563C1"/>
                <w:kern w:val="0"/>
                <w:sz w:val="24"/>
                <w:u w:val="single"/>
              </w:rPr>
              <w:instrText xml:space="preserve"> ADDIN EN.CITE.DATA </w:instrText>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end"/>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separate"/>
            </w:r>
            <w:r w:rsidRPr="008A1FBA">
              <w:rPr>
                <w:rFonts w:ascii="Times New Roman" w:eastAsia="DengXian" w:hAnsi="Times New Roman" w:cs="Times New Roman"/>
                <w:color w:val="0563C1"/>
                <w:kern w:val="0"/>
                <w:sz w:val="24"/>
                <w:u w:val="single"/>
                <w:vertAlign w:val="superscript"/>
              </w:rPr>
              <w:t>4</w:t>
            </w:r>
            <w:r w:rsidRPr="008A1FBA">
              <w:rPr>
                <w:rFonts w:ascii="Times New Roman" w:eastAsia="DengXian" w:hAnsi="Times New Roman" w:cs="Times New Roman"/>
                <w:color w:val="0563C1"/>
                <w:kern w:val="0"/>
                <w:sz w:val="24"/>
                <w:u w:val="single"/>
              </w:rPr>
              <w:fldChar w:fldCharType="end"/>
            </w:r>
          </w:p>
        </w:tc>
      </w:tr>
      <w:tr w:rsidR="00A95C4D" w:rsidRPr="008A1FBA" w14:paraId="2B5ED315" w14:textId="77777777" w:rsidTr="00843165">
        <w:trPr>
          <w:trHeight w:val="2380"/>
        </w:trPr>
        <w:tc>
          <w:tcPr>
            <w:cnfStyle w:val="001000000000" w:firstRow="0" w:lastRow="0" w:firstColumn="1" w:lastColumn="0" w:oddVBand="0" w:evenVBand="0" w:oddHBand="0" w:evenHBand="0" w:firstRowFirstColumn="0" w:firstRowLastColumn="0" w:lastRowFirstColumn="0" w:lastRowLastColumn="0"/>
            <w:tcW w:w="837" w:type="pct"/>
          </w:tcPr>
          <w:p w14:paraId="7AF89A21"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GEPIA</w:t>
            </w:r>
          </w:p>
        </w:tc>
        <w:tc>
          <w:tcPr>
            <w:tcW w:w="697" w:type="pct"/>
          </w:tcPr>
          <w:p w14:paraId="2E3DD7AE"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Gene Expression Profiling Interactive Analysis</w:t>
            </w:r>
          </w:p>
        </w:tc>
        <w:tc>
          <w:tcPr>
            <w:tcW w:w="1571" w:type="pct"/>
          </w:tcPr>
          <w:p w14:paraId="1587F313"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GEPIA is a newly developed interactive web server for analyzing the RNA sequencing expression data of 9,736 tumors and 8,587 normal samples from the TCGA and the GTEx projects, using a standard processing pipeline.</w:t>
            </w:r>
          </w:p>
        </w:tc>
        <w:tc>
          <w:tcPr>
            <w:tcW w:w="1490" w:type="pct"/>
          </w:tcPr>
          <w:p w14:paraId="1B84D09C" w14:textId="77777777" w:rsidR="00A95C4D" w:rsidRPr="008A1FBA" w:rsidRDefault="00441636"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hyperlink r:id="rId10" w:history="1">
              <w:r w:rsidR="00B2628A" w:rsidRPr="008A1FBA">
                <w:rPr>
                  <w:rFonts w:ascii="Times New Roman" w:eastAsia="DengXian" w:hAnsi="Times New Roman" w:cs="Times New Roman"/>
                  <w:color w:val="0563C1"/>
                  <w:kern w:val="0"/>
                  <w:sz w:val="24"/>
                  <w:u w:val="single"/>
                </w:rPr>
                <w:t>http://gepia.cancer-pku.cn/</w:t>
              </w:r>
            </w:hyperlink>
          </w:p>
        </w:tc>
        <w:tc>
          <w:tcPr>
            <w:tcW w:w="405" w:type="pct"/>
            <w:noWrap/>
          </w:tcPr>
          <w:p w14:paraId="5143A6B2"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r w:rsidRPr="008A1FBA">
              <w:rPr>
                <w:rFonts w:ascii="Times New Roman" w:eastAsia="DengXian" w:hAnsi="Times New Roman" w:cs="Times New Roman"/>
                <w:color w:val="0563C1"/>
                <w:kern w:val="0"/>
                <w:sz w:val="24"/>
                <w:u w:val="single"/>
              </w:rPr>
              <w:fldChar w:fldCharType="begin"/>
            </w:r>
            <w:r w:rsidRPr="008A1FBA">
              <w:rPr>
                <w:rFonts w:ascii="Times New Roman" w:eastAsia="DengXian" w:hAnsi="Times New Roman" w:cs="Times New Roman"/>
                <w:color w:val="0563C1"/>
                <w:kern w:val="0"/>
                <w:sz w:val="24"/>
                <w:u w:val="single"/>
              </w:rPr>
              <w:instrText xml:space="preserve"> ADDIN EN.CITE &lt;EndNote&gt;&lt;Cite&gt;&lt;Author&gt;Li&lt;/Author&gt;&lt;Year&gt;2021&lt;/Year&gt;&lt;RecNum&gt;8&lt;/RecNum&gt;&lt;DisplayText&gt;&lt;style face="superscript"&gt;2&lt;/style&gt;&lt;/DisplayText&gt;&lt;record&gt;&lt;rec-number&gt;8&lt;/rec-number&gt;&lt;foreign-keys&gt;&lt;key app="EN" db-id="aezfeessuez906erp2axfed2t5rwfaraddpv" timestamp="1676267247"&gt;8&lt;/key&gt;&lt;/foreign-keys&gt;&lt;ref-type name="Journal Article"&gt;17&lt;/ref-type&gt;&lt;contributors&gt;&lt;authors&gt;&lt;author&gt;Li, C.&lt;/author&gt;&lt;author&gt;Tang, Z.&lt;/author&gt;&lt;author&gt;Zhang, W.&lt;/author&gt;&lt;author&gt;Ye, Z.&lt;/author&gt;&lt;author&gt;Liu, F.&lt;/author&gt;&lt;/authors&gt;&lt;/contributors&gt;&lt;auth-address&gt;School of Life Sciences, BIOPIC and Peking-Tsinghua Center for Life Sciences, Peking University, Beijing, China.&amp;#xD;Analytical Biosciences Limited, Beijing, China.&amp;#xD;IBM China Research Lab, Beijing, China.&amp;#xD;School of Life Sciences, Peking University, Beijing, China.&lt;/auth-address&gt;&lt;titles&gt;&lt;title&gt;GEPIA2021: integrating multiple deconvolution-based analysis into GEPIA&lt;/title&gt;&lt;secondary-title&gt;Nucleic Acids Res&lt;/secondary-title&gt;&lt;/titles&gt;&lt;periodical&gt;&lt;full-title&gt;Nucleic Acids Res&lt;/full-title&gt;&lt;/periodical&gt;&lt;pages&gt;W242-w246&lt;/pages&gt;&lt;volume&gt;49&lt;/volume&gt;&lt;number&gt;W1&lt;/number&gt;&lt;keywords&gt;&lt;keyword&gt;Correlation of Data&lt;/keyword&gt;&lt;keyword&gt;Gene Expression Profiling&lt;/keyword&gt;&lt;keyword&gt;Humans&lt;/keyword&gt;&lt;keyword&gt;Kaplan-Meier Estimate&lt;/keyword&gt;&lt;keyword&gt;Macrophages/metabolism&lt;/keyword&gt;&lt;keyword&gt;Neoplasms/genetics/metabolism/mortality&lt;/keyword&gt;&lt;keyword&gt;*Software&lt;/keyword&gt;&lt;/keywords&gt;&lt;dates&gt;&lt;year&gt;2021&lt;/year&gt;&lt;pub-dates&gt;&lt;date&gt;Jul 2&lt;/date&gt;&lt;/pub-dates&gt;&lt;/dates&gt;&lt;isbn&gt;0305-1048 (Print)&amp;#xD;0305-1048&lt;/isbn&gt;&lt;accession-num&gt;34050758&lt;/accession-num&gt;&lt;urls&gt;&lt;/urls&gt;&lt;custom2&gt;PMC8262695&lt;/custom2&gt;&lt;electronic-resource-num&gt;10.1093/nar/gkab418&lt;/electronic-resource-num&gt;&lt;remote-database-provider&gt;NLM&lt;/remote-database-provider&gt;&lt;language&gt;eng&lt;/language&gt;&lt;/record&gt;&lt;/Cite&gt;&lt;/EndNote&gt;</w:instrText>
            </w:r>
            <w:r w:rsidRPr="008A1FBA">
              <w:rPr>
                <w:rFonts w:ascii="Times New Roman" w:eastAsia="DengXian" w:hAnsi="Times New Roman" w:cs="Times New Roman"/>
                <w:color w:val="0563C1"/>
                <w:kern w:val="0"/>
                <w:sz w:val="24"/>
                <w:u w:val="single"/>
              </w:rPr>
              <w:fldChar w:fldCharType="separate"/>
            </w:r>
            <w:r w:rsidRPr="008A1FBA">
              <w:rPr>
                <w:rFonts w:ascii="Times New Roman" w:eastAsia="DengXian" w:hAnsi="Times New Roman" w:cs="Times New Roman"/>
                <w:color w:val="0563C1"/>
                <w:kern w:val="0"/>
                <w:sz w:val="24"/>
                <w:u w:val="single"/>
                <w:vertAlign w:val="superscript"/>
              </w:rPr>
              <w:t>2</w:t>
            </w:r>
            <w:r w:rsidRPr="008A1FBA">
              <w:rPr>
                <w:rFonts w:ascii="Times New Roman" w:eastAsia="DengXian" w:hAnsi="Times New Roman" w:cs="Times New Roman"/>
                <w:color w:val="0563C1"/>
                <w:kern w:val="0"/>
                <w:sz w:val="24"/>
                <w:u w:val="single"/>
              </w:rPr>
              <w:fldChar w:fldCharType="end"/>
            </w:r>
          </w:p>
        </w:tc>
      </w:tr>
      <w:tr w:rsidR="00843165" w:rsidRPr="008A1FBA" w14:paraId="79BBB934" w14:textId="77777777" w:rsidTr="00843165">
        <w:trPr>
          <w:trHeight w:val="4080"/>
        </w:trPr>
        <w:tc>
          <w:tcPr>
            <w:cnfStyle w:val="001000000000" w:firstRow="0" w:lastRow="0" w:firstColumn="1" w:lastColumn="0" w:oddVBand="0" w:evenVBand="0" w:oddHBand="0" w:evenHBand="0" w:firstRowFirstColumn="0" w:firstRowLastColumn="0" w:lastRowFirstColumn="0" w:lastRowLastColumn="0"/>
            <w:tcW w:w="837" w:type="pct"/>
            <w:shd w:val="clear" w:color="auto" w:fill="F2F2F2" w:themeFill="background1" w:themeFillShade="F2"/>
          </w:tcPr>
          <w:p w14:paraId="6FD48CFD"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lastRenderedPageBreak/>
              <w:t>cBioPortal</w:t>
            </w:r>
          </w:p>
        </w:tc>
        <w:tc>
          <w:tcPr>
            <w:tcW w:w="697" w:type="pct"/>
            <w:shd w:val="clear" w:color="auto" w:fill="F2F2F2" w:themeFill="background1" w:themeFillShade="F2"/>
          </w:tcPr>
          <w:p w14:paraId="4831C73C" w14:textId="77777777" w:rsidR="00A95C4D" w:rsidRPr="008A1FBA" w:rsidRDefault="00A95C4D"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p>
        </w:tc>
        <w:tc>
          <w:tcPr>
            <w:tcW w:w="1571" w:type="pct"/>
            <w:shd w:val="clear" w:color="auto" w:fill="F2F2F2" w:themeFill="background1" w:themeFillShade="F2"/>
          </w:tcPr>
          <w:p w14:paraId="38B5366B"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 xml:space="preserve">The cBioPortal software is now available under an open-source license via GitHub. The software is now developed and maintained by a multi-institutional team, consisting of MSK, the Dana Farber Cancer Institute, Princess Margaret Cancer Centre in Toronto, Children's Hospital of Philadelphia, Caris Life Sciences, The Hyve and SE4BIO in the Netherlands, and Bilkent </w:t>
            </w:r>
            <w:r w:rsidRPr="008A1FBA">
              <w:rPr>
                <w:rFonts w:ascii="Times New Roman" w:eastAsia="DengXian" w:hAnsi="Times New Roman" w:cs="Times New Roman"/>
                <w:color w:val="000000"/>
                <w:kern w:val="0"/>
                <w:sz w:val="24"/>
              </w:rPr>
              <w:lastRenderedPageBreak/>
              <w:t>University in Ankara, Turkey.</w:t>
            </w:r>
          </w:p>
        </w:tc>
        <w:tc>
          <w:tcPr>
            <w:tcW w:w="1490" w:type="pct"/>
            <w:shd w:val="clear" w:color="auto" w:fill="F2F2F2" w:themeFill="background1" w:themeFillShade="F2"/>
          </w:tcPr>
          <w:p w14:paraId="1AF576BF" w14:textId="77777777" w:rsidR="00A95C4D" w:rsidRPr="008A1FBA" w:rsidRDefault="00441636"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hyperlink r:id="rId11" w:history="1">
              <w:r w:rsidR="00B2628A" w:rsidRPr="008A1FBA">
                <w:rPr>
                  <w:rFonts w:ascii="Times New Roman" w:eastAsia="DengXian" w:hAnsi="Times New Roman" w:cs="Times New Roman"/>
                  <w:color w:val="0563C1"/>
                  <w:kern w:val="0"/>
                  <w:sz w:val="24"/>
                  <w:u w:val="single"/>
                </w:rPr>
                <w:t>https://docs.cbioportal.org/about-us/</w:t>
              </w:r>
            </w:hyperlink>
          </w:p>
        </w:tc>
        <w:tc>
          <w:tcPr>
            <w:tcW w:w="405" w:type="pct"/>
            <w:shd w:val="clear" w:color="auto" w:fill="F2F2F2" w:themeFill="background1" w:themeFillShade="F2"/>
            <w:noWrap/>
          </w:tcPr>
          <w:p w14:paraId="55D948FD"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r w:rsidRPr="008A1FBA">
              <w:rPr>
                <w:rFonts w:ascii="Times New Roman" w:eastAsia="DengXian" w:hAnsi="Times New Roman" w:cs="Times New Roman"/>
                <w:color w:val="0563C1"/>
                <w:kern w:val="0"/>
                <w:sz w:val="24"/>
                <w:u w:val="single"/>
              </w:rPr>
              <w:fldChar w:fldCharType="begin">
                <w:fldData xml:space="preserve">PEVuZE5vdGU+PENpdGU+PEF1dGhvcj5XdTwvQXV0aG9yPjxZZWFyPjIwMTk8L1llYXI+PFJlY051
bT45PC9SZWNOdW0+PERpc3BsYXlUZXh0PjxzdHlsZSBmYWNlPSJzdXBlcnNjcmlwdCI+NTwvc3R5
bGU+PC9EaXNwbGF5VGV4dD48cmVjb3JkPjxyZWMtbnVtYmVyPjk8L3JlYy1udW1iZXI+PGZvcmVp
Z24ta2V5cz48a2V5IGFwcD0iRU4iIGRiLWlkPSJhZXpmZWVzc3VlejkwNmVycDJheGZlZDJ0NXJ3
ZmFyYWRkcHYiIHRpbWVzdGFtcD0iMTY3NjI2NzQxMCI+OTwva2V5PjwvZm9yZWlnbi1rZXlzPjxy
ZWYtdHlwZSBuYW1lPSJKb3VybmFsIEFydGljbGUiPjE3PC9yZWYtdHlwZT48Y29udHJpYnV0b3Jz
PjxhdXRob3JzPjxhdXRob3I+V3UsIFAuPC9hdXRob3I+PGF1dGhvcj5IZWlucywgWi4gSi48L2F1
dGhvcj48YXV0aG9yPk11bGxlciwgSi4gVC48L2F1dGhvcj48YXV0aG9yPkthdHNuZWxzb24sIEwu
PC9hdXRob3I+PGF1dGhvcj5kZSBCcnVpam4sIEkuPC9hdXRob3I+PGF1dGhvcj5BYmVzaG91c2Us
IEEuIEEuPC9hdXRob3I+PGF1dGhvcj5TY2h1bHR6LCBOLjwvYXV0aG9yPjxhdXRob3I+RmVuecO2
LCBELjwvYXV0aG9yPjxhdXRob3I+R2FvLCBKLjwvYXV0aG9yPjwvYXV0aG9ycz48L2NvbnRyaWJ1
dG9ycz48YXV0aC1hZGRyZXNzPuKAoURlcGFydG1lbnQgb2YgQmlvY2hlbWlzdHJ5IGFuZCBNb2xl
Y3VsYXIgUGhhcm1hY29sb2d5LCBOZXcgWW9yayBVbml2ZXJzaXR5IFNjaG9vbCBvZiBNZWRpY2lu
ZSwgTmV3IFlvcmssIE5ZIDEwMDE2OyDCp0luc3RpdHV0ZSBmb3IgU3lzdGVtcyBHZW5ldGljcywg
TmV3IFlvcmsgVW5pdmVyc2l0eSBTY2hvb2wgb2YgTWVkaWNpbmUsIE5ldyBZb3JrLCBOWSAxMDAx
NjsgwrZTYWNrbGVyIEluc3RpdHV0ZSBvZiBHcmFkdWF0ZSBCaW9tZWRpY2FsIFNjaWVuY2VzLCBO
ZXcgWW9yayBVbml2ZXJzaXR5IFNjaG9vbCBvZiBNZWRpY2luZSwgTmV3IFlvcmssIE5ZIDEwMDE2
LiYjeEQ74oCWTWFyaWUtSm9zw6llIGFuZCBIZW5yeSBSLiBLcmF2aXMgQ2VudGVyIGZvciBNb2xl
Y3VsYXIgT25jb2xvZ3ksIE1lbW9yaWFsIFNsb2FuIEtldHRlcmluZyBDYW5jZXIgQ2VudGVyLCBO
ZXcgWW9yaywgTlkgMTAwNjUuJiN4RDvCtlNhY2tsZXIgSW5zdGl0dXRlIG9mIEdyYWR1YXRlIEJp
b21lZGljYWwgU2NpZW5jZXMsIE5ldyBZb3JrIFVuaXZlcnNpdHkgU2Nob29sIG9mIE1lZGljaW5l
LCBOZXcgWW9yaywgTlkgMTAwMTYuJiN4RDvigJZNYXJpZS1Kb3PDqWUgYW5kIEhlbnJ5IFIuIEty
YXZpcyBDZW50ZXIgZm9yIE1vbGVjdWxhciBPbmNvbG9neSwgTWVtb3JpYWwgU2xvYW4gS2V0dGVy
aW5nIENhbmNlciBDZW50ZXIsIE5ldyBZb3JrLCBOWSAxMDA2NTsgKipEZXBhcnRtZW50IG9mIEVw
aWRlbWlvbG9neSBhbmQgQmlvc3RhdGlzdGljcywgTWVtb3JpYWwgU2xvYW4gS2V0dGVyaW5nIENh
bmNlciBDZW50ZXIsIE5ldyBZb3JrLCBOWSAxMDA2NS4mI3hEO+KAoURlcGFydG1lbnQgb2YgQmlv
Y2hlbWlzdHJ5IGFuZCBNb2xlY3VsYXIgUGhhcm1hY29sb2d5LCBOZXcgWW9yayBVbml2ZXJzaXR5
IFNjaG9vbCBvZiBNZWRpY2luZSwgTmV3IFlvcmssIE5ZIDEwMDE2OyDCp0luc3RpdHV0ZSBmb3Ig
U3lzdGVtcyBHZW5ldGljcywgTmV3IFlvcmsgVW5pdmVyc2l0eSBTY2hvb2wgb2YgTWVkaWNpbmUs
IE5ldyBZb3JrLCBOWSAxMDAxNi4gRWxlY3Ryb25pYyBhZGRyZXNzOiBkYXZpZEBmZW55b2xhYi5v
cmcuJiN4RDvigJZNYXJpZS1Kb3PDqWUgYW5kIEhlbnJ5IFIuIEtyYXZpcyBDZW50ZXIgZm9yIE1v
bGVjdWxhciBPbmNvbG9neSwgTWVtb3JpYWwgU2xvYW4gS2V0dGVyaW5nIENhbmNlciBDZW50ZXIs
IE5ldyBZb3JrLCBOWSAxMDA2NTsgKipEZXBhcnRtZW50IG9mIEVwaWRlbWlvbG9neSBhbmQgQmlv
c3RhdGlzdGljcywgTWVtb3JpYWwgU2xvYW4gS2V0dGVyaW5nIENhbmNlciBDZW50ZXIsIE5ldyBZ
b3JrLCBOWSAxMDA2NS4gRWxlY3Ryb25pYyBhZGRyZXNzOiBqZ2FvQGNiaW8ubXNrY2Mub3JnLjwv
YXV0aC1hZGRyZXNzPjx0aXRsZXM+PHRpdGxlPkludGVncmF0aW9uIGFuZCBBbmFseXNpcyBvZiBD
UFRBQyBQcm90ZW9taWNzIERhdGEgaW4gdGhlIENvbnRleHQgb2YgQ2FuY2VyIEdlbm9taWNzIGlu
IHRoZSBjQmlvUG9ydGFsPC90aXRsZT48c2Vjb25kYXJ5LXRpdGxlPk1vbCBDZWxsIFByb3Rlb21p
Y3M8L3NlY29uZGFyeS10aXRsZT48L3RpdGxlcz48cGVyaW9kaWNhbD48ZnVsbC10aXRsZT5Nb2wg
Q2VsbCBQcm90ZW9taWNzPC9mdWxsLXRpdGxlPjwvcGVyaW9kaWNhbD48cGFnZXM+MTg5My0xODk4
PC9wYWdlcz48dm9sdW1lPjE4PC92b2x1bWU+PG51bWJlcj45PC9udW1iZXI+PGVkaXRpb24+MjAx
OTA3MTU8L2VkaXRpb24+PGtleXdvcmRzPjxrZXl3b3JkPkJyZWFzdCBOZW9wbGFzbXMvZ2VuZXRp
Y3MvbWV0YWJvbGlzbS9tb3J0YWxpdHk8L2tleXdvcmQ+PGtleXdvcmQ+Q29sb3JlY3RhbCBOZW9w
bGFzbXMvZ2VuZXRpY3MvbWV0YWJvbGlzbS9tb3J0YWxpdHk8L2tleXdvcmQ+PGtleXdvcmQ+Q29t
cHV0ZXIgR3JhcGhpY3M8L2tleXdvcmQ+PGtleXdvcmQ+RE5BIE1ldGh5bGF0aW9uPC9rZXl3b3Jk
PjxrZXl3b3JkPkZlbWFsZTwva2V5d29yZD48a2V5d29yZD5HZW5lIEV4cHJlc3Npb24gUmVndWxh
dGlvbiwgTmVvcGxhc3RpYzwva2V5d29yZD48a2V5d29yZD4qR2Vub21pY3M8L2tleXdvcmQ+PGtl
eXdvcmQ+SHVtYW5zPC9rZXl3b3JkPjxrZXl3b3JkPkluZm9ybWF0aW9uIFN0b3JhZ2UgYW5kIFJl
dHJpZXZhbC8qbWV0aG9kczwva2V5d29yZD48a2V5d29yZD5JbnRlcm5ldDwva2V5d29yZD48a2V5
d29yZD5LYXBsYW4tTWVpZXIgRXN0aW1hdGU8L2tleXdvcmQ+PGtleXdvcmQ+TWFsZTwva2V5d29y
ZD48a2V5d29yZD5NYXNzIFNwZWN0cm9tZXRyeTwva2V5d29yZD48a2V5d29yZD4qTmVvcGxhc21z
PC9rZXl3b3JkPjxrZXl3b3JkPk92YXJpYW4gTmVvcGxhc21zL2dlbmV0aWNzL21ldGFib2xpc20v
bW9ydGFsaXR5PC9rZXl3b3JkPjxrZXl3b3JkPipQcm90ZW9taWNzPC9rZXl3b3JkPjxrZXl3b3Jk
PlVzZXItQ29tcHV0ZXIgSW50ZXJmYWNlPC9rZXl3b3JkPjxrZXl3b3JkPkNhbmNlciBCaW9sb2d5
PC9rZXl3b3JkPjxrZXl3b3JkPkNhbmNlciBCaW9tYXJrZXIocyk8L2tleXdvcmQ+PGtleXdvcmQ+
UGhvc3Bob3Byb3Rlb21lPC9rZXl3b3JkPjxrZXl3b3JkPlByb3Rlb2dlbm9taWNzPC9rZXl3b3Jk
Pjwva2V5d29yZHM+PGRhdGVzPjx5ZWFyPjIwMTk8L3llYXI+PHB1Yi1kYXRlcz48ZGF0ZT5TZXA8
L2RhdGU+PC9wdWItZGF0ZXM+PC9kYXRlcz48aXNibj4xNTM1LTk0NzYgKFByaW50KSYjeEQ7MTUz
NS05NDc2PC9pc2JuPjxhY2Nlc3Npb24tbnVtPjMxMzA4MjUwPC9hY2Nlc3Npb24tbnVtPjx1cmxz
PjwvdXJscz48Y3VzdG9tMj5QTUM2NzMxMDgwPC9jdXN0b20yPjxlbGVjdHJvbmljLXJlc291cmNl
LW51bT4xMC4xMDc0L21jcC5USVIxMTkuMDAxNjczPC9lbGVjdHJvbmljLXJlc291cmNlLW51bT48
cmVtb3RlLWRhdGFiYXNlLXByb3ZpZGVyPk5MTTwvcmVtb3RlLWRhdGFiYXNlLXByb3ZpZGVyPjxs
YW5ndWFnZT5lbmc8L2xhbmd1YWdlPjwvcmVjb3JkPjwvQ2l0ZT48L0VuZE5vdGU+
</w:fldData>
              </w:fldChar>
            </w:r>
            <w:r w:rsidRPr="008A1FBA">
              <w:rPr>
                <w:rFonts w:ascii="Times New Roman" w:eastAsia="DengXian" w:hAnsi="Times New Roman" w:cs="Times New Roman"/>
                <w:color w:val="0563C1"/>
                <w:kern w:val="0"/>
                <w:sz w:val="24"/>
                <w:u w:val="single"/>
              </w:rPr>
              <w:instrText xml:space="preserve"> ADDIN EN.CITE </w:instrText>
            </w:r>
            <w:r w:rsidRPr="008A1FBA">
              <w:rPr>
                <w:rFonts w:ascii="Times New Roman" w:eastAsia="DengXian" w:hAnsi="Times New Roman" w:cs="Times New Roman"/>
                <w:color w:val="0563C1"/>
                <w:kern w:val="0"/>
                <w:sz w:val="24"/>
                <w:u w:val="single"/>
              </w:rPr>
              <w:fldChar w:fldCharType="begin">
                <w:fldData xml:space="preserve">PEVuZE5vdGU+PENpdGU+PEF1dGhvcj5XdTwvQXV0aG9yPjxZZWFyPjIwMTk8L1llYXI+PFJlY051
bT45PC9SZWNOdW0+PERpc3BsYXlUZXh0PjxzdHlsZSBmYWNlPSJzdXBlcnNjcmlwdCI+NTwvc3R5
bGU+PC9EaXNwbGF5VGV4dD48cmVjb3JkPjxyZWMtbnVtYmVyPjk8L3JlYy1udW1iZXI+PGZvcmVp
Z24ta2V5cz48a2V5IGFwcD0iRU4iIGRiLWlkPSJhZXpmZWVzc3VlejkwNmVycDJheGZlZDJ0NXJ3
ZmFyYWRkcHYiIHRpbWVzdGFtcD0iMTY3NjI2NzQxMCI+OTwva2V5PjwvZm9yZWlnbi1rZXlzPjxy
ZWYtdHlwZSBuYW1lPSJKb3VybmFsIEFydGljbGUiPjE3PC9yZWYtdHlwZT48Y29udHJpYnV0b3Jz
PjxhdXRob3JzPjxhdXRob3I+V3UsIFAuPC9hdXRob3I+PGF1dGhvcj5IZWlucywgWi4gSi48L2F1
dGhvcj48YXV0aG9yPk11bGxlciwgSi4gVC48L2F1dGhvcj48YXV0aG9yPkthdHNuZWxzb24sIEwu
PC9hdXRob3I+PGF1dGhvcj5kZSBCcnVpam4sIEkuPC9hdXRob3I+PGF1dGhvcj5BYmVzaG91c2Us
IEEuIEEuPC9hdXRob3I+PGF1dGhvcj5TY2h1bHR6LCBOLjwvYXV0aG9yPjxhdXRob3I+RmVuecO2
LCBELjwvYXV0aG9yPjxhdXRob3I+R2FvLCBKLjwvYXV0aG9yPjwvYXV0aG9ycz48L2NvbnRyaWJ1
dG9ycz48YXV0aC1hZGRyZXNzPuKAoURlcGFydG1lbnQgb2YgQmlvY2hlbWlzdHJ5IGFuZCBNb2xl
Y3VsYXIgUGhhcm1hY29sb2d5LCBOZXcgWW9yayBVbml2ZXJzaXR5IFNjaG9vbCBvZiBNZWRpY2lu
ZSwgTmV3IFlvcmssIE5ZIDEwMDE2OyDCp0luc3RpdHV0ZSBmb3IgU3lzdGVtcyBHZW5ldGljcywg
TmV3IFlvcmsgVW5pdmVyc2l0eSBTY2hvb2wgb2YgTWVkaWNpbmUsIE5ldyBZb3JrLCBOWSAxMDAx
NjsgwrZTYWNrbGVyIEluc3RpdHV0ZSBvZiBHcmFkdWF0ZSBCaW9tZWRpY2FsIFNjaWVuY2VzLCBO
ZXcgWW9yayBVbml2ZXJzaXR5IFNjaG9vbCBvZiBNZWRpY2luZSwgTmV3IFlvcmssIE5ZIDEwMDE2
LiYjeEQ74oCWTWFyaWUtSm9zw6llIGFuZCBIZW5yeSBSLiBLcmF2aXMgQ2VudGVyIGZvciBNb2xl
Y3VsYXIgT25jb2xvZ3ksIE1lbW9yaWFsIFNsb2FuIEtldHRlcmluZyBDYW5jZXIgQ2VudGVyLCBO
ZXcgWW9yaywgTlkgMTAwNjUuJiN4RDvCtlNhY2tsZXIgSW5zdGl0dXRlIG9mIEdyYWR1YXRlIEJp
b21lZGljYWwgU2NpZW5jZXMsIE5ldyBZb3JrIFVuaXZlcnNpdHkgU2Nob29sIG9mIE1lZGljaW5l
LCBOZXcgWW9yaywgTlkgMTAwMTYuJiN4RDvigJZNYXJpZS1Kb3PDqWUgYW5kIEhlbnJ5IFIuIEty
YXZpcyBDZW50ZXIgZm9yIE1vbGVjdWxhciBPbmNvbG9neSwgTWVtb3JpYWwgU2xvYW4gS2V0dGVy
aW5nIENhbmNlciBDZW50ZXIsIE5ldyBZb3JrLCBOWSAxMDA2NTsgKipEZXBhcnRtZW50IG9mIEVw
aWRlbWlvbG9neSBhbmQgQmlvc3RhdGlzdGljcywgTWVtb3JpYWwgU2xvYW4gS2V0dGVyaW5nIENh
bmNlciBDZW50ZXIsIE5ldyBZb3JrLCBOWSAxMDA2NS4mI3hEO+KAoURlcGFydG1lbnQgb2YgQmlv
Y2hlbWlzdHJ5IGFuZCBNb2xlY3VsYXIgUGhhcm1hY29sb2d5LCBOZXcgWW9yayBVbml2ZXJzaXR5
IFNjaG9vbCBvZiBNZWRpY2luZSwgTmV3IFlvcmssIE5ZIDEwMDE2OyDCp0luc3RpdHV0ZSBmb3Ig
U3lzdGVtcyBHZW5ldGljcywgTmV3IFlvcmsgVW5pdmVyc2l0eSBTY2hvb2wgb2YgTWVkaWNpbmUs
IE5ldyBZb3JrLCBOWSAxMDAxNi4gRWxlY3Ryb25pYyBhZGRyZXNzOiBkYXZpZEBmZW55b2xhYi5v
cmcuJiN4RDvigJZNYXJpZS1Kb3PDqWUgYW5kIEhlbnJ5IFIuIEtyYXZpcyBDZW50ZXIgZm9yIE1v
bGVjdWxhciBPbmNvbG9neSwgTWVtb3JpYWwgU2xvYW4gS2V0dGVyaW5nIENhbmNlciBDZW50ZXIs
IE5ldyBZb3JrLCBOWSAxMDA2NTsgKipEZXBhcnRtZW50IG9mIEVwaWRlbWlvbG9neSBhbmQgQmlv
c3RhdGlzdGljcywgTWVtb3JpYWwgU2xvYW4gS2V0dGVyaW5nIENhbmNlciBDZW50ZXIsIE5ldyBZ
b3JrLCBOWSAxMDA2NS4gRWxlY3Ryb25pYyBhZGRyZXNzOiBqZ2FvQGNiaW8ubXNrY2Mub3JnLjwv
YXV0aC1hZGRyZXNzPjx0aXRsZXM+PHRpdGxlPkludGVncmF0aW9uIGFuZCBBbmFseXNpcyBvZiBD
UFRBQyBQcm90ZW9taWNzIERhdGEgaW4gdGhlIENvbnRleHQgb2YgQ2FuY2VyIEdlbm9taWNzIGlu
IHRoZSBjQmlvUG9ydGFsPC90aXRsZT48c2Vjb25kYXJ5LXRpdGxlPk1vbCBDZWxsIFByb3Rlb21p
Y3M8L3NlY29uZGFyeS10aXRsZT48L3RpdGxlcz48cGVyaW9kaWNhbD48ZnVsbC10aXRsZT5Nb2wg
Q2VsbCBQcm90ZW9taWNzPC9mdWxsLXRpdGxlPjwvcGVyaW9kaWNhbD48cGFnZXM+MTg5My0xODk4
PC9wYWdlcz48dm9sdW1lPjE4PC92b2x1bWU+PG51bWJlcj45PC9udW1iZXI+PGVkaXRpb24+MjAx
OTA3MTU8L2VkaXRpb24+PGtleXdvcmRzPjxrZXl3b3JkPkJyZWFzdCBOZW9wbGFzbXMvZ2VuZXRp
Y3MvbWV0YWJvbGlzbS9tb3J0YWxpdHk8L2tleXdvcmQ+PGtleXdvcmQ+Q29sb3JlY3RhbCBOZW9w
bGFzbXMvZ2VuZXRpY3MvbWV0YWJvbGlzbS9tb3J0YWxpdHk8L2tleXdvcmQ+PGtleXdvcmQ+Q29t
cHV0ZXIgR3JhcGhpY3M8L2tleXdvcmQ+PGtleXdvcmQ+RE5BIE1ldGh5bGF0aW9uPC9rZXl3b3Jk
PjxrZXl3b3JkPkZlbWFsZTwva2V5d29yZD48a2V5d29yZD5HZW5lIEV4cHJlc3Npb24gUmVndWxh
dGlvbiwgTmVvcGxhc3RpYzwva2V5d29yZD48a2V5d29yZD4qR2Vub21pY3M8L2tleXdvcmQ+PGtl
eXdvcmQ+SHVtYW5zPC9rZXl3b3JkPjxrZXl3b3JkPkluZm9ybWF0aW9uIFN0b3JhZ2UgYW5kIFJl
dHJpZXZhbC8qbWV0aG9kczwva2V5d29yZD48a2V5d29yZD5JbnRlcm5ldDwva2V5d29yZD48a2V5
d29yZD5LYXBsYW4tTWVpZXIgRXN0aW1hdGU8L2tleXdvcmQ+PGtleXdvcmQ+TWFsZTwva2V5d29y
ZD48a2V5d29yZD5NYXNzIFNwZWN0cm9tZXRyeTwva2V5d29yZD48a2V5d29yZD4qTmVvcGxhc21z
PC9rZXl3b3JkPjxrZXl3b3JkPk92YXJpYW4gTmVvcGxhc21zL2dlbmV0aWNzL21ldGFib2xpc20v
bW9ydGFsaXR5PC9rZXl3b3JkPjxrZXl3b3JkPipQcm90ZW9taWNzPC9rZXl3b3JkPjxrZXl3b3Jk
PlVzZXItQ29tcHV0ZXIgSW50ZXJmYWNlPC9rZXl3b3JkPjxrZXl3b3JkPkNhbmNlciBCaW9sb2d5
PC9rZXl3b3JkPjxrZXl3b3JkPkNhbmNlciBCaW9tYXJrZXIocyk8L2tleXdvcmQ+PGtleXdvcmQ+
UGhvc3Bob3Byb3Rlb21lPC9rZXl3b3JkPjxrZXl3b3JkPlByb3Rlb2dlbm9taWNzPC9rZXl3b3Jk
Pjwva2V5d29yZHM+PGRhdGVzPjx5ZWFyPjIwMTk8L3llYXI+PHB1Yi1kYXRlcz48ZGF0ZT5TZXA8
L2RhdGU+PC9wdWItZGF0ZXM+PC9kYXRlcz48aXNibj4xNTM1LTk0NzYgKFByaW50KSYjeEQ7MTUz
NS05NDc2PC9pc2JuPjxhY2Nlc3Npb24tbnVtPjMxMzA4MjUwPC9hY2Nlc3Npb24tbnVtPjx1cmxz
PjwvdXJscz48Y3VzdG9tMj5QTUM2NzMxMDgwPC9jdXN0b20yPjxlbGVjdHJvbmljLXJlc291cmNl
LW51bT4xMC4xMDc0L21jcC5USVIxMTkuMDAxNjczPC9lbGVjdHJvbmljLXJlc291cmNlLW51bT48
cmVtb3RlLWRhdGFiYXNlLXByb3ZpZGVyPk5MTTwvcmVtb3RlLWRhdGFiYXNlLXByb3ZpZGVyPjxs
YW5ndWFnZT5lbmc8L2xhbmd1YWdlPjwvcmVjb3JkPjwvQ2l0ZT48L0VuZE5vdGU+
</w:fldData>
              </w:fldChar>
            </w:r>
            <w:r w:rsidRPr="008A1FBA">
              <w:rPr>
                <w:rFonts w:ascii="Times New Roman" w:eastAsia="DengXian" w:hAnsi="Times New Roman" w:cs="Times New Roman"/>
                <w:color w:val="0563C1"/>
                <w:kern w:val="0"/>
                <w:sz w:val="24"/>
                <w:u w:val="single"/>
              </w:rPr>
              <w:instrText xml:space="preserve"> ADDIN EN.CITE.DATA </w:instrText>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end"/>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separate"/>
            </w:r>
            <w:r w:rsidRPr="008A1FBA">
              <w:rPr>
                <w:rFonts w:ascii="Times New Roman" w:eastAsia="DengXian" w:hAnsi="Times New Roman" w:cs="Times New Roman"/>
                <w:color w:val="0563C1"/>
                <w:kern w:val="0"/>
                <w:sz w:val="24"/>
                <w:u w:val="single"/>
                <w:vertAlign w:val="superscript"/>
              </w:rPr>
              <w:t>5</w:t>
            </w:r>
            <w:r w:rsidRPr="008A1FBA">
              <w:rPr>
                <w:rFonts w:ascii="Times New Roman" w:eastAsia="DengXian" w:hAnsi="Times New Roman" w:cs="Times New Roman"/>
                <w:color w:val="0563C1"/>
                <w:kern w:val="0"/>
                <w:sz w:val="24"/>
                <w:u w:val="single"/>
              </w:rPr>
              <w:fldChar w:fldCharType="end"/>
            </w:r>
          </w:p>
          <w:p w14:paraId="0BD1F651" w14:textId="77777777" w:rsidR="00A95C4D" w:rsidRPr="008A1FBA" w:rsidRDefault="00A95C4D" w:rsidP="008A1FB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p>
          <w:p w14:paraId="10E34431" w14:textId="77777777" w:rsidR="00A95C4D" w:rsidRPr="008A1FBA" w:rsidRDefault="00A95C4D" w:rsidP="008A1FB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p>
        </w:tc>
      </w:tr>
      <w:tr w:rsidR="00A95C4D" w:rsidRPr="008A1FBA" w14:paraId="2385710A" w14:textId="77777777" w:rsidTr="00843165">
        <w:trPr>
          <w:trHeight w:val="2720"/>
        </w:trPr>
        <w:tc>
          <w:tcPr>
            <w:cnfStyle w:val="001000000000" w:firstRow="0" w:lastRow="0" w:firstColumn="1" w:lastColumn="0" w:oddVBand="0" w:evenVBand="0" w:oddHBand="0" w:evenHBand="0" w:firstRowFirstColumn="0" w:firstRowLastColumn="0" w:lastRowFirstColumn="0" w:lastRowLastColumn="0"/>
            <w:tcW w:w="837" w:type="pct"/>
          </w:tcPr>
          <w:p w14:paraId="31BD02F1"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LinkedOmics</w:t>
            </w:r>
          </w:p>
        </w:tc>
        <w:tc>
          <w:tcPr>
            <w:tcW w:w="697" w:type="pct"/>
          </w:tcPr>
          <w:p w14:paraId="3B26A58D" w14:textId="77777777" w:rsidR="00A95C4D" w:rsidRPr="008A1FBA" w:rsidRDefault="00A95C4D"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p>
        </w:tc>
        <w:tc>
          <w:tcPr>
            <w:tcW w:w="1571" w:type="pct"/>
          </w:tcPr>
          <w:p w14:paraId="54A9EF6F"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 xml:space="preserve">LinkedOmics is publicly available portal that includes multi-omics data from all 32 TCGA Cancer types. It also includes mass spectrometry-based proteomics data generated by the Clinical Proteomics Tumor Analysis Consortium (CPTAC) for TCGA breast, colorectal and ovarian tumors. </w:t>
            </w:r>
          </w:p>
        </w:tc>
        <w:tc>
          <w:tcPr>
            <w:tcW w:w="1490" w:type="pct"/>
          </w:tcPr>
          <w:p w14:paraId="16534DAB" w14:textId="77777777" w:rsidR="00A95C4D" w:rsidRPr="008A1FBA" w:rsidRDefault="00441636"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hyperlink r:id="rId12" w:history="1">
              <w:r w:rsidR="00B2628A" w:rsidRPr="008A1FBA">
                <w:rPr>
                  <w:rFonts w:ascii="Times New Roman" w:eastAsia="DengXian" w:hAnsi="Times New Roman" w:cs="Times New Roman"/>
                  <w:color w:val="0563C1"/>
                  <w:kern w:val="0"/>
                  <w:sz w:val="24"/>
                  <w:u w:val="single"/>
                </w:rPr>
                <w:t>http://www.linkedomics.org</w:t>
              </w:r>
            </w:hyperlink>
          </w:p>
        </w:tc>
        <w:tc>
          <w:tcPr>
            <w:tcW w:w="405" w:type="pct"/>
            <w:noWrap/>
          </w:tcPr>
          <w:p w14:paraId="14D75285"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r w:rsidRPr="008A1FBA">
              <w:rPr>
                <w:rFonts w:ascii="Times New Roman" w:eastAsia="DengXian" w:hAnsi="Times New Roman" w:cs="Times New Roman"/>
                <w:color w:val="0563C1"/>
                <w:kern w:val="0"/>
                <w:sz w:val="24"/>
                <w:u w:val="single"/>
              </w:rPr>
              <w:fldChar w:fldCharType="begin">
                <w:fldData xml:space="preserve">PEVuZE5vdGU+PENpdGU+PEF1dGhvcj5Cb3JvxYQ8L0F1dGhvcj48WWVhcj4yMDIyPC9ZZWFyPjxS
ZWNOdW0+MTA8L1JlY051bT48RGlzcGxheVRleHQ+PHN0eWxlIGZhY2U9InN1cGVyc2NyaXB0Ij42
PC9zdHlsZT48L0Rpc3BsYXlUZXh0PjxyZWNvcmQ+PHJlYy1udW1iZXI+MTA8L3JlYy1udW1iZXI+
PGZvcmVpZ24ta2V5cz48a2V5IGFwcD0iRU4iIGRiLWlkPSJhZXpmZWVzc3VlejkwNmVycDJheGZl
ZDJ0NXJ3ZmFyYWRkcHYiIHRpbWVzdGFtcD0iMTY3NjI2NzUzNSI+MTA8L2tleT48L2ZvcmVpZ24t
a2V5cz48cmVmLXR5cGUgbmFtZT0iSm91cm5hbCBBcnRpY2xlIj4xNzwvcmVmLXR5cGU+PGNvbnRy
aWJ1dG9ycz48YXV0aG9ycz48YXV0aG9yPkJvcm/FhCwgRC48L2F1dGhvcj48YXV0aG9yPlptYXJ6
xYJ5LCBOLjwvYXV0aG9yPjxhdXRob3I+V2llcnpiaWstU3Ryb8WEc2thLCBNLjwvYXV0aG9yPjxh
dXRob3I+Um9zacWEY3p1aywgSi48L2F1dGhvcj48YXV0aG9yPk1pZXN6Y3phxYRza2ksIFAuPC9h
dXRob3I+PGF1dGhvcj5HcmFiYXJlaywgQi4gTy48L2F1dGhvcj48L2F1dGhvcnM+PC9jb250cmli
dXRvcnM+PGF1dGgtYWRkcmVzcz5EZXBhcnRtZW50IG9mIEhpc3RvbG9neSwgQ3l0b3BoeXNpb2xv
Z3kgYW5kIEVtYnJ5b2xvZ3ksIEZhY3VsdHkgb2YgTWVkaWNpbmUsIFVuaXZlcnNpdHkgb2YgVGVj
aG5vbG9neSBpbiBLYXRvd2ljZSwgNDEtODAwIFphYnJ6ZSwgUG9sYW5kLiYjeEQ7RGVwYXJ0bWVu
dCBvZiBHeW5lY29sb2d5IGFuZCBPYnN0ZXRyaWNzIHdpdGggR3luZWNvbG9naWMgT25jb2xvZ3ks
IEx1ZHdpayBSeWR5Z2llciBNZW1vcmlhbCBTcGVjaWFsaXplZCBIb3NwaXRhbCwgMzEtODI2IEty
YWvDs3csIFBvbGFuZC4mI3hEO0RlcGFydG1lbnQgb2YgR3luZWNvbG9neSBhbmQgT2JzdGV0cmlj
cywgRmFjdWx0eSBvZiBNZWRpY2luZSwgVW5pdmVyc2l0eSBvZiBUZWNobm9sb2d5IGluIEthdG93
aWNlLCA0MS04MDAgWmFicnplLCBQb2xhbmQuJiN4RDtLYXRlZHJhIE/FoWV0cm92YXRlbCZhcG9z
O3N0dmEsIEZha3VsdGEgWmRyYXZvdG7DrWNreWNoIE9kYm9yb3YsIFByZcWhb3Zza8OhIFVuaXZl
cnppdGEgdiBQcmXFoW92ZSwgUGFydGl6w6Fuc2thIDEsIDA4MDAxIFByZcWhb3YsIFNsb3Zha2lh
LiYjeEQ7RGVwYXJ0bWVudCBvZiBOZXJ2b3VzIFN5c3RlbSBEaXNlYXNlcywgRGVwYXJ0bWVudCBv
ZiBDbGluaWNhbCBOdXJzaW5nLCBXcm9jbGF3IE1lZGljYWwgVW5pdmVyc2l0eSwgNTAtMzY3IFdy
b2NsYXcsIFBvbGFuZC4mI3hEO0hvc3BpdGFsIG9mIE1pbmlzdHJ5IG9mIEludGVyaW9yIGFuZCBB
ZG1pbmlzdHJhdGlvbiwgNDAtMDUyIEthdG93aWNlLCBQb2xhbmQuPC9hdXRoLWFkZHJlc3M+PHRp
dGxlcz48dGl0bGU+UmVjZW50IE11bHRpb21pY3MgQXBwcm9hY2hlcyBpbiBFbmRvbWV0cmlhbCBD
YW5jZXI8L3RpdGxlPjxzZWNvbmRhcnktdGl0bGU+SW50IEogTW9sIFNjaTwvc2Vjb25kYXJ5LXRp
dGxlPjwvdGl0bGVzPjxwZXJpb2RpY2FsPjxmdWxsLXRpdGxlPkludCBKIE1vbCBTY2k8L2Z1bGwt
dGl0bGU+PC9wZXJpb2RpY2FsPjx2b2x1bWU+MjM8L3ZvbHVtZT48bnVtYmVyPjM8L251bWJlcj48
ZWRpdGlvbj4yMDIyMDEyMjwvZWRpdGlvbj48a2V5d29yZHM+PGtleXdvcmQ+QmlvbWFya2Vycywg
VHVtb3IvZ2VuZXRpY3MvKm1ldGFib2xpc208L2tleXdvcmQ+PGtleXdvcmQ+Q29tcHV0YXRpb25h
bCBCaW9sb2d5LyptZXRob2RzPC9rZXl3b3JkPjxrZXl3b3JkPkVuZG9tZXRyaWFsIE5lb3BsYXNt
cy9nZW5ldGljcy9tZXRhYm9saXNtLypwYXRob2xvZ3k8L2tleXdvcmQ+PGtleXdvcmQ+RXBpZ2Vu
b21lPC9rZXl3b3JkPjxrZXl3b3JkPkZlbWFsZTwva2V5d29yZD48a2V5d29yZD4qR2VuZSBFeHBy
ZXNzaW9uIFJlZ3VsYXRpb24sIE5lb3BsYXN0aWM8L2tleXdvcmQ+PGtleXdvcmQ+R2Vub21lLCBI
dW1hbjwva2V5d29yZD48a2V5d29yZD5IdW1hbnM8L2tleXdvcmQ+PGtleXdvcmQ+TWV0YWJvbG9t
ZTwva2V5d29yZD48a2V5d29yZD5Qcm90ZW9tZTwva2V5d29yZD48a2V5d29yZD5TeXN0ZW1zIEJp
b2xvZ3kvKm1ldGhvZHM8L2tleXdvcmQ+PGtleXdvcmQ+VHJhbnNjcmlwdG9tZTwva2V5d29yZD48
a2V5d29yZD5iaW9tYXJrZXJzPC9rZXl3b3JkPjxrZXl3b3JkPmRpYWdub3N0aWNzPC9rZXl3b3Jk
PjxrZXl3b3JkPmVuZG9tZXRyaWFsIGNhbmNlcjwva2V5d29yZD48a2V5d29yZD5tdWx0aS1vbWlj
czwva2V5d29yZD48a2V5d29yZD5tdWx0aW9taWNzPC9rZXl3b3JkPjwva2V5d29yZHM+PGRhdGVz
Pjx5ZWFyPjIwMjI8L3llYXI+PHB1Yi1kYXRlcz48ZGF0ZT5KYW4gMjI8L2RhdGU+PC9wdWItZGF0
ZXM+PC9kYXRlcz48aXNibj4xNDIyLTAwNjc8L2lzYm4+PGFjY2Vzc2lvbi1udW0+MzUxNjMxNjE8
L2FjY2Vzc2lvbi1udW0+PHVybHM+PC91cmxzPjxjdXN0b20xPlRoZSBhdXRob3JzIGRlY2xhcmUg
bm8gY29uZmxpY3Qgb2YgaW50ZXJlc3QuPC9jdXN0b20xPjxjdXN0b20yPlBNQzg4MzYwNTU8L2N1
c3RvbTI+PGVsZWN0cm9uaWMtcmVzb3VyY2UtbnVtPjEwLjMzOTAvaWptczIzMDMxMjM3PC9lbGVj
dHJvbmljLXJlc291cmNlLW51bT48cmVtb3RlLWRhdGFiYXNlLXByb3ZpZGVyPk5MTTwvcmVtb3Rl
LWRhdGFiYXNlLXByb3ZpZGVyPjxsYW5ndWFnZT5lbmc8L2xhbmd1YWdlPjwvcmVjb3JkPjwvQ2l0
ZT48L0VuZE5vdGU+AGAA
</w:fldData>
              </w:fldChar>
            </w:r>
            <w:r w:rsidRPr="008A1FBA">
              <w:rPr>
                <w:rFonts w:ascii="Times New Roman" w:eastAsia="DengXian" w:hAnsi="Times New Roman" w:cs="Times New Roman"/>
                <w:color w:val="0563C1"/>
                <w:kern w:val="0"/>
                <w:sz w:val="24"/>
                <w:u w:val="single"/>
              </w:rPr>
              <w:instrText xml:space="preserve"> ADDIN EN.CITE </w:instrText>
            </w:r>
            <w:r w:rsidRPr="008A1FBA">
              <w:rPr>
                <w:rFonts w:ascii="Times New Roman" w:eastAsia="DengXian" w:hAnsi="Times New Roman" w:cs="Times New Roman"/>
                <w:color w:val="0563C1"/>
                <w:kern w:val="0"/>
                <w:sz w:val="24"/>
                <w:u w:val="single"/>
              </w:rPr>
              <w:fldChar w:fldCharType="begin">
                <w:fldData xml:space="preserve">PEVuZE5vdGU+PENpdGU+PEF1dGhvcj5Cb3JvxYQ8L0F1dGhvcj48WWVhcj4yMDIyPC9ZZWFyPjxS
ZWNOdW0+MTA8L1JlY051bT48RGlzcGxheVRleHQ+PHN0eWxlIGZhY2U9InN1cGVyc2NyaXB0Ij42
PC9zdHlsZT48L0Rpc3BsYXlUZXh0PjxyZWNvcmQ+PHJlYy1udW1iZXI+MTA8L3JlYy1udW1iZXI+
PGZvcmVpZ24ta2V5cz48a2V5IGFwcD0iRU4iIGRiLWlkPSJhZXpmZWVzc3VlejkwNmVycDJheGZl
ZDJ0NXJ3ZmFyYWRkcHYiIHRpbWVzdGFtcD0iMTY3NjI2NzUzNSI+MTA8L2tleT48L2ZvcmVpZ24t
a2V5cz48cmVmLXR5cGUgbmFtZT0iSm91cm5hbCBBcnRpY2xlIj4xNzwvcmVmLXR5cGU+PGNvbnRy
aWJ1dG9ycz48YXV0aG9ycz48YXV0aG9yPkJvcm/FhCwgRC48L2F1dGhvcj48YXV0aG9yPlptYXJ6
xYJ5LCBOLjwvYXV0aG9yPjxhdXRob3I+V2llcnpiaWstU3Ryb8WEc2thLCBNLjwvYXV0aG9yPjxh
dXRob3I+Um9zacWEY3p1aywgSi48L2F1dGhvcj48YXV0aG9yPk1pZXN6Y3phxYRza2ksIFAuPC9h
dXRob3I+PGF1dGhvcj5HcmFiYXJlaywgQi4gTy48L2F1dGhvcj48L2F1dGhvcnM+PC9jb250cmli
dXRvcnM+PGF1dGgtYWRkcmVzcz5EZXBhcnRtZW50IG9mIEhpc3RvbG9neSwgQ3l0b3BoeXNpb2xv
Z3kgYW5kIEVtYnJ5b2xvZ3ksIEZhY3VsdHkgb2YgTWVkaWNpbmUsIFVuaXZlcnNpdHkgb2YgVGVj
aG5vbG9neSBpbiBLYXRvd2ljZSwgNDEtODAwIFphYnJ6ZSwgUG9sYW5kLiYjeEQ7RGVwYXJ0bWVu
dCBvZiBHeW5lY29sb2d5IGFuZCBPYnN0ZXRyaWNzIHdpdGggR3luZWNvbG9naWMgT25jb2xvZ3ks
IEx1ZHdpayBSeWR5Z2llciBNZW1vcmlhbCBTcGVjaWFsaXplZCBIb3NwaXRhbCwgMzEtODI2IEty
YWvDs3csIFBvbGFuZC4mI3hEO0RlcGFydG1lbnQgb2YgR3luZWNvbG9neSBhbmQgT2JzdGV0cmlj
cywgRmFjdWx0eSBvZiBNZWRpY2luZSwgVW5pdmVyc2l0eSBvZiBUZWNobm9sb2d5IGluIEthdG93
aWNlLCA0MS04MDAgWmFicnplLCBQb2xhbmQuJiN4RDtLYXRlZHJhIE/FoWV0cm92YXRlbCZhcG9z
O3N0dmEsIEZha3VsdGEgWmRyYXZvdG7DrWNreWNoIE9kYm9yb3YsIFByZcWhb3Zza8OhIFVuaXZl
cnppdGEgdiBQcmXFoW92ZSwgUGFydGl6w6Fuc2thIDEsIDA4MDAxIFByZcWhb3YsIFNsb3Zha2lh
LiYjeEQ7RGVwYXJ0bWVudCBvZiBOZXJ2b3VzIFN5c3RlbSBEaXNlYXNlcywgRGVwYXJ0bWVudCBv
ZiBDbGluaWNhbCBOdXJzaW5nLCBXcm9jbGF3IE1lZGljYWwgVW5pdmVyc2l0eSwgNTAtMzY3IFdy
b2NsYXcsIFBvbGFuZC4mI3hEO0hvc3BpdGFsIG9mIE1pbmlzdHJ5IG9mIEludGVyaW9yIGFuZCBB
ZG1pbmlzdHJhdGlvbiwgNDAtMDUyIEthdG93aWNlLCBQb2xhbmQuPC9hdXRoLWFkZHJlc3M+PHRp
dGxlcz48dGl0bGU+UmVjZW50IE11bHRpb21pY3MgQXBwcm9hY2hlcyBpbiBFbmRvbWV0cmlhbCBD
YW5jZXI8L3RpdGxlPjxzZWNvbmRhcnktdGl0bGU+SW50IEogTW9sIFNjaTwvc2Vjb25kYXJ5LXRp
dGxlPjwvdGl0bGVzPjxwZXJpb2RpY2FsPjxmdWxsLXRpdGxlPkludCBKIE1vbCBTY2k8L2Z1bGwt
dGl0bGU+PC9wZXJpb2RpY2FsPjx2b2x1bWU+MjM8L3ZvbHVtZT48bnVtYmVyPjM8L251bWJlcj48
ZWRpdGlvbj4yMDIyMDEyMjwvZWRpdGlvbj48a2V5d29yZHM+PGtleXdvcmQ+QmlvbWFya2Vycywg
VHVtb3IvZ2VuZXRpY3MvKm1ldGFib2xpc208L2tleXdvcmQ+PGtleXdvcmQ+Q29tcHV0YXRpb25h
bCBCaW9sb2d5LyptZXRob2RzPC9rZXl3b3JkPjxrZXl3b3JkPkVuZG9tZXRyaWFsIE5lb3BsYXNt
cy9nZW5ldGljcy9tZXRhYm9saXNtLypwYXRob2xvZ3k8L2tleXdvcmQ+PGtleXdvcmQ+RXBpZ2Vu
b21lPC9rZXl3b3JkPjxrZXl3b3JkPkZlbWFsZTwva2V5d29yZD48a2V5d29yZD4qR2VuZSBFeHBy
ZXNzaW9uIFJlZ3VsYXRpb24sIE5lb3BsYXN0aWM8L2tleXdvcmQ+PGtleXdvcmQ+R2Vub21lLCBI
dW1hbjwva2V5d29yZD48a2V5d29yZD5IdW1hbnM8L2tleXdvcmQ+PGtleXdvcmQ+TWV0YWJvbG9t
ZTwva2V5d29yZD48a2V5d29yZD5Qcm90ZW9tZTwva2V5d29yZD48a2V5d29yZD5TeXN0ZW1zIEJp
b2xvZ3kvKm1ldGhvZHM8L2tleXdvcmQ+PGtleXdvcmQ+VHJhbnNjcmlwdG9tZTwva2V5d29yZD48
a2V5d29yZD5iaW9tYXJrZXJzPC9rZXl3b3JkPjxrZXl3b3JkPmRpYWdub3N0aWNzPC9rZXl3b3Jk
PjxrZXl3b3JkPmVuZG9tZXRyaWFsIGNhbmNlcjwva2V5d29yZD48a2V5d29yZD5tdWx0aS1vbWlj
czwva2V5d29yZD48a2V5d29yZD5tdWx0aW9taWNzPC9rZXl3b3JkPjwva2V5d29yZHM+PGRhdGVz
Pjx5ZWFyPjIwMjI8L3llYXI+PHB1Yi1kYXRlcz48ZGF0ZT5KYW4gMjI8L2RhdGU+PC9wdWItZGF0
ZXM+PC9kYXRlcz48aXNibj4xNDIyLTAwNjc8L2lzYm4+PGFjY2Vzc2lvbi1udW0+MzUxNjMxNjE8
L2FjY2Vzc2lvbi1udW0+PHVybHM+PC91cmxzPjxjdXN0b20xPlRoZSBhdXRob3JzIGRlY2xhcmUg
bm8gY29uZmxpY3Qgb2YgaW50ZXJlc3QuPC9jdXN0b20xPjxjdXN0b20yPlBNQzg4MzYwNTU8L2N1
c3RvbTI+PGVsZWN0cm9uaWMtcmVzb3VyY2UtbnVtPjEwLjMzOTAvaWptczIzMDMxMjM3PC9lbGVj
dHJvbmljLXJlc291cmNlLW51bT48cmVtb3RlLWRhdGFiYXNlLXByb3ZpZGVyPk5MTTwvcmVtb3Rl
LWRhdGFiYXNlLXByb3ZpZGVyPjxsYW5ndWFnZT5lbmc8L2xhbmd1YWdlPjwvcmVjb3JkPjwvQ2l0
ZT48L0VuZE5vdGU+AGAA
</w:fldData>
              </w:fldChar>
            </w:r>
            <w:r w:rsidRPr="008A1FBA">
              <w:rPr>
                <w:rFonts w:ascii="Times New Roman" w:eastAsia="DengXian" w:hAnsi="Times New Roman" w:cs="Times New Roman"/>
                <w:color w:val="0563C1"/>
                <w:kern w:val="0"/>
                <w:sz w:val="24"/>
                <w:u w:val="single"/>
              </w:rPr>
              <w:instrText xml:space="preserve"> ADDIN EN.CITE.DATA </w:instrText>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end"/>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separate"/>
            </w:r>
            <w:r w:rsidRPr="008A1FBA">
              <w:rPr>
                <w:rFonts w:ascii="Times New Roman" w:eastAsia="DengXian" w:hAnsi="Times New Roman" w:cs="Times New Roman"/>
                <w:color w:val="0563C1"/>
                <w:kern w:val="0"/>
                <w:sz w:val="24"/>
                <w:u w:val="single"/>
                <w:vertAlign w:val="superscript"/>
              </w:rPr>
              <w:t>6</w:t>
            </w:r>
            <w:r w:rsidRPr="008A1FBA">
              <w:rPr>
                <w:rFonts w:ascii="Times New Roman" w:eastAsia="DengXian" w:hAnsi="Times New Roman" w:cs="Times New Roman"/>
                <w:color w:val="0563C1"/>
                <w:kern w:val="0"/>
                <w:sz w:val="24"/>
                <w:u w:val="single"/>
              </w:rPr>
              <w:fldChar w:fldCharType="end"/>
            </w:r>
          </w:p>
        </w:tc>
      </w:tr>
      <w:tr w:rsidR="00843165" w:rsidRPr="008A1FBA" w14:paraId="779309E1" w14:textId="77777777" w:rsidTr="00843165">
        <w:trPr>
          <w:trHeight w:val="1700"/>
        </w:trPr>
        <w:tc>
          <w:tcPr>
            <w:cnfStyle w:val="001000000000" w:firstRow="0" w:lastRow="0" w:firstColumn="1" w:lastColumn="0" w:oddVBand="0" w:evenVBand="0" w:oddHBand="0" w:evenHBand="0" w:firstRowFirstColumn="0" w:firstRowLastColumn="0" w:lastRowFirstColumn="0" w:lastRowLastColumn="0"/>
            <w:tcW w:w="837" w:type="pct"/>
            <w:shd w:val="clear" w:color="auto" w:fill="F2F2F2" w:themeFill="background1" w:themeFillShade="F2"/>
          </w:tcPr>
          <w:p w14:paraId="514E535D"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lastRenderedPageBreak/>
              <w:t>CancerSEA</w:t>
            </w:r>
          </w:p>
        </w:tc>
        <w:tc>
          <w:tcPr>
            <w:tcW w:w="697" w:type="pct"/>
            <w:shd w:val="clear" w:color="auto" w:fill="F2F2F2" w:themeFill="background1" w:themeFillShade="F2"/>
          </w:tcPr>
          <w:p w14:paraId="44E1029B" w14:textId="77777777" w:rsidR="00A95C4D" w:rsidRPr="008A1FBA" w:rsidRDefault="00A95C4D"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p>
        </w:tc>
        <w:tc>
          <w:tcPr>
            <w:tcW w:w="1571" w:type="pct"/>
            <w:shd w:val="clear" w:color="auto" w:fill="F2F2F2" w:themeFill="background1" w:themeFillShade="F2"/>
          </w:tcPr>
          <w:p w14:paraId="072DDCC3"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 xml:space="preserve">CancerSEA is the first dedicated database that aims to comprehensively decode distinct functional states of cancer cells at single-cell resolution. </w:t>
            </w:r>
          </w:p>
        </w:tc>
        <w:tc>
          <w:tcPr>
            <w:tcW w:w="1490" w:type="pct"/>
            <w:shd w:val="clear" w:color="auto" w:fill="F2F2F2" w:themeFill="background1" w:themeFillShade="F2"/>
          </w:tcPr>
          <w:p w14:paraId="057AE043" w14:textId="77777777" w:rsidR="00A95C4D" w:rsidRPr="008A1FBA" w:rsidRDefault="00441636"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hyperlink r:id="rId13" w:history="1">
              <w:r w:rsidR="00B2628A" w:rsidRPr="008A1FBA">
                <w:rPr>
                  <w:rFonts w:ascii="Times New Roman" w:eastAsia="DengXian" w:hAnsi="Times New Roman" w:cs="Times New Roman"/>
                  <w:color w:val="0563C1"/>
                  <w:kern w:val="0"/>
                  <w:sz w:val="24"/>
                  <w:u w:val="single"/>
                </w:rPr>
                <w:t>http://biocc.hrbmu.edu.cn/CancerSEA/</w:t>
              </w:r>
            </w:hyperlink>
          </w:p>
        </w:tc>
        <w:tc>
          <w:tcPr>
            <w:tcW w:w="405" w:type="pct"/>
            <w:shd w:val="clear" w:color="auto" w:fill="F2F2F2" w:themeFill="background1" w:themeFillShade="F2"/>
            <w:noWrap/>
          </w:tcPr>
          <w:p w14:paraId="55FA1F63"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r w:rsidRPr="008A1FBA">
              <w:rPr>
                <w:rFonts w:ascii="Times New Roman" w:eastAsia="DengXian" w:hAnsi="Times New Roman" w:cs="Times New Roman"/>
                <w:color w:val="0563C1"/>
                <w:kern w:val="0"/>
                <w:sz w:val="24"/>
                <w:u w:val="single"/>
              </w:rPr>
              <w:fldChar w:fldCharType="begin"/>
            </w:r>
            <w:r w:rsidRPr="008A1FBA">
              <w:rPr>
                <w:rFonts w:ascii="Times New Roman" w:eastAsia="DengXian" w:hAnsi="Times New Roman" w:cs="Times New Roman"/>
                <w:color w:val="0563C1"/>
                <w:kern w:val="0"/>
                <w:sz w:val="24"/>
                <w:u w:val="single"/>
              </w:rPr>
              <w:instrText xml:space="preserve"> ADDIN EN.CITE &lt;EndNote&gt;&lt;Cite&gt;&lt;Author&gt;Yuan&lt;/Author&gt;&lt;Year&gt;2019&lt;/Year&gt;&lt;RecNum&gt;11&lt;/RecNum&gt;&lt;DisplayText&gt;&lt;style face="superscript"&gt;7&lt;/style&gt;&lt;/DisplayText&gt;&lt;record&gt;&lt;rec-number&gt;11&lt;/rec-number&gt;&lt;foreign-keys&gt;&lt;key app="EN" db-id="aezfeessuez906erp2axfed2t5rwfaraddpv" timestamp="1676267567"&gt;11&lt;/key&gt;&lt;/foreign-keys&gt;&lt;ref-type name="Journal Article"&gt;17&lt;/ref-type&gt;&lt;contributors&gt;&lt;authors&gt;&lt;author&gt;Yuan, H.&lt;/author&gt;&lt;author&gt;Yan, M.&lt;/author&gt;&lt;author&gt;Zhang, G.&lt;/author&gt;&lt;author&gt;Liu, W.&lt;/author&gt;&lt;author&gt;Deng, C.&lt;/author&gt;&lt;author&gt;Liao, G.&lt;/author&gt;&lt;author&gt;Xu, L.&lt;/author&gt;&lt;author&gt;Luo, T.&lt;/author&gt;&lt;author&gt;Yan, H.&lt;/author&gt;&lt;author&gt;Long, Z.&lt;/author&gt;&lt;author&gt;Shi, A.&lt;/author&gt;&lt;author&gt;Zhao, T.&lt;/author&gt;&lt;author&gt;Xiao, Y.&lt;/author&gt;&lt;author&gt;Li, X.&lt;/author&gt;&lt;/authors&gt;&lt;/contributors&gt;&lt;auth-address&gt;College of Bioinformatics Science and Technology, Harbin Medical University, Harbin, Heilongjiang 150081, China.&amp;#xD;Department of Neurology, the First Affiliated Hospital of Harbin Medical University, Harbin, Heilongjiang 150001, China.&lt;/auth-address&gt;&lt;titles&gt;&lt;title&gt;CancerSEA: a cancer single-cell state atlas&lt;/title&gt;&lt;secondary-title&gt;Nucleic Acids Res&lt;/secondary-title&gt;&lt;/titles&gt;&lt;periodical&gt;&lt;full-title&gt;Nucleic Acids Res&lt;/full-title&gt;&lt;/periodical&gt;&lt;pages&gt;D900-d908&lt;/pages&gt;&lt;volume&gt;47&lt;/volume&gt;&lt;number&gt;D1&lt;/number&gt;&lt;keywords&gt;&lt;keyword&gt;*Databases, Genetic&lt;/keyword&gt;&lt;keyword&gt;Humans&lt;/keyword&gt;&lt;keyword&gt;Neoplasms/*genetics/metabolism/pathology&lt;/keyword&gt;&lt;keyword&gt;Proteins/genetics/metabolism&lt;/keyword&gt;&lt;keyword&gt;RNA, Long Noncoding/metabolism&lt;/keyword&gt;&lt;keyword&gt;*RNA-Seq&lt;/keyword&gt;&lt;keyword&gt;*Single-Cell Analysis&lt;/keyword&gt;&lt;/keywords&gt;&lt;dates&gt;&lt;year&gt;2019&lt;/year&gt;&lt;pub-dates&gt;&lt;date&gt;Jan 8&lt;/date&gt;&lt;/pub-dates&gt;&lt;/dates&gt;&lt;isbn&gt;0305-1048 (Print)&amp;#xD;0305-1048&lt;/isbn&gt;&lt;accession-num&gt;30329142&lt;/accession-num&gt;&lt;urls&gt;&lt;/urls&gt;&lt;custom2&gt;PMC6324047&lt;/custom2&gt;&lt;electronic-resource-num&gt;10.1093/nar/gky939&lt;/electronic-resource-num&gt;&lt;remote-database-provider&gt;NLM&lt;/remote-database-provider&gt;&lt;language&gt;eng&lt;/language&gt;&lt;/record&gt;&lt;/Cite&gt;&lt;/EndNote&gt;</w:instrText>
            </w:r>
            <w:r w:rsidRPr="008A1FBA">
              <w:rPr>
                <w:rFonts w:ascii="Times New Roman" w:eastAsia="DengXian" w:hAnsi="Times New Roman" w:cs="Times New Roman"/>
                <w:color w:val="0563C1"/>
                <w:kern w:val="0"/>
                <w:sz w:val="24"/>
                <w:u w:val="single"/>
              </w:rPr>
              <w:fldChar w:fldCharType="separate"/>
            </w:r>
            <w:r w:rsidRPr="008A1FBA">
              <w:rPr>
                <w:rFonts w:ascii="Times New Roman" w:eastAsia="DengXian" w:hAnsi="Times New Roman" w:cs="Times New Roman"/>
                <w:color w:val="0563C1"/>
                <w:kern w:val="0"/>
                <w:sz w:val="24"/>
                <w:u w:val="single"/>
                <w:vertAlign w:val="superscript"/>
              </w:rPr>
              <w:t>7</w:t>
            </w:r>
            <w:r w:rsidRPr="008A1FBA">
              <w:rPr>
                <w:rFonts w:ascii="Times New Roman" w:eastAsia="DengXian" w:hAnsi="Times New Roman" w:cs="Times New Roman"/>
                <w:color w:val="0563C1"/>
                <w:kern w:val="0"/>
                <w:sz w:val="24"/>
                <w:u w:val="single"/>
              </w:rPr>
              <w:fldChar w:fldCharType="end"/>
            </w:r>
          </w:p>
        </w:tc>
      </w:tr>
      <w:tr w:rsidR="00A95C4D" w:rsidRPr="008A1FBA" w14:paraId="2DB2FCAD" w14:textId="77777777" w:rsidTr="00843165">
        <w:trPr>
          <w:trHeight w:val="2720"/>
        </w:trPr>
        <w:tc>
          <w:tcPr>
            <w:cnfStyle w:val="001000000000" w:firstRow="0" w:lastRow="0" w:firstColumn="1" w:lastColumn="0" w:oddVBand="0" w:evenVBand="0" w:oddHBand="0" w:evenHBand="0" w:firstRowFirstColumn="0" w:firstRowLastColumn="0" w:lastRowFirstColumn="0" w:lastRowLastColumn="0"/>
            <w:tcW w:w="837" w:type="pct"/>
          </w:tcPr>
          <w:p w14:paraId="5EEEF2AD"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GSEA</w:t>
            </w:r>
          </w:p>
        </w:tc>
        <w:tc>
          <w:tcPr>
            <w:tcW w:w="697" w:type="pct"/>
          </w:tcPr>
          <w:p w14:paraId="0FE0AD18"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Gene Set Enrichment Analysis</w:t>
            </w:r>
          </w:p>
        </w:tc>
        <w:tc>
          <w:tcPr>
            <w:tcW w:w="1571" w:type="pct"/>
          </w:tcPr>
          <w:p w14:paraId="395D27D1"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Gene Set Enrichment Analysis (GSEA) is a computational method that determines whether an a priori defined set of genes shows statistically</w:t>
            </w:r>
            <w:r w:rsidRPr="008A1FBA">
              <w:rPr>
                <w:rFonts w:ascii="Times New Roman" w:eastAsia="DengXian" w:hAnsi="Times New Roman" w:cs="Times New Roman"/>
                <w:color w:val="000000"/>
                <w:kern w:val="0"/>
                <w:sz w:val="24"/>
              </w:rPr>
              <w:br/>
              <w:t>significant, concordant differences between two biological states</w:t>
            </w:r>
            <w:r w:rsidRPr="008A1FBA">
              <w:rPr>
                <w:rFonts w:ascii="Times New Roman" w:eastAsia="DengXian" w:hAnsi="Times New Roman" w:cs="Times New Roman"/>
                <w:color w:val="000000"/>
                <w:kern w:val="0"/>
                <w:sz w:val="24"/>
              </w:rPr>
              <w:br/>
              <w:t xml:space="preserve">(e.g. phenotypes). </w:t>
            </w:r>
          </w:p>
        </w:tc>
        <w:tc>
          <w:tcPr>
            <w:tcW w:w="1490" w:type="pct"/>
          </w:tcPr>
          <w:p w14:paraId="45CD5C4F" w14:textId="77777777" w:rsidR="00A95C4D" w:rsidRPr="008A1FBA" w:rsidRDefault="00441636"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hyperlink r:id="rId14" w:history="1">
              <w:r w:rsidR="00B2628A" w:rsidRPr="008A1FBA">
                <w:rPr>
                  <w:rFonts w:ascii="Times New Roman" w:eastAsia="DengXian" w:hAnsi="Times New Roman" w:cs="Times New Roman"/>
                  <w:color w:val="0563C1"/>
                  <w:kern w:val="0"/>
                  <w:sz w:val="24"/>
                  <w:u w:val="single"/>
                </w:rPr>
                <w:t>http://www.gsea-msigdb.org/gsea/msigdb/index.jsp</w:t>
              </w:r>
            </w:hyperlink>
          </w:p>
        </w:tc>
        <w:tc>
          <w:tcPr>
            <w:tcW w:w="405" w:type="pct"/>
            <w:noWrap/>
          </w:tcPr>
          <w:p w14:paraId="725B254D"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r w:rsidRPr="008A1FBA">
              <w:rPr>
                <w:rFonts w:ascii="Times New Roman" w:eastAsia="DengXian" w:hAnsi="Times New Roman" w:cs="Times New Roman"/>
                <w:color w:val="0563C1"/>
                <w:kern w:val="0"/>
                <w:sz w:val="24"/>
                <w:u w:val="single"/>
              </w:rPr>
              <w:fldChar w:fldCharType="begin">
                <w:fldData xml:space="preserve">PEVuZE5vdGU+PENpdGU+PEF1dGhvcj5SZWltYW5kPC9BdXRob3I+PFllYXI+MjAxOTwvWWVhcj48
UmVjTnVtPjEyPC9SZWNOdW0+PERpc3BsYXlUZXh0PjxzdHlsZSBmYWNlPSJzdXBlcnNjcmlwdCI+
ODwvc3R5bGU+PC9EaXNwbGF5VGV4dD48cmVjb3JkPjxyZWMtbnVtYmVyPjEyPC9yZWMtbnVtYmVy
Pjxmb3JlaWduLWtleXM+PGtleSBhcHA9IkVOIiBkYi1pZD0iYWV6ZmVlc3N1ZXo5MDZlcnAyYXhm
ZWQydDVyd2ZhcmFkZHB2IiB0aW1lc3RhbXA9IjE2NzYyNjc2MjIiPjEyPC9rZXk+PC9mb3JlaWdu
LWtleXM+PHJlZi10eXBlIG5hbWU9IkpvdXJuYWwgQXJ0aWNsZSI+MTc8L3JlZi10eXBlPjxjb250
cmlidXRvcnM+PGF1dGhvcnM+PGF1dGhvcj5SZWltYW5kLCBKLjwvYXV0aG9yPjxhdXRob3I+SXNz
ZXJsaW4sIFIuPC9hdXRob3I+PGF1dGhvcj5Wb2lzaW4sIFYuPC9hdXRob3I+PGF1dGhvcj5LdWNl
cmEsIE0uPC9hdXRob3I+PGF1dGhvcj5UYW5udXMtTG9wZXMsIEMuPC9hdXRob3I+PGF1dGhvcj5S
b3N0YW1pYW5mYXIsIEEuPC9hdXRob3I+PGF1dGhvcj5XYWRpLCBMLjwvYXV0aG9yPjxhdXRob3I+
TWV5ZXIsIE0uPC9hdXRob3I+PGF1dGhvcj5Xb25nLCBKLjwvYXV0aG9yPjxhdXRob3I+WHUsIEMu
PC9hdXRob3I+PGF1dGhvcj5NZXJpY28sIEQuPC9hdXRob3I+PGF1dGhvcj5CYWRlciwgRy4gRC48
L2F1dGhvcj48L2F1dGhvcnM+PC9jb250cmlidXRvcnM+PGF1dGgtYWRkcmVzcz5Db21wdXRhdGlv
bmFsIEJpb2xvZ3kgUHJvZ3JhbSwgT250YXJpbyBJbnN0aXR1dGUgZm9yIENhbmNlciBSZXNlYXJj
aCwgVG9yb250bywgT04sIENhbmFkYS4mI3hEO0RlcGFydG1lbnQgb2YgTWVkaWNhbCBCaW9waHlz
aWNzLCBVbml2ZXJzaXR5IG9mIFRvcm9udG8sIFRvcm9udG8sIE9OLCBDYW5hZGEuJiN4RDtUaGUg
RG9ubmVsbHkgQ2VudHJlLCBVbml2ZXJzaXR5IG9mIFRvcm9udG8sIFRvcm9udG8sIE9OLCBDYW5h
ZGEuJiN4RDtEZWVwIEdlbm9taWNzIEluYy4sIFRvcm9udG8sIE9OLCBDYW5hZGEuJiN4RDtUaGUg
Q2VudHJlIGZvciBBcHBsaWVkIEdlbm9taWNzIChUQ0FHKSwgVGhlIEhvc3BpdGFsIGZvciBTaWNr
IENoaWxkcmVuLCBUb3JvbnRvLCBPTiwgQ2FuYWRhLiYjeEQ7VGhlIERvbm5lbGx5IENlbnRyZSwg
VW5pdmVyc2l0eSBvZiBUb3JvbnRvLCBUb3JvbnRvLCBPTiwgQ2FuYWRhLiBnYXJ5LmJhZGVyQHV0
b3JvbnRvLmNhLiYjeEQ7RGVwYXJ0bWVudCBvZiBNb2xlY3VsYXIgR2VuZXRpY3MsIFVuaXZlcnNp
dHkgb2YgVG9yb250bywgVG9yb250bywgT04sIENhbmFkYS4gZ2FyeS5iYWRlckB1dG9yb250by5j
YS4mI3hEO0RlcGFydG1lbnQgb2YgQ29tcHV0ZXIgU2NpZW5jZSwgVW5pdmVyc2l0eSBvZiBUb3Jv
bnRvLCBUb3JvbnRvLCBPTiwgQ2FuYWRhLiBnYXJ5LmJhZGVyQHV0b3JvbnRvLmNhLjwvYXV0aC1h
ZGRyZXNzPjx0aXRsZXM+PHRpdGxlPlBhdGh3YXkgZW5yaWNobWVudCBhbmFseXNpcyBhbmQgdmlz
dWFsaXphdGlvbiBvZiBvbWljcyBkYXRhIHVzaW5nIGc6UHJvZmlsZXIsIEdTRUEsIEN5dG9zY2Fw
ZSBhbmQgRW5yaWNobWVudE1hcDwvdGl0bGU+PHNlY29uZGFyeS10aXRsZT5OYXQgUHJvdG9jPC9z
ZWNvbmRhcnktdGl0bGU+PC90aXRsZXM+PHBlcmlvZGljYWw+PGZ1bGwtdGl0bGU+TmF0IFByb3Rv
YzwvZnVsbC10aXRsZT48L3BlcmlvZGljYWw+PHBhZ2VzPjQ4Mi01MTc8L3BhZ2VzPjx2b2x1bWU+
MTQ8L3ZvbHVtZT48bnVtYmVyPjI8L251bWJlcj48a2V5d29yZHM+PGtleXdvcmQ+Q29tcHV0YXRp
b25hbCBCaW9sb2d5LyptZXRob2RzPC9rZXl3b3JkPjxrZXl3b3JkPkRhdGFiYXNlcywgR2VuZXRp
Yzwva2V5d29yZD48a2V5d29yZD5EYXRhc2V0cyBhcyBUb3BpYzwva2V5d29yZD48a2V5d29yZD5H
ZW5lIEV4cHJlc3Npb24gUHJvZmlsaW5nPC9rZXl3b3JkPjxrZXl3b3JkPipHZW5lIEV4cHJlc3Np
b24gUmVndWxhdGlvbiwgTmVvcGxhc3RpYzwva2V5d29yZD48a2V5d29yZD4qR2VuZSBSZWd1bGF0
b3J5IE5ldHdvcmtzPC9rZXl3b3JkPjxrZXl3b3JkPipHZW5vbWUsIEh1bWFuPC9rZXl3b3JkPjxr
ZXl3b3JkPkh1bWFuczwva2V5d29yZD48a2V5d29yZD5JbW11bml0eSwgSW5uYXRlPC9rZXl3b3Jk
PjxrZXl3b3JkPk5lb3BsYXNtIFByb3RlaW5zLypnZW5ldGljcy9pbW11bm9sb2d5PC9rZXl3b3Jk
PjxrZXl3b3JkPk5lb3BsYXNtcy8qZ2VuZXRpY3MvaW1tdW5vbG9neS9wYXRob2xvZ3k8L2tleXdv
cmQ+PGtleXdvcmQ+UHJvdGVpbiBJbnRlcmFjdGlvbiBNYXBwaW5nL21ldGhvZHM8L2tleXdvcmQ+
PGtleXdvcmQ+KlNvZnR3YXJlPC9rZXl3b3JkPjwva2V5d29yZHM+PGRhdGVzPjx5ZWFyPjIwMTk8
L3llYXI+PHB1Yi1kYXRlcz48ZGF0ZT5GZWI8L2RhdGU+PC9wdWItZGF0ZXM+PC9kYXRlcz48aXNi
bj4xNzU0LTIxODkgKFByaW50KSYjeEQ7MTc1MC0yNzk5PC9pc2JuPjxhY2Nlc3Npb24tbnVtPjMw
NjY0Njc5PC9hY2Nlc3Npb24tbnVtPjx1cmxzPjwvdXJscz48Y3VzdG9tMT5Db21wZXRpbmcgaW50
ZXJlc3RzIFRoZSBhdXRob3JzIGRlY2xhcmUgbm8gY29tcGV0aW5nIGludGVyZXN0cy48L2N1c3Rv
bTE+PGN1c3RvbTI+UE1DNjYwNzkwNTwvY3VzdG9tMj48Y3VzdG9tNj5OSUhNUzEwMzIxNDg8L2N1
c3RvbTY+PGVsZWN0cm9uaWMtcmVzb3VyY2UtbnVtPjEwLjEwMzgvczQxNTk2LTAxOC0wMTAzLTk8
L2VsZWN0cm9uaWMtcmVzb3VyY2UtbnVtPjxyZW1vdGUtZGF0YWJhc2UtcHJvdmlkZXI+TkxNPC9y
ZW1vdGUtZGF0YWJhc2UtcHJvdmlkZXI+PGxhbmd1YWdlPmVuZzwvbGFuZ3VhZ2U+PC9yZWNvcmQ+
PC9DaXRlPjwvRW5kTm90ZT5AAD==
</w:fldData>
              </w:fldChar>
            </w:r>
            <w:r w:rsidRPr="008A1FBA">
              <w:rPr>
                <w:rFonts w:ascii="Times New Roman" w:eastAsia="DengXian" w:hAnsi="Times New Roman" w:cs="Times New Roman"/>
                <w:color w:val="0563C1"/>
                <w:kern w:val="0"/>
                <w:sz w:val="24"/>
                <w:u w:val="single"/>
              </w:rPr>
              <w:instrText xml:space="preserve"> ADDIN EN.CITE </w:instrText>
            </w:r>
            <w:r w:rsidRPr="008A1FBA">
              <w:rPr>
                <w:rFonts w:ascii="Times New Roman" w:eastAsia="DengXian" w:hAnsi="Times New Roman" w:cs="Times New Roman"/>
                <w:color w:val="0563C1"/>
                <w:kern w:val="0"/>
                <w:sz w:val="24"/>
                <w:u w:val="single"/>
              </w:rPr>
              <w:fldChar w:fldCharType="begin">
                <w:fldData xml:space="preserve">PEVuZE5vdGU+PENpdGU+PEF1dGhvcj5SZWltYW5kPC9BdXRob3I+PFllYXI+MjAxOTwvWWVhcj48
UmVjTnVtPjEyPC9SZWNOdW0+PERpc3BsYXlUZXh0PjxzdHlsZSBmYWNlPSJzdXBlcnNjcmlwdCI+
ODwvc3R5bGU+PC9EaXNwbGF5VGV4dD48cmVjb3JkPjxyZWMtbnVtYmVyPjEyPC9yZWMtbnVtYmVy
Pjxmb3JlaWduLWtleXM+PGtleSBhcHA9IkVOIiBkYi1pZD0iYWV6ZmVlc3N1ZXo5MDZlcnAyYXhm
ZWQydDVyd2ZhcmFkZHB2IiB0aW1lc3RhbXA9IjE2NzYyNjc2MjIiPjEyPC9rZXk+PC9mb3JlaWdu
LWtleXM+PHJlZi10eXBlIG5hbWU9IkpvdXJuYWwgQXJ0aWNsZSI+MTc8L3JlZi10eXBlPjxjb250
cmlidXRvcnM+PGF1dGhvcnM+PGF1dGhvcj5SZWltYW5kLCBKLjwvYXV0aG9yPjxhdXRob3I+SXNz
ZXJsaW4sIFIuPC9hdXRob3I+PGF1dGhvcj5Wb2lzaW4sIFYuPC9hdXRob3I+PGF1dGhvcj5LdWNl
cmEsIE0uPC9hdXRob3I+PGF1dGhvcj5UYW5udXMtTG9wZXMsIEMuPC9hdXRob3I+PGF1dGhvcj5S
b3N0YW1pYW5mYXIsIEEuPC9hdXRob3I+PGF1dGhvcj5XYWRpLCBMLjwvYXV0aG9yPjxhdXRob3I+
TWV5ZXIsIE0uPC9hdXRob3I+PGF1dGhvcj5Xb25nLCBKLjwvYXV0aG9yPjxhdXRob3I+WHUsIEMu
PC9hdXRob3I+PGF1dGhvcj5NZXJpY28sIEQuPC9hdXRob3I+PGF1dGhvcj5CYWRlciwgRy4gRC48
L2F1dGhvcj48L2F1dGhvcnM+PC9jb250cmlidXRvcnM+PGF1dGgtYWRkcmVzcz5Db21wdXRhdGlv
bmFsIEJpb2xvZ3kgUHJvZ3JhbSwgT250YXJpbyBJbnN0aXR1dGUgZm9yIENhbmNlciBSZXNlYXJj
aCwgVG9yb250bywgT04sIENhbmFkYS4mI3hEO0RlcGFydG1lbnQgb2YgTWVkaWNhbCBCaW9waHlz
aWNzLCBVbml2ZXJzaXR5IG9mIFRvcm9udG8sIFRvcm9udG8sIE9OLCBDYW5hZGEuJiN4RDtUaGUg
RG9ubmVsbHkgQ2VudHJlLCBVbml2ZXJzaXR5IG9mIFRvcm9udG8sIFRvcm9udG8sIE9OLCBDYW5h
ZGEuJiN4RDtEZWVwIEdlbm9taWNzIEluYy4sIFRvcm9udG8sIE9OLCBDYW5hZGEuJiN4RDtUaGUg
Q2VudHJlIGZvciBBcHBsaWVkIEdlbm9taWNzIChUQ0FHKSwgVGhlIEhvc3BpdGFsIGZvciBTaWNr
IENoaWxkcmVuLCBUb3JvbnRvLCBPTiwgQ2FuYWRhLiYjeEQ7VGhlIERvbm5lbGx5IENlbnRyZSwg
VW5pdmVyc2l0eSBvZiBUb3JvbnRvLCBUb3JvbnRvLCBPTiwgQ2FuYWRhLiBnYXJ5LmJhZGVyQHV0
b3JvbnRvLmNhLiYjeEQ7RGVwYXJ0bWVudCBvZiBNb2xlY3VsYXIgR2VuZXRpY3MsIFVuaXZlcnNp
dHkgb2YgVG9yb250bywgVG9yb250bywgT04sIENhbmFkYS4gZ2FyeS5iYWRlckB1dG9yb250by5j
YS4mI3hEO0RlcGFydG1lbnQgb2YgQ29tcHV0ZXIgU2NpZW5jZSwgVW5pdmVyc2l0eSBvZiBUb3Jv
bnRvLCBUb3JvbnRvLCBPTiwgQ2FuYWRhLiBnYXJ5LmJhZGVyQHV0b3JvbnRvLmNhLjwvYXV0aC1h
ZGRyZXNzPjx0aXRsZXM+PHRpdGxlPlBhdGh3YXkgZW5yaWNobWVudCBhbmFseXNpcyBhbmQgdmlz
dWFsaXphdGlvbiBvZiBvbWljcyBkYXRhIHVzaW5nIGc6UHJvZmlsZXIsIEdTRUEsIEN5dG9zY2Fw
ZSBhbmQgRW5yaWNobWVudE1hcDwvdGl0bGU+PHNlY29uZGFyeS10aXRsZT5OYXQgUHJvdG9jPC9z
ZWNvbmRhcnktdGl0bGU+PC90aXRsZXM+PHBlcmlvZGljYWw+PGZ1bGwtdGl0bGU+TmF0IFByb3Rv
YzwvZnVsbC10aXRsZT48L3BlcmlvZGljYWw+PHBhZ2VzPjQ4Mi01MTc8L3BhZ2VzPjx2b2x1bWU+
MTQ8L3ZvbHVtZT48bnVtYmVyPjI8L251bWJlcj48a2V5d29yZHM+PGtleXdvcmQ+Q29tcHV0YXRp
b25hbCBCaW9sb2d5LyptZXRob2RzPC9rZXl3b3JkPjxrZXl3b3JkPkRhdGFiYXNlcywgR2VuZXRp
Yzwva2V5d29yZD48a2V5d29yZD5EYXRhc2V0cyBhcyBUb3BpYzwva2V5d29yZD48a2V5d29yZD5H
ZW5lIEV4cHJlc3Npb24gUHJvZmlsaW5nPC9rZXl3b3JkPjxrZXl3b3JkPipHZW5lIEV4cHJlc3Np
b24gUmVndWxhdGlvbiwgTmVvcGxhc3RpYzwva2V5d29yZD48a2V5d29yZD4qR2VuZSBSZWd1bGF0
b3J5IE5ldHdvcmtzPC9rZXl3b3JkPjxrZXl3b3JkPipHZW5vbWUsIEh1bWFuPC9rZXl3b3JkPjxr
ZXl3b3JkPkh1bWFuczwva2V5d29yZD48a2V5d29yZD5JbW11bml0eSwgSW5uYXRlPC9rZXl3b3Jk
PjxrZXl3b3JkPk5lb3BsYXNtIFByb3RlaW5zLypnZW5ldGljcy9pbW11bm9sb2d5PC9rZXl3b3Jk
PjxrZXl3b3JkPk5lb3BsYXNtcy8qZ2VuZXRpY3MvaW1tdW5vbG9neS9wYXRob2xvZ3k8L2tleXdv
cmQ+PGtleXdvcmQ+UHJvdGVpbiBJbnRlcmFjdGlvbiBNYXBwaW5nL21ldGhvZHM8L2tleXdvcmQ+
PGtleXdvcmQ+KlNvZnR3YXJlPC9rZXl3b3JkPjwva2V5d29yZHM+PGRhdGVzPjx5ZWFyPjIwMTk8
L3llYXI+PHB1Yi1kYXRlcz48ZGF0ZT5GZWI8L2RhdGU+PC9wdWItZGF0ZXM+PC9kYXRlcz48aXNi
bj4xNzU0LTIxODkgKFByaW50KSYjeEQ7MTc1MC0yNzk5PC9pc2JuPjxhY2Nlc3Npb24tbnVtPjMw
NjY0Njc5PC9hY2Nlc3Npb24tbnVtPjx1cmxzPjwvdXJscz48Y3VzdG9tMT5Db21wZXRpbmcgaW50
ZXJlc3RzIFRoZSBhdXRob3JzIGRlY2xhcmUgbm8gY29tcGV0aW5nIGludGVyZXN0cy48L2N1c3Rv
bTE+PGN1c3RvbTI+UE1DNjYwNzkwNTwvY3VzdG9tMj48Y3VzdG9tNj5OSUhNUzEwMzIxNDg8L2N1
c3RvbTY+PGVsZWN0cm9uaWMtcmVzb3VyY2UtbnVtPjEwLjEwMzgvczQxNTk2LTAxOC0wMTAzLTk8
L2VsZWN0cm9uaWMtcmVzb3VyY2UtbnVtPjxyZW1vdGUtZGF0YWJhc2UtcHJvdmlkZXI+TkxNPC9y
ZW1vdGUtZGF0YWJhc2UtcHJvdmlkZXI+PGxhbmd1YWdlPmVuZzwvbGFuZ3VhZ2U+PC9yZWNvcmQ+
PC9DaXRlPjwvRW5kTm90ZT5AAD==
</w:fldData>
              </w:fldChar>
            </w:r>
            <w:r w:rsidRPr="008A1FBA">
              <w:rPr>
                <w:rFonts w:ascii="Times New Roman" w:eastAsia="DengXian" w:hAnsi="Times New Roman" w:cs="Times New Roman"/>
                <w:color w:val="0563C1"/>
                <w:kern w:val="0"/>
                <w:sz w:val="24"/>
                <w:u w:val="single"/>
              </w:rPr>
              <w:instrText xml:space="preserve"> ADDIN EN.CITE.DATA </w:instrText>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end"/>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separate"/>
            </w:r>
            <w:r w:rsidRPr="008A1FBA">
              <w:rPr>
                <w:rFonts w:ascii="Times New Roman" w:eastAsia="DengXian" w:hAnsi="Times New Roman" w:cs="Times New Roman"/>
                <w:color w:val="0563C1"/>
                <w:kern w:val="0"/>
                <w:sz w:val="24"/>
                <w:u w:val="single"/>
                <w:vertAlign w:val="superscript"/>
              </w:rPr>
              <w:t>8</w:t>
            </w:r>
            <w:r w:rsidRPr="008A1FBA">
              <w:rPr>
                <w:rFonts w:ascii="Times New Roman" w:eastAsia="DengXian" w:hAnsi="Times New Roman" w:cs="Times New Roman"/>
                <w:color w:val="0563C1"/>
                <w:kern w:val="0"/>
                <w:sz w:val="24"/>
                <w:u w:val="single"/>
              </w:rPr>
              <w:fldChar w:fldCharType="end"/>
            </w:r>
          </w:p>
        </w:tc>
      </w:tr>
      <w:tr w:rsidR="00843165" w:rsidRPr="008A1FBA" w14:paraId="4EC865A3" w14:textId="77777777" w:rsidTr="00843165">
        <w:trPr>
          <w:trHeight w:val="1360"/>
        </w:trPr>
        <w:tc>
          <w:tcPr>
            <w:cnfStyle w:val="001000000000" w:firstRow="0" w:lastRow="0" w:firstColumn="1" w:lastColumn="0" w:oddVBand="0" w:evenVBand="0" w:oddHBand="0" w:evenHBand="0" w:firstRowFirstColumn="0" w:firstRowLastColumn="0" w:lastRowFirstColumn="0" w:lastRowLastColumn="0"/>
            <w:tcW w:w="837" w:type="pct"/>
            <w:shd w:val="clear" w:color="auto" w:fill="F2F2F2" w:themeFill="background1" w:themeFillShade="F2"/>
          </w:tcPr>
          <w:p w14:paraId="46943C82"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lastRenderedPageBreak/>
              <w:t>TISIDB</w:t>
            </w:r>
          </w:p>
        </w:tc>
        <w:tc>
          <w:tcPr>
            <w:tcW w:w="697" w:type="pct"/>
            <w:shd w:val="clear" w:color="auto" w:fill="F2F2F2" w:themeFill="background1" w:themeFillShade="F2"/>
          </w:tcPr>
          <w:p w14:paraId="3FE221E4" w14:textId="77777777" w:rsidR="00A95C4D" w:rsidRPr="008A1FBA" w:rsidRDefault="00A95C4D"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p>
        </w:tc>
        <w:tc>
          <w:tcPr>
            <w:tcW w:w="1571" w:type="pct"/>
            <w:shd w:val="clear" w:color="auto" w:fill="F2F2F2" w:themeFill="background1" w:themeFillShade="F2"/>
          </w:tcPr>
          <w:p w14:paraId="613AF96C"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TISIDB is a web portal for tumor and immune system interaction, which integrates multiple heterogeneous data types.</w:t>
            </w:r>
          </w:p>
        </w:tc>
        <w:tc>
          <w:tcPr>
            <w:tcW w:w="1490" w:type="pct"/>
            <w:shd w:val="clear" w:color="auto" w:fill="F2F2F2" w:themeFill="background1" w:themeFillShade="F2"/>
          </w:tcPr>
          <w:p w14:paraId="2E7F9D05" w14:textId="77777777" w:rsidR="00A95C4D" w:rsidRPr="008A1FBA" w:rsidRDefault="00441636"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hyperlink r:id="rId15" w:history="1">
              <w:r w:rsidR="00B2628A" w:rsidRPr="008A1FBA">
                <w:rPr>
                  <w:rFonts w:ascii="Times New Roman" w:eastAsia="DengXian" w:hAnsi="Times New Roman" w:cs="Times New Roman"/>
                  <w:color w:val="0563C1"/>
                  <w:kern w:val="0"/>
                  <w:sz w:val="24"/>
                  <w:u w:val="single"/>
                </w:rPr>
                <w:t>http://cis.hku.hk/TISIDB/index.php</w:t>
              </w:r>
            </w:hyperlink>
          </w:p>
        </w:tc>
        <w:tc>
          <w:tcPr>
            <w:tcW w:w="405" w:type="pct"/>
            <w:shd w:val="clear" w:color="auto" w:fill="F2F2F2" w:themeFill="background1" w:themeFillShade="F2"/>
            <w:noWrap/>
          </w:tcPr>
          <w:p w14:paraId="70B79B29"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r w:rsidRPr="008A1FBA">
              <w:rPr>
                <w:rFonts w:ascii="Times New Roman" w:eastAsia="DengXian" w:hAnsi="Times New Roman" w:cs="Times New Roman"/>
                <w:color w:val="0563C1"/>
                <w:kern w:val="0"/>
                <w:sz w:val="24"/>
                <w:u w:val="single"/>
              </w:rPr>
              <w:fldChar w:fldCharType="begin"/>
            </w:r>
            <w:r w:rsidRPr="008A1FBA">
              <w:rPr>
                <w:rFonts w:ascii="Times New Roman" w:eastAsia="DengXian" w:hAnsi="Times New Roman" w:cs="Times New Roman"/>
                <w:color w:val="0563C1"/>
                <w:kern w:val="0"/>
                <w:sz w:val="24"/>
                <w:u w:val="single"/>
              </w:rPr>
              <w:instrText xml:space="preserve"> ADDIN EN.CITE &lt;EndNote&gt;&lt;Cite&gt;&lt;Author&gt;Ru&lt;/Author&gt;&lt;Year&gt;2019&lt;/Year&gt;&lt;RecNum&gt;13&lt;/RecNum&gt;&lt;DisplayText&gt;&lt;style face="superscript"&gt;9&lt;/style&gt;&lt;/DisplayText&gt;&lt;record&gt;&lt;rec-number&gt;13&lt;/rec-number&gt;&lt;foreign-keys&gt;&lt;key app="EN" db-id="aezfeessuez906erp2axfed2t5rwfaraddpv" timestamp="1676267696"&gt;13&lt;/key&gt;&lt;/foreign-keys&gt;&lt;ref-type name="Journal Article"&gt;17&lt;/ref-type&gt;&lt;contributors&gt;&lt;authors&gt;&lt;author&gt;Ru, B.&lt;/author&gt;&lt;author&gt;Wong, C. N.&lt;/author&gt;&lt;author&gt;Tong, Y.&lt;/author&gt;&lt;author&gt;Zhong, J. Y.&lt;/author&gt;&lt;author&gt;Zhong, S. S. W.&lt;/author&gt;&lt;author&gt;Wu, W. C.&lt;/author&gt;&lt;author&gt;Chu, K. C.&lt;/author&gt;&lt;author&gt;Wong, C. Y.&lt;/author&gt;&lt;author&gt;Lau, C. Y.&lt;/author&gt;&lt;author&gt;Chen, I.&lt;/author&gt;&lt;author&gt;Chan, N. W.&lt;/author&gt;&lt;author&gt;Zhang, J.&lt;/author&gt;&lt;/authors&gt;&lt;/contributors&gt;&lt;auth-address&gt;School of Biological Sciences, The University of Hong Kong, Hong Kong, China.&lt;/auth-address&gt;&lt;titles&gt;&lt;title&gt;TISIDB: an integrated repository portal for tumor-immune system interactions&lt;/title&gt;&lt;secondary-title&gt;Bioinformatics&lt;/secondary-title&gt;&lt;/titles&gt;&lt;periodical&gt;&lt;full-title&gt;Bioinformatics&lt;/full-title&gt;&lt;/periodical&gt;&lt;pages&gt;4200-4202&lt;/pages&gt;&lt;volume&gt;35&lt;/volume&gt;&lt;number&gt;20&lt;/number&gt;&lt;keywords&gt;&lt;keyword&gt;Algorithms&lt;/keyword&gt;&lt;keyword&gt;Humans&lt;/keyword&gt;&lt;keyword&gt;*Immune System&lt;/keyword&gt;&lt;keyword&gt;*Neoplasms&lt;/keyword&gt;&lt;keyword&gt;Publications&lt;/keyword&gt;&lt;keyword&gt;Software&lt;/keyword&gt;&lt;/keywords&gt;&lt;dates&gt;&lt;year&gt;2019&lt;/year&gt;&lt;pub-dates&gt;&lt;date&gt;Oct 15&lt;/date&gt;&lt;/pub-dates&gt;&lt;/dates&gt;&lt;isbn&gt;1367-4803&lt;/isbn&gt;&lt;accession-num&gt;30903160&lt;/accession-num&gt;&lt;urls&gt;&lt;/urls&gt;&lt;electronic-resource-num&gt;10.1093/bioinformatics/btz210&lt;/electronic-resource-num&gt;&lt;remote-database-provider&gt;NLM&lt;/remote-database-provider&gt;&lt;language&gt;eng&lt;/language&gt;&lt;/record&gt;&lt;/Cite&gt;&lt;/EndNote&gt;</w:instrText>
            </w:r>
            <w:r w:rsidRPr="008A1FBA">
              <w:rPr>
                <w:rFonts w:ascii="Times New Roman" w:eastAsia="DengXian" w:hAnsi="Times New Roman" w:cs="Times New Roman"/>
                <w:color w:val="0563C1"/>
                <w:kern w:val="0"/>
                <w:sz w:val="24"/>
                <w:u w:val="single"/>
              </w:rPr>
              <w:fldChar w:fldCharType="separate"/>
            </w:r>
            <w:r w:rsidRPr="008A1FBA">
              <w:rPr>
                <w:rFonts w:ascii="Times New Roman" w:eastAsia="DengXian" w:hAnsi="Times New Roman" w:cs="Times New Roman"/>
                <w:color w:val="0563C1"/>
                <w:kern w:val="0"/>
                <w:sz w:val="24"/>
                <w:u w:val="single"/>
                <w:vertAlign w:val="superscript"/>
              </w:rPr>
              <w:t>9</w:t>
            </w:r>
            <w:r w:rsidRPr="008A1FBA">
              <w:rPr>
                <w:rFonts w:ascii="Times New Roman" w:eastAsia="DengXian" w:hAnsi="Times New Roman" w:cs="Times New Roman"/>
                <w:color w:val="0563C1"/>
                <w:kern w:val="0"/>
                <w:sz w:val="24"/>
                <w:u w:val="single"/>
              </w:rPr>
              <w:fldChar w:fldCharType="end"/>
            </w:r>
          </w:p>
        </w:tc>
      </w:tr>
      <w:tr w:rsidR="00A95C4D" w:rsidRPr="008A1FBA" w14:paraId="4577F718" w14:textId="77777777" w:rsidTr="00843165">
        <w:trPr>
          <w:trHeight w:val="2380"/>
        </w:trPr>
        <w:tc>
          <w:tcPr>
            <w:cnfStyle w:val="001000000000" w:firstRow="0" w:lastRow="0" w:firstColumn="1" w:lastColumn="0" w:oddVBand="0" w:evenVBand="0" w:oddHBand="0" w:evenHBand="0" w:firstRowFirstColumn="0" w:firstRowLastColumn="0" w:lastRowFirstColumn="0" w:lastRowLastColumn="0"/>
            <w:tcW w:w="837" w:type="pct"/>
          </w:tcPr>
          <w:p w14:paraId="78EFEDDC"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miRWalk</w:t>
            </w:r>
          </w:p>
        </w:tc>
        <w:tc>
          <w:tcPr>
            <w:tcW w:w="697" w:type="pct"/>
          </w:tcPr>
          <w:p w14:paraId="27851459" w14:textId="77777777" w:rsidR="00A95C4D" w:rsidRPr="008A1FBA" w:rsidRDefault="00A95C4D"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p>
        </w:tc>
        <w:tc>
          <w:tcPr>
            <w:tcW w:w="1571" w:type="pct"/>
          </w:tcPr>
          <w:p w14:paraId="376A64E3"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miRWalk stores predicted data obtained with a machine learning algorithm including experimentally verified miRNA-target interactions. The focus lies on accuracy, simplicity, user-friendly design and mostly up to date informations.</w:t>
            </w:r>
          </w:p>
        </w:tc>
        <w:tc>
          <w:tcPr>
            <w:tcW w:w="1490" w:type="pct"/>
          </w:tcPr>
          <w:p w14:paraId="07AD280B" w14:textId="77777777" w:rsidR="00A95C4D" w:rsidRPr="008A1FBA" w:rsidRDefault="00441636"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hyperlink r:id="rId16" w:history="1">
              <w:r w:rsidR="00B2628A" w:rsidRPr="008A1FBA">
                <w:rPr>
                  <w:rFonts w:ascii="Times New Roman" w:eastAsia="DengXian" w:hAnsi="Times New Roman" w:cs="Times New Roman"/>
                  <w:color w:val="0563C1"/>
                  <w:kern w:val="0"/>
                  <w:sz w:val="24"/>
                  <w:u w:val="single"/>
                </w:rPr>
                <w:t>http://mirwalk.umm.uni-heidelberg.de/</w:t>
              </w:r>
            </w:hyperlink>
          </w:p>
        </w:tc>
        <w:tc>
          <w:tcPr>
            <w:tcW w:w="405" w:type="pct"/>
            <w:noWrap/>
          </w:tcPr>
          <w:p w14:paraId="18E5DDBA"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r w:rsidRPr="008A1FBA">
              <w:rPr>
                <w:rFonts w:ascii="Times New Roman" w:eastAsia="DengXian" w:hAnsi="Times New Roman" w:cs="Times New Roman"/>
                <w:color w:val="0563C1"/>
                <w:kern w:val="0"/>
                <w:sz w:val="24"/>
                <w:u w:val="single"/>
              </w:rPr>
              <w:fldChar w:fldCharType="begin"/>
            </w:r>
            <w:r w:rsidRPr="008A1FBA">
              <w:rPr>
                <w:rFonts w:ascii="Times New Roman" w:eastAsia="DengXian" w:hAnsi="Times New Roman" w:cs="Times New Roman"/>
                <w:color w:val="0563C1"/>
                <w:kern w:val="0"/>
                <w:sz w:val="24"/>
                <w:u w:val="single"/>
              </w:rPr>
              <w:instrText xml:space="preserve"> ADDIN EN.CITE &lt;EndNote&gt;&lt;Cite&gt;&lt;Author&gt;Sticht&lt;/Author&gt;&lt;Year&gt;2018&lt;/Year&gt;&lt;RecNum&gt;14&lt;/RecNum&gt;&lt;DisplayText&gt;&lt;style face="superscript"&gt;10&lt;/style&gt;&lt;/DisplayText&gt;&lt;record&gt;&lt;rec-number&gt;14&lt;/rec-number&gt;&lt;foreign-keys&gt;&lt;key app="EN" db-id="aezfeessuez906erp2axfed2t5rwfaraddpv" timestamp="1676267739"&gt;14&lt;/key&gt;&lt;/foreign-keys&gt;&lt;ref-type name="Journal Article"&gt;17&lt;/ref-type&gt;&lt;contributors&gt;&lt;authors&gt;&lt;author&gt;Sticht, C.&lt;/author&gt;&lt;author&gt;De La Torre, C.&lt;/author&gt;&lt;author&gt;Parveen, A.&lt;/author&gt;&lt;author&gt;Gretz, N.&lt;/author&gt;&lt;/authors&gt;&lt;/contributors&gt;&lt;auth-address&gt;Medical Research Center, Medical Faculty Mannheim, University of Heidelberg, Mannheim, Germany.&lt;/auth-address&gt;&lt;titles&gt;&lt;title&gt;miRWalk: An online resource for prediction of microRNA binding sites&lt;/title&gt;&lt;secondary-title&gt;PLoS One&lt;/secondary-title&gt;&lt;/titles&gt;&lt;periodical&gt;&lt;full-title&gt;PLoS One&lt;/full-title&gt;&lt;/periodical&gt;&lt;pages&gt;e0206239&lt;/pages&gt;&lt;volume&gt;13&lt;/volume&gt;&lt;number&gt;10&lt;/number&gt;&lt;edition&gt;20181018&lt;/edition&gt;&lt;keywords&gt;&lt;keyword&gt;3&amp;apos; Untranslated Regions&lt;/keyword&gt;&lt;keyword&gt;5&amp;apos; Untranslated Regions&lt;/keyword&gt;&lt;keyword&gt;Animals&lt;/keyword&gt;&lt;keyword&gt;Binding Sites&lt;/keyword&gt;&lt;keyword&gt;Cattle&lt;/keyword&gt;&lt;keyword&gt;*Databases, Genetic&lt;/keyword&gt;&lt;keyword&gt;Dogs&lt;/keyword&gt;&lt;keyword&gt;Gene Regulatory Networks&lt;/keyword&gt;&lt;keyword&gt;Humans&lt;/keyword&gt;&lt;keyword&gt;Internet&lt;/keyword&gt;&lt;keyword&gt;Mice&lt;/keyword&gt;&lt;keyword&gt;MicroRNAs/chemistry/*metabolism&lt;/keyword&gt;&lt;keyword&gt;RNA, Messenger/*chemistry/*metabolism&lt;/keyword&gt;&lt;keyword&gt;Rats&lt;/keyword&gt;&lt;/keywords&gt;&lt;dates&gt;&lt;year&gt;2018&lt;/year&gt;&lt;/dates&gt;&lt;isbn&gt;1932-6203&lt;/isbn&gt;&lt;accession-num&gt;30335862&lt;/accession-num&gt;&lt;urls&gt;&lt;/urls&gt;&lt;custom1&gt;The authors have declared that no competing interests exist.&lt;/custom1&gt;&lt;custom2&gt;PMC6193719&lt;/custom2&gt;&lt;electronic-resource-num&gt;10.1371/journal.pone.0206239&lt;/electronic-resource-num&gt;&lt;remote-database-provider&gt;NLM&lt;/remote-database-provider&gt;&lt;language&gt;eng&lt;/language&gt;&lt;/record&gt;&lt;/Cite&gt;&lt;/EndNote&gt;</w:instrText>
            </w:r>
            <w:r w:rsidRPr="008A1FBA">
              <w:rPr>
                <w:rFonts w:ascii="Times New Roman" w:eastAsia="DengXian" w:hAnsi="Times New Roman" w:cs="Times New Roman"/>
                <w:color w:val="0563C1"/>
                <w:kern w:val="0"/>
                <w:sz w:val="24"/>
                <w:u w:val="single"/>
              </w:rPr>
              <w:fldChar w:fldCharType="separate"/>
            </w:r>
            <w:r w:rsidRPr="008A1FBA">
              <w:rPr>
                <w:rFonts w:ascii="Times New Roman" w:eastAsia="DengXian" w:hAnsi="Times New Roman" w:cs="Times New Roman"/>
                <w:color w:val="0563C1"/>
                <w:kern w:val="0"/>
                <w:sz w:val="24"/>
                <w:u w:val="single"/>
                <w:vertAlign w:val="superscript"/>
              </w:rPr>
              <w:t>10</w:t>
            </w:r>
            <w:r w:rsidRPr="008A1FBA">
              <w:rPr>
                <w:rFonts w:ascii="Times New Roman" w:eastAsia="DengXian" w:hAnsi="Times New Roman" w:cs="Times New Roman"/>
                <w:color w:val="0563C1"/>
                <w:kern w:val="0"/>
                <w:sz w:val="24"/>
                <w:u w:val="single"/>
              </w:rPr>
              <w:fldChar w:fldCharType="end"/>
            </w:r>
          </w:p>
        </w:tc>
      </w:tr>
      <w:tr w:rsidR="00843165" w:rsidRPr="008A1FBA" w14:paraId="49D03D2D" w14:textId="77777777" w:rsidTr="00843165">
        <w:trPr>
          <w:trHeight w:val="1020"/>
        </w:trPr>
        <w:tc>
          <w:tcPr>
            <w:cnfStyle w:val="001000000000" w:firstRow="0" w:lastRow="0" w:firstColumn="1" w:lastColumn="0" w:oddVBand="0" w:evenVBand="0" w:oddHBand="0" w:evenHBand="0" w:firstRowFirstColumn="0" w:firstRowLastColumn="0" w:lastRowFirstColumn="0" w:lastRowLastColumn="0"/>
            <w:tcW w:w="837" w:type="pct"/>
            <w:shd w:val="clear" w:color="auto" w:fill="F2F2F2" w:themeFill="background1" w:themeFillShade="F2"/>
          </w:tcPr>
          <w:p w14:paraId="264F3B59"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miRDB</w:t>
            </w:r>
          </w:p>
        </w:tc>
        <w:tc>
          <w:tcPr>
            <w:tcW w:w="697" w:type="pct"/>
            <w:shd w:val="clear" w:color="auto" w:fill="F2F2F2" w:themeFill="background1" w:themeFillShade="F2"/>
          </w:tcPr>
          <w:p w14:paraId="48A480D3"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 xml:space="preserve">microRNA Target </w:t>
            </w:r>
            <w:r w:rsidRPr="008A1FBA">
              <w:rPr>
                <w:rFonts w:ascii="Times New Roman" w:eastAsia="DengXian" w:hAnsi="Times New Roman" w:cs="Times New Roman"/>
                <w:color w:val="000000"/>
                <w:kern w:val="0"/>
                <w:sz w:val="24"/>
              </w:rPr>
              <w:lastRenderedPageBreak/>
              <w:t>Prediction Database</w:t>
            </w:r>
          </w:p>
        </w:tc>
        <w:tc>
          <w:tcPr>
            <w:tcW w:w="1571" w:type="pct"/>
            <w:shd w:val="clear" w:color="auto" w:fill="F2F2F2" w:themeFill="background1" w:themeFillShade="F2"/>
          </w:tcPr>
          <w:p w14:paraId="69EF0108"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lastRenderedPageBreak/>
              <w:t xml:space="preserve">miRDB is an online database for miRNA </w:t>
            </w:r>
            <w:r w:rsidRPr="008A1FBA">
              <w:rPr>
                <w:rFonts w:ascii="Times New Roman" w:eastAsia="DengXian" w:hAnsi="Times New Roman" w:cs="Times New Roman"/>
                <w:color w:val="000000"/>
                <w:kern w:val="0"/>
                <w:sz w:val="24"/>
              </w:rPr>
              <w:lastRenderedPageBreak/>
              <w:t>target prediction and functional annotations.</w:t>
            </w:r>
          </w:p>
        </w:tc>
        <w:tc>
          <w:tcPr>
            <w:tcW w:w="1490" w:type="pct"/>
            <w:shd w:val="clear" w:color="auto" w:fill="F2F2F2" w:themeFill="background1" w:themeFillShade="F2"/>
          </w:tcPr>
          <w:p w14:paraId="11077CB5" w14:textId="77777777" w:rsidR="00A95C4D" w:rsidRPr="008A1FBA" w:rsidRDefault="00441636"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hyperlink r:id="rId17" w:history="1">
              <w:r w:rsidR="00B2628A" w:rsidRPr="008A1FBA">
                <w:rPr>
                  <w:rFonts w:ascii="Times New Roman" w:eastAsia="DengXian" w:hAnsi="Times New Roman" w:cs="Times New Roman"/>
                  <w:color w:val="0563C1"/>
                  <w:kern w:val="0"/>
                  <w:sz w:val="24"/>
                  <w:u w:val="single"/>
                </w:rPr>
                <w:t>https://mirdb.org/</w:t>
              </w:r>
            </w:hyperlink>
          </w:p>
        </w:tc>
        <w:tc>
          <w:tcPr>
            <w:tcW w:w="405" w:type="pct"/>
            <w:shd w:val="clear" w:color="auto" w:fill="F2F2F2" w:themeFill="background1" w:themeFillShade="F2"/>
            <w:noWrap/>
          </w:tcPr>
          <w:p w14:paraId="6747D556"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r w:rsidRPr="008A1FBA">
              <w:rPr>
                <w:rFonts w:ascii="Times New Roman" w:eastAsia="DengXian" w:hAnsi="Times New Roman" w:cs="Times New Roman"/>
                <w:color w:val="0563C1"/>
                <w:kern w:val="0"/>
                <w:sz w:val="24"/>
                <w:u w:val="single"/>
              </w:rPr>
              <w:fldChar w:fldCharType="begin"/>
            </w:r>
            <w:r w:rsidRPr="008A1FBA">
              <w:rPr>
                <w:rFonts w:ascii="Times New Roman" w:eastAsia="DengXian" w:hAnsi="Times New Roman" w:cs="Times New Roman"/>
                <w:color w:val="0563C1"/>
                <w:kern w:val="0"/>
                <w:sz w:val="24"/>
                <w:u w:val="single"/>
              </w:rPr>
              <w:instrText xml:space="preserve"> ADDIN EN.CITE &lt;EndNote&gt;&lt;Cite&gt;&lt;Author&gt;Chen&lt;/Author&gt;&lt;Year&gt;2020&lt;/Year&gt;&lt;RecNum&gt;15&lt;/RecNum&gt;&lt;DisplayText&gt;&lt;style face="superscript"&gt;11&lt;/style&gt;&lt;/DisplayText&gt;&lt;record&gt;&lt;rec-number&gt;15&lt;/rec-number&gt;&lt;foreign-keys&gt;&lt;key app="EN" db-id="aezfeessuez906erp2axfed2t5rwfaraddpv" timestamp="1676267783"&gt;15&lt;/key&gt;&lt;/foreign-keys&gt;&lt;ref-type name="Journal Article"&gt;17&lt;/ref-type&gt;&lt;contributors&gt;&lt;authors&gt;&lt;author&gt;Chen, Y.&lt;/author&gt;&lt;author&gt;Wang, X.&lt;/author&gt;&lt;/authors&gt;&lt;/contributors&gt;&lt;auth-address&gt;Department of Radiation Oncology, Washington University School of Medicine, St Louis, MO, USA.&amp;#xD;Department of Electrical and Systems Engineering, Washington University in St Louis, St Louis, MO, USA.&lt;/auth-address&gt;&lt;titles&gt;&lt;title&gt;miRDB: an online database for prediction of functional microRNA targets&lt;/title&gt;&lt;secondary-title&gt;Nucleic Acids Res&lt;/secondary-title&gt;&lt;/titles&gt;&lt;periodical&gt;&lt;full-title&gt;Nucleic Acids Res&lt;/full-title&gt;&lt;/periodical&gt;&lt;pages&gt;D127-d131&lt;/pages&gt;&lt;volume&gt;48&lt;/volume&gt;&lt;number&gt;D1&lt;/number&gt;&lt;keywords&gt;&lt;keyword&gt;Algorithms&lt;/keyword&gt;&lt;keyword&gt;Computational Biology/*methods&lt;/keyword&gt;&lt;keyword&gt;*Databases, Nucleic Acid&lt;/keyword&gt;&lt;keyword&gt;*Gene Expression Regulation&lt;/keyword&gt;&lt;keyword&gt;Gene Ontology&lt;/keyword&gt;&lt;keyword&gt;MicroRNAs/*genetics&lt;/keyword&gt;&lt;keyword&gt;*RNA Interference&lt;/keyword&gt;&lt;keyword&gt;RNA, Messenger/*genetics&lt;/keyword&gt;&lt;keyword&gt;User-Computer Interface&lt;/keyword&gt;&lt;keyword&gt;*Web Browser&lt;/keyword&gt;&lt;/keywords&gt;&lt;dates&gt;&lt;year&gt;2020&lt;/year&gt;&lt;pub-dates&gt;&lt;date&gt;Jan 8&lt;/date&gt;&lt;/pub-dates&gt;&lt;/dates&gt;&lt;isbn&gt;0305-1048 (Print)&amp;#xD;0305-1048&lt;/isbn&gt;&lt;accession-num&gt;31504780&lt;/accession-num&gt;&lt;urls&gt;&lt;/urls&gt;&lt;custom2&gt;PMC6943051&lt;/custom2&gt;&lt;electronic-resource-num&gt;10.1093/nar/gkz757&lt;/electronic-resource-num&gt;&lt;remote-database-provider&gt;NLM&lt;/remote-database-provider&gt;&lt;language&gt;eng&lt;/language&gt;&lt;/record&gt;&lt;/Cite&gt;&lt;/EndNote&gt;</w:instrText>
            </w:r>
            <w:r w:rsidRPr="008A1FBA">
              <w:rPr>
                <w:rFonts w:ascii="Times New Roman" w:eastAsia="DengXian" w:hAnsi="Times New Roman" w:cs="Times New Roman"/>
                <w:color w:val="0563C1"/>
                <w:kern w:val="0"/>
                <w:sz w:val="24"/>
                <w:u w:val="single"/>
              </w:rPr>
              <w:fldChar w:fldCharType="separate"/>
            </w:r>
            <w:r w:rsidRPr="008A1FBA">
              <w:rPr>
                <w:rFonts w:ascii="Times New Roman" w:eastAsia="DengXian" w:hAnsi="Times New Roman" w:cs="Times New Roman"/>
                <w:color w:val="0563C1"/>
                <w:kern w:val="0"/>
                <w:sz w:val="24"/>
                <w:u w:val="single"/>
                <w:vertAlign w:val="superscript"/>
              </w:rPr>
              <w:t>11</w:t>
            </w:r>
            <w:r w:rsidRPr="008A1FBA">
              <w:rPr>
                <w:rFonts w:ascii="Times New Roman" w:eastAsia="DengXian" w:hAnsi="Times New Roman" w:cs="Times New Roman"/>
                <w:color w:val="0563C1"/>
                <w:kern w:val="0"/>
                <w:sz w:val="24"/>
                <w:u w:val="single"/>
              </w:rPr>
              <w:fldChar w:fldCharType="end"/>
            </w:r>
          </w:p>
        </w:tc>
      </w:tr>
      <w:tr w:rsidR="00A95C4D" w:rsidRPr="008A1FBA" w14:paraId="5D294823" w14:textId="77777777" w:rsidTr="00843165">
        <w:trPr>
          <w:trHeight w:val="680"/>
        </w:trPr>
        <w:tc>
          <w:tcPr>
            <w:cnfStyle w:val="001000000000" w:firstRow="0" w:lastRow="0" w:firstColumn="1" w:lastColumn="0" w:oddVBand="0" w:evenVBand="0" w:oddHBand="0" w:evenHBand="0" w:firstRowFirstColumn="0" w:firstRowLastColumn="0" w:lastRowFirstColumn="0" w:lastRowLastColumn="0"/>
            <w:tcW w:w="837" w:type="pct"/>
          </w:tcPr>
          <w:p w14:paraId="54C7C7A1"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TargetScan</w:t>
            </w:r>
          </w:p>
        </w:tc>
        <w:tc>
          <w:tcPr>
            <w:tcW w:w="697" w:type="pct"/>
          </w:tcPr>
          <w:p w14:paraId="0F4254FE" w14:textId="77777777" w:rsidR="00A95C4D" w:rsidRPr="008A1FBA" w:rsidRDefault="00A95C4D"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p>
        </w:tc>
        <w:tc>
          <w:tcPr>
            <w:tcW w:w="1571" w:type="pct"/>
          </w:tcPr>
          <w:p w14:paraId="7EC33E28"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Search for predicted microRNA targets in mammals</w:t>
            </w:r>
          </w:p>
        </w:tc>
        <w:tc>
          <w:tcPr>
            <w:tcW w:w="1490" w:type="pct"/>
          </w:tcPr>
          <w:p w14:paraId="233472FA" w14:textId="77777777" w:rsidR="00A95C4D" w:rsidRPr="008A1FBA" w:rsidRDefault="00441636"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hyperlink r:id="rId18" w:history="1">
              <w:r w:rsidR="00B2628A" w:rsidRPr="008A1FBA">
                <w:rPr>
                  <w:rFonts w:ascii="Times New Roman" w:eastAsia="DengXian" w:hAnsi="Times New Roman" w:cs="Times New Roman"/>
                  <w:color w:val="0563C1"/>
                  <w:kern w:val="0"/>
                  <w:sz w:val="24"/>
                  <w:u w:val="single"/>
                </w:rPr>
                <w:t>https://www.targetscan.org/vert_71/</w:t>
              </w:r>
            </w:hyperlink>
          </w:p>
        </w:tc>
        <w:tc>
          <w:tcPr>
            <w:tcW w:w="405" w:type="pct"/>
            <w:noWrap/>
          </w:tcPr>
          <w:p w14:paraId="2E2BB0C5"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r w:rsidRPr="008A1FBA">
              <w:rPr>
                <w:rFonts w:ascii="Times New Roman" w:eastAsia="DengXian" w:hAnsi="Times New Roman" w:cs="Times New Roman"/>
                <w:color w:val="0563C1"/>
                <w:kern w:val="0"/>
                <w:sz w:val="24"/>
                <w:u w:val="single"/>
              </w:rPr>
              <w:fldChar w:fldCharType="begin">
                <w:fldData xml:space="preserve">PEVuZE5vdGU+PENpdGU+PEF1dGhvcj5SYXdhdDwvQXV0aG9yPjxZZWFyPjIwMjA8L1llYXI+PFJl
Y051bT4xNjwvUmVjTnVtPjxEaXNwbGF5VGV4dD48c3R5bGUgZmFjZT0ic3VwZXJzY3JpcHQiPjEy
PC9zdHlsZT48L0Rpc3BsYXlUZXh0PjxyZWNvcmQ+PHJlYy1udW1iZXI+MTY8L3JlYy1udW1iZXI+
PGZvcmVpZ24ta2V5cz48a2V5IGFwcD0iRU4iIGRiLWlkPSJhZXpmZWVzc3VlejkwNmVycDJheGZl
ZDJ0NXJ3ZmFyYWRkcHYiIHRpbWVzdGFtcD0iMTY3NjI2NzgyOCI+MTY8L2tleT48L2ZvcmVpZ24t
a2V5cz48cmVmLXR5cGUgbmFtZT0iSm91cm5hbCBBcnRpY2xlIj4xNzwvcmVmLXR5cGU+PGNvbnRy
aWJ1dG9ycz48YXV0aG9ycz48YXV0aG9yPlJhd2F0LCBNLjwvYXV0aG9yPjxhdXRob3I+TmlnaG90
LCBNLjwvYXV0aG9yPjxhdXRob3I+QWwtU2FkaSwgUi48L2F1dGhvcj48YXV0aG9yPkd1cHRhLCBZ
LjwvYXV0aG9yPjxhdXRob3I+VmlzendhcHJpeWEsIEQuPC9hdXRob3I+PGF1dGhvcj5Zb2NodW0s
IEcuPC9hdXRob3I+PGF1dGhvcj5Lb2x0dW4sIFcuPC9hdXRob3I+PGF1dGhvcj5NYSwgVC4gWS48
L2F1dGhvcj48L2F1dGhvcnM+PC9jb250cmlidXRvcnM+PGF1dGgtYWRkcmVzcz5EZXBhcnRtZW50
IG9mIEludGVybmFsIE1lZGljaW5lLCBVbml2ZXJzaXR5IG9mIE5ldyBNZXhpY28gU2Nob29sIG9m
IE1lZGljaW5lLCBBbGJ1cXVlcnF1ZSwgTmV3IE1leGljby4mI3hEO1Blbm4gU3RhdGUgSGVhbHRo
IE1pbHRvbiBTLiBIZXJzaGV5IE1lZGljYWwgQ2VudGVyLCBIZXJzaGV5LCBQZW5uc3lsdmFuaWEu
JiN4RDtEZXBhcnRtZW50IG9mIE1lZGljaW5lLCBMb3lvbGEgVW5pdmVyc2l0eSBNZWRpY2FsIENl
bnRlciwgTWF5d29vZCwgSWxsaW5vaXMuJiN4RDtEaXZpc2lvbiBvZiBDb2xvbiBhbmQgUmVjdGFs
IFN1cmdlcnksIERlcGFydG1lbnQgb2YgU3VyZ2VyeSwgUGVubnN5bHZhbmlhIFN0YXRlIFVuaXZl
cnNpdHksIENvbGxlZ2Ugb2YgTWVkaWNpbmUsIEhlcnNoZXksIFBlbm5zeWx2YW5pYTsgRGVwYXJ0
bWVudCBvZiBCaW9jaGVtaXN0cnkgYW5kIE1vbGVjdWxhciBCaW9sb2d5LCBQZW5uc3lsdmFuaWEg
U3RhdGUgVW5pdmVyc2l0eSwgQ29sbGVnZSBvZiBNZWRpY2luZSwgSGVyc2hleSwgUGVubnN5bHZh
bmlhLiYjeEQ7RGl2aXNpb24gb2YgQ29sb24gYW5kIFJlY3RhbCBTdXJnZXJ5LCBEZXBhcnRtZW50
IG9mIFN1cmdlcnksIFBlbm5zeWx2YW5pYSBTdGF0ZSBVbml2ZXJzaXR5LCBDb2xsZWdlIG9mIE1l
ZGljaW5lLCBIZXJzaGV5LCBQZW5uc3lsdmFuaWEuJiN4RDtEZXBhcnRtZW50IG9mIEludGVybmFs
IE1lZGljaW5lLCBVbml2ZXJzaXR5IG9mIE5ldyBNZXhpY28gU2Nob29sIG9mIE1lZGljaW5lLCBB
bGJ1cXVlcnF1ZSwgTmV3IE1leGljbzsgUGVubiBTdGF0ZSBIZWFsdGggTWlsdG9uIFMuIEhlcnNo
ZXkgTWVkaWNhbCBDZW50ZXIsIEhlcnNoZXksIFBlbm5zeWx2YW5pYS4gRWxlY3Ryb25pYyBhZGRy
ZXNzOiB0aG9tYXNtYUBwZW5uc3RhdGVoZWFsdGgucHN1LmVkdS48L2F1dGgtYWRkcmVzcz48dGl0
bGVzPjx0aXRsZT5JTDFCIEluY3JlYXNlcyBJbnRlc3RpbmFsIFRpZ2h0IEp1bmN0aW9uIFBlcm1l
YWJpbGl0eSBieSBVcC1yZWd1bGF0aW9uIG9mIE1JUjIwMEMtM3AsIFdoaWNoIERlZ3JhZGVzIE9j
Y2x1ZGluIG1STkE8L3RpdGxlPjxzZWNvbmRhcnktdGl0bGU+R2FzdHJvZW50ZXJvbG9neTwvc2Vj
b25kYXJ5LXRpdGxlPjwvdGl0bGVzPjxwZXJpb2RpY2FsPjxmdWxsLXRpdGxlPkdhc3Ryb2VudGVy
b2xvZ3k8L2Z1bGwtdGl0bGU+PC9wZXJpb2RpY2FsPjxwYWdlcz4xMzc1LTEzODk8L3BhZ2VzPjx2
b2x1bWU+MTU5PC92b2x1bWU+PG51bWJlcj40PC9udW1iZXI+PGVkaXRpb24+MjAyMDA2MjA8L2Vk
aXRpb24+PGtleXdvcmRzPjxrZXl3b3JkPkFuaW1hbHM8L2tleXdvcmQ+PGtleXdvcmQ+Q2Fjby0y
IENlbGxzPC9rZXl3b3JkPjxrZXl3b3JkPkNlbGwgQ3VsdHVyZSBUZWNobmlxdWVzPC9rZXl3b3Jk
PjxrZXl3b3JkPkNvbGl0aXMsIFVsY2VyYXRpdmUvZXRpb2xvZ3kvbWV0YWJvbGlzbS8qcGF0aG9s
b2d5PC9rZXl3b3JkPjxrZXl3b3JkPkVudGVyb2N5dGVzPC9rZXl3b3JkPjxrZXl3b3JkPkh1bWFu
czwva2V5d29yZD48a2V5d29yZD5JbnRlcmxldWtpbi0xYmV0YS8qbWV0YWJvbGlzbTwva2V5d29y
ZD48a2V5d29yZD5JbnRlc3RpbmFsIEFic29ycHRpb24vcGh5c2lvbG9neTwva2V5d29yZD48a2V5
d29yZD5NYWxlPC9rZXl3b3JkPjxrZXl3b3JkPk1pY2U8L2tleXdvcmQ+PGtleXdvcmQ+TWljZSwg
SW5icmVkIEM1N0JMPC9rZXl3b3JkPjxrZXl3b3JkPk1pY3JvUk5Bcy8qbWV0YWJvbGlzbTwva2V5
d29yZD48a2V5d29yZD5PY2NsdWRpbi9nZW5ldGljcy8qbWV0YWJvbGlzbTwva2V5d29yZD48a2V5
d29yZD5QZXJtZWFiaWxpdHk8L2tleXdvcmQ+PGtleXdvcmQ+Uk5BLCBNZXNzZW5nZXIvbWV0YWJv
bGlzbTwva2V5d29yZD48a2V5d29yZD5UaWdodCBKdW5jdGlvbnMvKm1ldGFib2xpc208L2tleXdv
cmQ+PGtleXdvcmQ+VXAtUmVndWxhdGlvbjwva2V5d29yZD48a2V5d29yZD5FcGlnZW5ldGljIE1v
ZGlmaWNhdGlvbjwva2V5d29yZD48a2V5d29yZD5NaWNyb1JOQSAyMDBDPC9rZXl3b3JkPjxrZXl3
b3JkPlJOQSBEZWdyYWRhdGlvbjwva2V5d29yZD48a2V5d29yZD5UcmFuc2xhdGlvbjwva2V5d29y
ZD48L2tleXdvcmRzPjxkYXRlcz48eWVhcj4yMDIwPC95ZWFyPjxwdWItZGF0ZXM+PGRhdGU+T2N0
PC9kYXRlPjwvcHViLWRhdGVzPjwvZGF0ZXM+PGlzYm4+MDAxNi01MDg1PC9pc2JuPjxhY2Nlc3Np
b24tbnVtPjMyNTY5NzcwPC9hY2Nlc3Npb24tbnVtPjx1cmxzPjwvdXJscz48ZWxlY3Ryb25pYy1y
ZXNvdXJjZS1udW0+MTAuMTA1My9qLmdhc3Ryby4yMDIwLjA2LjAzODwvZWxlY3Ryb25pYy1yZXNv
dXJjZS1udW0+PHJlbW90ZS1kYXRhYmFzZS1wcm92aWRlcj5OTE08L3JlbW90ZS1kYXRhYmFzZS1w
cm92aWRlcj48bGFuZ3VhZ2U+ZW5nPC9sYW5ndWFnZT48L3JlY29yZD48L0NpdGU+PC9FbmROb3Rl
PnAA
</w:fldData>
              </w:fldChar>
            </w:r>
            <w:r w:rsidRPr="008A1FBA">
              <w:rPr>
                <w:rFonts w:ascii="Times New Roman" w:eastAsia="DengXian" w:hAnsi="Times New Roman" w:cs="Times New Roman"/>
                <w:color w:val="0563C1"/>
                <w:kern w:val="0"/>
                <w:sz w:val="24"/>
                <w:u w:val="single"/>
              </w:rPr>
              <w:instrText xml:space="preserve"> ADDIN EN.CITE </w:instrText>
            </w:r>
            <w:r w:rsidRPr="008A1FBA">
              <w:rPr>
                <w:rFonts w:ascii="Times New Roman" w:eastAsia="DengXian" w:hAnsi="Times New Roman" w:cs="Times New Roman"/>
                <w:color w:val="0563C1"/>
                <w:kern w:val="0"/>
                <w:sz w:val="24"/>
                <w:u w:val="single"/>
              </w:rPr>
              <w:fldChar w:fldCharType="begin">
                <w:fldData xml:space="preserve">PEVuZE5vdGU+PENpdGU+PEF1dGhvcj5SYXdhdDwvQXV0aG9yPjxZZWFyPjIwMjA8L1llYXI+PFJl
Y051bT4xNjwvUmVjTnVtPjxEaXNwbGF5VGV4dD48c3R5bGUgZmFjZT0ic3VwZXJzY3JpcHQiPjEy
PC9zdHlsZT48L0Rpc3BsYXlUZXh0PjxyZWNvcmQ+PHJlYy1udW1iZXI+MTY8L3JlYy1udW1iZXI+
PGZvcmVpZ24ta2V5cz48a2V5IGFwcD0iRU4iIGRiLWlkPSJhZXpmZWVzc3VlejkwNmVycDJheGZl
ZDJ0NXJ3ZmFyYWRkcHYiIHRpbWVzdGFtcD0iMTY3NjI2NzgyOCI+MTY8L2tleT48L2ZvcmVpZ24t
a2V5cz48cmVmLXR5cGUgbmFtZT0iSm91cm5hbCBBcnRpY2xlIj4xNzwvcmVmLXR5cGU+PGNvbnRy
aWJ1dG9ycz48YXV0aG9ycz48YXV0aG9yPlJhd2F0LCBNLjwvYXV0aG9yPjxhdXRob3I+TmlnaG90
LCBNLjwvYXV0aG9yPjxhdXRob3I+QWwtU2FkaSwgUi48L2F1dGhvcj48YXV0aG9yPkd1cHRhLCBZ
LjwvYXV0aG9yPjxhdXRob3I+VmlzendhcHJpeWEsIEQuPC9hdXRob3I+PGF1dGhvcj5Zb2NodW0s
IEcuPC9hdXRob3I+PGF1dGhvcj5Lb2x0dW4sIFcuPC9hdXRob3I+PGF1dGhvcj5NYSwgVC4gWS48
L2F1dGhvcj48L2F1dGhvcnM+PC9jb250cmlidXRvcnM+PGF1dGgtYWRkcmVzcz5EZXBhcnRtZW50
IG9mIEludGVybmFsIE1lZGljaW5lLCBVbml2ZXJzaXR5IG9mIE5ldyBNZXhpY28gU2Nob29sIG9m
IE1lZGljaW5lLCBBbGJ1cXVlcnF1ZSwgTmV3IE1leGljby4mI3hEO1Blbm4gU3RhdGUgSGVhbHRo
IE1pbHRvbiBTLiBIZXJzaGV5IE1lZGljYWwgQ2VudGVyLCBIZXJzaGV5LCBQZW5uc3lsdmFuaWEu
JiN4RDtEZXBhcnRtZW50IG9mIE1lZGljaW5lLCBMb3lvbGEgVW5pdmVyc2l0eSBNZWRpY2FsIENl
bnRlciwgTWF5d29vZCwgSWxsaW5vaXMuJiN4RDtEaXZpc2lvbiBvZiBDb2xvbiBhbmQgUmVjdGFs
IFN1cmdlcnksIERlcGFydG1lbnQgb2YgU3VyZ2VyeSwgUGVubnN5bHZhbmlhIFN0YXRlIFVuaXZl
cnNpdHksIENvbGxlZ2Ugb2YgTWVkaWNpbmUsIEhlcnNoZXksIFBlbm5zeWx2YW5pYTsgRGVwYXJ0
bWVudCBvZiBCaW9jaGVtaXN0cnkgYW5kIE1vbGVjdWxhciBCaW9sb2d5LCBQZW5uc3lsdmFuaWEg
U3RhdGUgVW5pdmVyc2l0eSwgQ29sbGVnZSBvZiBNZWRpY2luZSwgSGVyc2hleSwgUGVubnN5bHZh
bmlhLiYjeEQ7RGl2aXNpb24gb2YgQ29sb24gYW5kIFJlY3RhbCBTdXJnZXJ5LCBEZXBhcnRtZW50
IG9mIFN1cmdlcnksIFBlbm5zeWx2YW5pYSBTdGF0ZSBVbml2ZXJzaXR5LCBDb2xsZWdlIG9mIE1l
ZGljaW5lLCBIZXJzaGV5LCBQZW5uc3lsdmFuaWEuJiN4RDtEZXBhcnRtZW50IG9mIEludGVybmFs
IE1lZGljaW5lLCBVbml2ZXJzaXR5IG9mIE5ldyBNZXhpY28gU2Nob29sIG9mIE1lZGljaW5lLCBB
bGJ1cXVlcnF1ZSwgTmV3IE1leGljbzsgUGVubiBTdGF0ZSBIZWFsdGggTWlsdG9uIFMuIEhlcnNo
ZXkgTWVkaWNhbCBDZW50ZXIsIEhlcnNoZXksIFBlbm5zeWx2YW5pYS4gRWxlY3Ryb25pYyBhZGRy
ZXNzOiB0aG9tYXNtYUBwZW5uc3RhdGVoZWFsdGgucHN1LmVkdS48L2F1dGgtYWRkcmVzcz48dGl0
bGVzPjx0aXRsZT5JTDFCIEluY3JlYXNlcyBJbnRlc3RpbmFsIFRpZ2h0IEp1bmN0aW9uIFBlcm1l
YWJpbGl0eSBieSBVcC1yZWd1bGF0aW9uIG9mIE1JUjIwMEMtM3AsIFdoaWNoIERlZ3JhZGVzIE9j
Y2x1ZGluIG1STkE8L3RpdGxlPjxzZWNvbmRhcnktdGl0bGU+R2FzdHJvZW50ZXJvbG9neTwvc2Vj
b25kYXJ5LXRpdGxlPjwvdGl0bGVzPjxwZXJpb2RpY2FsPjxmdWxsLXRpdGxlPkdhc3Ryb2VudGVy
b2xvZ3k8L2Z1bGwtdGl0bGU+PC9wZXJpb2RpY2FsPjxwYWdlcz4xMzc1LTEzODk8L3BhZ2VzPjx2
b2x1bWU+MTU5PC92b2x1bWU+PG51bWJlcj40PC9udW1iZXI+PGVkaXRpb24+MjAyMDA2MjA8L2Vk
aXRpb24+PGtleXdvcmRzPjxrZXl3b3JkPkFuaW1hbHM8L2tleXdvcmQ+PGtleXdvcmQ+Q2Fjby0y
IENlbGxzPC9rZXl3b3JkPjxrZXl3b3JkPkNlbGwgQ3VsdHVyZSBUZWNobmlxdWVzPC9rZXl3b3Jk
PjxrZXl3b3JkPkNvbGl0aXMsIFVsY2VyYXRpdmUvZXRpb2xvZ3kvbWV0YWJvbGlzbS8qcGF0aG9s
b2d5PC9rZXl3b3JkPjxrZXl3b3JkPkVudGVyb2N5dGVzPC9rZXl3b3JkPjxrZXl3b3JkPkh1bWFu
czwva2V5d29yZD48a2V5d29yZD5JbnRlcmxldWtpbi0xYmV0YS8qbWV0YWJvbGlzbTwva2V5d29y
ZD48a2V5d29yZD5JbnRlc3RpbmFsIEFic29ycHRpb24vcGh5c2lvbG9neTwva2V5d29yZD48a2V5
d29yZD5NYWxlPC9rZXl3b3JkPjxrZXl3b3JkPk1pY2U8L2tleXdvcmQ+PGtleXdvcmQ+TWljZSwg
SW5icmVkIEM1N0JMPC9rZXl3b3JkPjxrZXl3b3JkPk1pY3JvUk5Bcy8qbWV0YWJvbGlzbTwva2V5
d29yZD48a2V5d29yZD5PY2NsdWRpbi9nZW5ldGljcy8qbWV0YWJvbGlzbTwva2V5d29yZD48a2V5
d29yZD5QZXJtZWFiaWxpdHk8L2tleXdvcmQ+PGtleXdvcmQ+Uk5BLCBNZXNzZW5nZXIvbWV0YWJv
bGlzbTwva2V5d29yZD48a2V5d29yZD5UaWdodCBKdW5jdGlvbnMvKm1ldGFib2xpc208L2tleXdv
cmQ+PGtleXdvcmQ+VXAtUmVndWxhdGlvbjwva2V5d29yZD48a2V5d29yZD5FcGlnZW5ldGljIE1v
ZGlmaWNhdGlvbjwva2V5d29yZD48a2V5d29yZD5NaWNyb1JOQSAyMDBDPC9rZXl3b3JkPjxrZXl3
b3JkPlJOQSBEZWdyYWRhdGlvbjwva2V5d29yZD48a2V5d29yZD5UcmFuc2xhdGlvbjwva2V5d29y
ZD48L2tleXdvcmRzPjxkYXRlcz48eWVhcj4yMDIwPC95ZWFyPjxwdWItZGF0ZXM+PGRhdGU+T2N0
PC9kYXRlPjwvcHViLWRhdGVzPjwvZGF0ZXM+PGlzYm4+MDAxNi01MDg1PC9pc2JuPjxhY2Nlc3Np
b24tbnVtPjMyNTY5NzcwPC9hY2Nlc3Npb24tbnVtPjx1cmxzPjwvdXJscz48ZWxlY3Ryb25pYy1y
ZXNvdXJjZS1udW0+MTAuMTA1My9qLmdhc3Ryby4yMDIwLjA2LjAzODwvZWxlY3Ryb25pYy1yZXNv
dXJjZS1udW0+PHJlbW90ZS1kYXRhYmFzZS1wcm92aWRlcj5OTE08L3JlbW90ZS1kYXRhYmFzZS1w
cm92aWRlcj48bGFuZ3VhZ2U+ZW5nPC9sYW5ndWFnZT48L3JlY29yZD48L0NpdGU+PC9FbmROb3Rl
PnAA
</w:fldData>
              </w:fldChar>
            </w:r>
            <w:r w:rsidRPr="008A1FBA">
              <w:rPr>
                <w:rFonts w:ascii="Times New Roman" w:eastAsia="DengXian" w:hAnsi="Times New Roman" w:cs="Times New Roman"/>
                <w:color w:val="0563C1"/>
                <w:kern w:val="0"/>
                <w:sz w:val="24"/>
                <w:u w:val="single"/>
              </w:rPr>
              <w:instrText xml:space="preserve"> ADDIN EN.CITE.DATA </w:instrText>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end"/>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separate"/>
            </w:r>
            <w:r w:rsidRPr="008A1FBA">
              <w:rPr>
                <w:rFonts w:ascii="Times New Roman" w:eastAsia="DengXian" w:hAnsi="Times New Roman" w:cs="Times New Roman"/>
                <w:color w:val="0563C1"/>
                <w:kern w:val="0"/>
                <w:sz w:val="24"/>
                <w:u w:val="single"/>
                <w:vertAlign w:val="superscript"/>
              </w:rPr>
              <w:t>12</w:t>
            </w:r>
            <w:r w:rsidRPr="008A1FBA">
              <w:rPr>
                <w:rFonts w:ascii="Times New Roman" w:eastAsia="DengXian" w:hAnsi="Times New Roman" w:cs="Times New Roman"/>
                <w:color w:val="0563C1"/>
                <w:kern w:val="0"/>
                <w:sz w:val="24"/>
                <w:u w:val="single"/>
              </w:rPr>
              <w:fldChar w:fldCharType="end"/>
            </w:r>
          </w:p>
        </w:tc>
      </w:tr>
      <w:tr w:rsidR="00843165" w:rsidRPr="008A1FBA" w14:paraId="41D1EFD0" w14:textId="77777777" w:rsidTr="00843165">
        <w:trPr>
          <w:trHeight w:val="2720"/>
        </w:trPr>
        <w:tc>
          <w:tcPr>
            <w:cnfStyle w:val="001000000000" w:firstRow="0" w:lastRow="0" w:firstColumn="1" w:lastColumn="0" w:oddVBand="0" w:evenVBand="0" w:oddHBand="0" w:evenHBand="0" w:firstRowFirstColumn="0" w:firstRowLastColumn="0" w:lastRowFirstColumn="0" w:lastRowLastColumn="0"/>
            <w:tcW w:w="837" w:type="pct"/>
            <w:shd w:val="clear" w:color="auto" w:fill="F2F2F2" w:themeFill="background1" w:themeFillShade="F2"/>
          </w:tcPr>
          <w:p w14:paraId="13C14700" w14:textId="77777777" w:rsidR="00A95C4D" w:rsidRPr="008A1FBA" w:rsidRDefault="00B2628A" w:rsidP="008A1FBA">
            <w:pPr>
              <w:widowControl/>
              <w:spacing w:line="360" w:lineRule="auto"/>
              <w:jc w:val="left"/>
              <w:rPr>
                <w:rFonts w:ascii="Times New Roman" w:eastAsia="DengXian" w:hAnsi="Times New Roman" w:cs="Times New Roman"/>
                <w:b w:val="0"/>
                <w:bCs w:val="0"/>
                <w:color w:val="000000"/>
                <w:kern w:val="0"/>
                <w:sz w:val="24"/>
              </w:rPr>
            </w:pPr>
            <w:r w:rsidRPr="008A1FBA">
              <w:rPr>
                <w:rFonts w:ascii="Times New Roman" w:eastAsia="DengXian" w:hAnsi="Times New Roman" w:cs="Times New Roman"/>
                <w:color w:val="000000"/>
                <w:kern w:val="0"/>
                <w:sz w:val="24"/>
              </w:rPr>
              <w:t>DIANA-LncBase</w:t>
            </w:r>
          </w:p>
        </w:tc>
        <w:tc>
          <w:tcPr>
            <w:tcW w:w="697" w:type="pct"/>
            <w:shd w:val="clear" w:color="auto" w:fill="F2F2F2" w:themeFill="background1" w:themeFillShade="F2"/>
          </w:tcPr>
          <w:p w14:paraId="78CD8E22" w14:textId="77777777" w:rsidR="00A95C4D" w:rsidRPr="008A1FBA" w:rsidRDefault="00A95C4D"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p>
        </w:tc>
        <w:tc>
          <w:tcPr>
            <w:tcW w:w="1571" w:type="pct"/>
            <w:shd w:val="clear" w:color="auto" w:fill="F2F2F2" w:themeFill="background1" w:themeFillShade="F2"/>
          </w:tcPr>
          <w:p w14:paraId="00D2A4F8"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 w:val="24"/>
              </w:rPr>
            </w:pPr>
            <w:r w:rsidRPr="008A1FBA">
              <w:rPr>
                <w:rFonts w:ascii="Times New Roman" w:eastAsia="DengXian" w:hAnsi="Times New Roman" w:cs="Times New Roman"/>
                <w:color w:val="000000"/>
                <w:kern w:val="0"/>
                <w:sz w:val="24"/>
              </w:rPr>
              <w:t xml:space="preserve">DIANA-LncBase v3 is a reference repository with experimentally supported miRNA targets on non-coding transcripts. It catalogues approximately ~500,000 entries, corresponding to ~240,000 unique tissue and cell-type specific miRNA-lncRNA interactions. </w:t>
            </w:r>
          </w:p>
        </w:tc>
        <w:tc>
          <w:tcPr>
            <w:tcW w:w="1490" w:type="pct"/>
            <w:shd w:val="clear" w:color="auto" w:fill="F2F2F2" w:themeFill="background1" w:themeFillShade="F2"/>
          </w:tcPr>
          <w:p w14:paraId="2C0F5FE3" w14:textId="77777777" w:rsidR="00A95C4D" w:rsidRPr="008A1FBA" w:rsidRDefault="00441636"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hyperlink r:id="rId19" w:history="1">
              <w:r w:rsidR="00B2628A" w:rsidRPr="008A1FBA">
                <w:rPr>
                  <w:rFonts w:ascii="Times New Roman" w:eastAsia="DengXian" w:hAnsi="Times New Roman" w:cs="Times New Roman"/>
                  <w:color w:val="0563C1"/>
                  <w:kern w:val="0"/>
                  <w:sz w:val="24"/>
                  <w:u w:val="single"/>
                </w:rPr>
                <w:t>https://diana.e-ce.uth.gr/lncbasev3</w:t>
              </w:r>
            </w:hyperlink>
          </w:p>
        </w:tc>
        <w:tc>
          <w:tcPr>
            <w:tcW w:w="405" w:type="pct"/>
            <w:shd w:val="clear" w:color="auto" w:fill="F2F2F2" w:themeFill="background1" w:themeFillShade="F2"/>
            <w:noWrap/>
          </w:tcPr>
          <w:p w14:paraId="64DE5E3B" w14:textId="77777777" w:rsidR="00A95C4D" w:rsidRPr="008A1FBA" w:rsidRDefault="00B2628A" w:rsidP="008A1FB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563C1"/>
                <w:kern w:val="0"/>
                <w:sz w:val="24"/>
                <w:u w:val="single"/>
              </w:rPr>
            </w:pPr>
            <w:r w:rsidRPr="008A1FBA">
              <w:rPr>
                <w:rFonts w:ascii="Times New Roman" w:eastAsia="DengXian" w:hAnsi="Times New Roman" w:cs="Times New Roman"/>
                <w:color w:val="0563C1"/>
                <w:kern w:val="0"/>
                <w:sz w:val="24"/>
                <w:u w:val="single"/>
              </w:rPr>
              <w:fldChar w:fldCharType="begin">
                <w:fldData xml:space="preserve">PEVuZE5vdGU+PENpdGU+PEF1dGhvcj5QYXJhc2tldm9wb3Vsb3U8L0F1dGhvcj48WWVhcj4yMDE2
PC9ZZWFyPjxSZWNOdW0+MTc8L1JlY051bT48RGlzcGxheVRleHQ+PHN0eWxlIGZhY2U9InN1cGVy
c2NyaXB0Ij4xMzwvc3R5bGU+PC9EaXNwbGF5VGV4dD48cmVjb3JkPjxyZWMtbnVtYmVyPjE3PC9y
ZWMtbnVtYmVyPjxmb3JlaWduLWtleXM+PGtleSBhcHA9IkVOIiBkYi1pZD0iYWV6ZmVlc3N1ZXo5
MDZlcnAyYXhmZWQydDVyd2ZhcmFkZHB2IiB0aW1lc3RhbXA9IjE2NzYyNjc4NjIiPjE3PC9rZXk+
PC9mb3JlaWduLWtleXM+PHJlZi10eXBlIG5hbWU9IkpvdXJuYWwgQXJ0aWNsZSI+MTc8L3JlZi10
eXBlPjxjb250cmlidXRvcnM+PGF1dGhvcnM+PGF1dGhvcj5QYXJhc2tldm9wb3Vsb3UsIE0uIEQu
PC9hdXRob3I+PGF1dGhvcj5WbGFjaG9zLCBJLiBTLjwvYXV0aG9yPjxhdXRob3I+S2FyYWdrb3Vu
aSwgRC48L2F1dGhvcj48YXV0aG9yPkdlb3JnYWtpbGFzLCBHLjwvYXV0aG9yPjxhdXRob3I+S2Fu
ZWxsb3MsIEkuPC9hdXRob3I+PGF1dGhvcj5WZXJnb3VsaXMsIFQuPC9hdXRob3I+PGF1dGhvcj5a
YWdnYW5hcywgSy48L2F1dGhvcj48YXV0aG9yPlRzYW5ha2FzLCBQLjwvYXV0aG9yPjxhdXRob3I+
Rmxvcm9zLCBFLjwvYXV0aG9yPjxhdXRob3I+RGFsYW1hZ2FzLCBULjwvYXV0aG9yPjxhdXRob3I+
SGF0emlnZW9yZ2lvdSwgQS4gRy48L2F1dGhvcj48L2F1dGhvcnM+PC9jb250cmlidXRvcnM+PGF1
dGgtYWRkcmVzcz5ESUFOQS1MYWIsIERlcGFydG1lbnQgb2YgQ29tcHV0ZXIgJmFtcDsgQ29tbXVu
aWNhdGlvbiBFbmdpbmVlcmluZywgVW5pdmVyc2l0eSBvZiBUaGVzc2FseSwgMzgyIDIxLCBWb2xv
cywgR3JlZWNlIEhlbGxlbmljIFBhc3RldXIgSW5zdGl0dXRlLCAxMjcgVmFzaWxpc3NpcyBTb2Zp
YXMgQXZlbnVlLCAxMTUyMSwgQXRoZW5zLCBHcmVlY2UgbXBhcmFza2V2b3BvdWxvdUBpbmYudXRo
LmdyLiYjeEQ7RElBTkEtTGFiLCBEZXBhcnRtZW50IG9mIENvbXB1dGVyICZhbXA7IENvbW11bmlj
YXRpb24gRW5naW5lZXJpbmcsIFVuaXZlcnNpdHkgb2YgVGhlc3NhbHksIDM4MiAyMSwgVm9sb3Ms
IEdyZWVjZSBIZWxsZW5pYyBQYXN0ZXVyIEluc3RpdHV0ZSwgMTI3IFZhc2lsaXNzaXMgU29maWFz
IEF2ZW51ZSwgMTE1MjEsIEF0aGVucywgR3JlZWNlIExhYm9yYXRvcnkgZm9yIEV4cGVyaW1lbnRh
bCBTdXJnZXJ5IGFuZCBTdXJnaWNhbCBSZXNlYXJjaCAmYXBvcztOLlMuIENocmlzdGVhcyZhcG9z
OywgTWVkaWNhbCBTY2hvb2wgb2YgQXRoZW5zLCBVbml2ZXJzaXR5IG9mIEF0aGVucywgMTE1Mjcs
IEdyZWVjZS4mI3hEO0RJQU5BLUxhYiwgRGVwYXJ0bWVudCBvZiBDb21wdXRlciAmYW1wOyBDb21t
dW5pY2F0aW9uIEVuZ2luZWVyaW5nLCBVbml2ZXJzaXR5IG9mIFRoZXNzYWx5LCAzODIgMjEsIFZv
bG9zLCBHcmVlY2UgSGVsbGVuaWMgUGFzdGV1ciBJbnN0aXR1dGUsIDEyNyBWYXNpbGlzc2lzIFNv
ZmlhcyBBdmVudWUsIDExNTIxLCBBdGhlbnMsIEdyZWVjZS4mI3hEOyZhcG9zO0F0aGVuYSZhcG9z
OyBSZXNlYXJjaCBhbmQgSW5ub3ZhdGlvbiBDZW50ZXIsIDExNTI0LCBBdGhlbnMsIEdyZWVjZSBV
bml2ZXJzaXR5IG9mIFBlbG9wb25uaXNvcywgRGVwYXJ0bWVudCBvZiBJbmZvcm1hdGljcyBhbmQg
VGVsZWNvbW11bmljYXRpb25zLCAyMjEwMCwgVHJpcG9saSwgR3JlZWNlLiYjeEQ7JmFwb3M7QXRo
ZW5hJmFwb3M7IFJlc2VhcmNoIGFuZCBJbm5vdmF0aW9uIENlbnRlciwgMTE1MjQsIEF0aGVucywg
R3JlZWNlLiYjeEQ7JmFwb3M7QXRoZW5hJmFwb3M7IFJlc2VhcmNoIGFuZCBJbm5vdmF0aW9uIENl
bnRlciwgMTE1MjQsIEF0aGVucywgR3JlZWNlIFNjaG9vbCBvZiBFbGVjdHJpY2FsIGFuZCBDb21w
dXRlciBFbmdpbmVlcmluZywgTlRVQSwgMTU3NzMgWm9ncmFmb3UsIEdyZWVjZS4mI3hEO1VuaXZl
cnNpdHkgb2YgUGVsb3Bvbm5pc29zLCBEZXBhcnRtZW50IG9mIEluZm9ybWF0aWNzIGFuZCBUZWxl
Y29tbXVuaWNhdGlvbnMsIDIyMTAwLCBUcmlwb2xpLCBHcmVlY2UgR3JlZWsgUmVzZWFyY2ggYW5k
IFRlY2hub2xvZ3kgTmV0d29yayAoR1JORVQpLCBBdGhlbnMgMTE1MjcsIEdyZWVjZS4mI3hEO0dy
ZWVrIFJlc2VhcmNoIGFuZCBUZWNobm9sb2d5IE5ldHdvcmsgKEdSTkVUKSwgQXRoZW5zIDExNTI3
LCBHcmVlY2UuJiN4RDsmYXBvcztBdGhlbmEmYXBvczsgUmVzZWFyY2ggYW5kIElubm92YXRpb24g
Q2VudGVyLCAxMTUyNCwgQXRoZW5zLCBHcmVlY2UgZGFsYW1hZ0BpbWlzLmF0aGVuYS1pbm5vdmF0
aW9uLmdyLiYjeEQ7RElBTkEtTGFiLCBEZXBhcnRtZW50IG9mIENvbXB1dGVyICZhbXA7IENvbW11
bmljYXRpb24gRW5naW5lZXJpbmcsIFVuaXZlcnNpdHkgb2YgVGhlc3NhbHksIDM4MiAyMSwgVm9s
b3MsIEdyZWVjZSBIZWxsZW5pYyBQYXN0ZXVyIEluc3RpdHV0ZSwgMTI3IFZhc2lsaXNzaXMgU29m
aWFzIEF2ZW51ZSwgMTE1MjEsIEF0aGVucywgR3JlZWNlICZhcG9zO0F0aGVuYSZhcG9zOyBSZXNl
YXJjaCBhbmQgSW5ub3ZhdGlvbiBDZW50ZXIsIDExNTI0LCBBdGhlbnMsIEdyZWVjZSBhcmhhdHpp
Z0BpbmYudXRoLmdyLjwvYXV0aC1hZGRyZXNzPjx0aXRsZXM+PHRpdGxlPkRJQU5BLUxuY0Jhc2Ug
djI6IGluZGV4aW5nIG1pY3JvUk5BIHRhcmdldHMgb24gbm9uLWNvZGluZyB0cmFuc2NyaXB0czwv
dGl0bGU+PHNlY29uZGFyeS10aXRsZT5OdWNsZWljIEFjaWRzIFJlczwvc2Vjb25kYXJ5LXRpdGxl
PjwvdGl0bGVzPjxwZXJpb2RpY2FsPjxmdWxsLXRpdGxlPk51Y2xlaWMgQWNpZHMgUmVzPC9mdWxs
LXRpdGxlPjwvcGVyaW9kaWNhbD48cGFnZXM+RDIzMS04PC9wYWdlcz48dm9sdW1lPjQ0PC92b2x1
bWU+PG51bWJlcj5EMTwvbnVtYmVyPjxlZGl0aW9uPjIwMTUxMTI2PC9lZGl0aW9uPjxrZXl3b3Jk
cz48a2V5d29yZD5BYnN0cmFjdGluZyBhbmQgSW5kZXhpbmc8L2tleXdvcmQ+PGtleXdvcmQ+QW5p
bWFsczwva2V5d29yZD48a2V5d29yZD5CaW5kaW5nIFNpdGVzPC9rZXl3b3JkPjxrZXl3b3JkPipE
YXRhYmFzZXMsIE51Y2xlaWMgQWNpZDwva2V5d29yZD48a2V5d29yZD5IdW1hbnM8L2tleXdvcmQ+
PGtleXdvcmQ+TWljZTwva2V5d29yZD48a2V5d29yZD5NaWNyb1JOQXMvY2hlbWlzdHJ5LyptZXRh
Ym9saXNtPC9rZXl3b3JkPjxrZXl3b3JkPlJOQSwgTG9uZyBOb25jb2RpbmcvY2hlbWlzdHJ5Lypt
ZXRhYm9saXNtPC9rZXl3b3JkPjwva2V5d29yZHM+PGRhdGVzPjx5ZWFyPjIwMTY8L3llYXI+PHB1
Yi1kYXRlcz48ZGF0ZT5KYW4gNDwvZGF0ZT48L3B1Yi1kYXRlcz48L2RhdGVzPjxpc2JuPjAzMDUt
MTA0OCAoUHJpbnQpJiN4RDswMzA1LTEwNDg8L2lzYm4+PGFjY2Vzc2lvbi1udW0+MjY2MTI4NjQ8
L2FjY2Vzc2lvbi1udW0+PHVybHM+PC91cmxzPjxjdXN0b20yPlBNQzQ3MDI4OTc8L2N1c3RvbTI+
PGVsZWN0cm9uaWMtcmVzb3VyY2UtbnVtPjEwLjEwOTMvbmFyL2drdjEyNzA8L2VsZWN0cm9uaWMt
cmVzb3VyY2UtbnVtPjxyZW1vdGUtZGF0YWJhc2UtcHJvdmlkZXI+TkxNPC9yZW1vdGUtZGF0YWJh
c2UtcHJvdmlkZXI+PGxhbmd1YWdlPmVuZzwvbGFuZ3VhZ2U+PC9yZWNvcmQ+PC9DaXRlPjwvRW5k
Tm90ZT5AAD==
</w:fldData>
              </w:fldChar>
            </w:r>
            <w:r w:rsidRPr="008A1FBA">
              <w:rPr>
                <w:rFonts w:ascii="Times New Roman" w:eastAsia="DengXian" w:hAnsi="Times New Roman" w:cs="Times New Roman"/>
                <w:color w:val="0563C1"/>
                <w:kern w:val="0"/>
                <w:sz w:val="24"/>
                <w:u w:val="single"/>
              </w:rPr>
              <w:instrText xml:space="preserve"> ADDIN EN.CITE </w:instrText>
            </w:r>
            <w:r w:rsidRPr="008A1FBA">
              <w:rPr>
                <w:rFonts w:ascii="Times New Roman" w:eastAsia="DengXian" w:hAnsi="Times New Roman" w:cs="Times New Roman"/>
                <w:color w:val="0563C1"/>
                <w:kern w:val="0"/>
                <w:sz w:val="24"/>
                <w:u w:val="single"/>
              </w:rPr>
              <w:fldChar w:fldCharType="begin">
                <w:fldData xml:space="preserve">PEVuZE5vdGU+PENpdGU+PEF1dGhvcj5QYXJhc2tldm9wb3Vsb3U8L0F1dGhvcj48WWVhcj4yMDE2
PC9ZZWFyPjxSZWNOdW0+MTc8L1JlY051bT48RGlzcGxheVRleHQ+PHN0eWxlIGZhY2U9InN1cGVy
c2NyaXB0Ij4xMzwvc3R5bGU+PC9EaXNwbGF5VGV4dD48cmVjb3JkPjxyZWMtbnVtYmVyPjE3PC9y
ZWMtbnVtYmVyPjxmb3JlaWduLWtleXM+PGtleSBhcHA9IkVOIiBkYi1pZD0iYWV6ZmVlc3N1ZXo5
MDZlcnAyYXhmZWQydDVyd2ZhcmFkZHB2IiB0aW1lc3RhbXA9IjE2NzYyNjc4NjIiPjE3PC9rZXk+
PC9mb3JlaWduLWtleXM+PHJlZi10eXBlIG5hbWU9IkpvdXJuYWwgQXJ0aWNsZSI+MTc8L3JlZi10
eXBlPjxjb250cmlidXRvcnM+PGF1dGhvcnM+PGF1dGhvcj5QYXJhc2tldm9wb3Vsb3UsIE0uIEQu
PC9hdXRob3I+PGF1dGhvcj5WbGFjaG9zLCBJLiBTLjwvYXV0aG9yPjxhdXRob3I+S2FyYWdrb3Vu
aSwgRC48L2F1dGhvcj48YXV0aG9yPkdlb3JnYWtpbGFzLCBHLjwvYXV0aG9yPjxhdXRob3I+S2Fu
ZWxsb3MsIEkuPC9hdXRob3I+PGF1dGhvcj5WZXJnb3VsaXMsIFQuPC9hdXRob3I+PGF1dGhvcj5a
YWdnYW5hcywgSy48L2F1dGhvcj48YXV0aG9yPlRzYW5ha2FzLCBQLjwvYXV0aG9yPjxhdXRob3I+
Rmxvcm9zLCBFLjwvYXV0aG9yPjxhdXRob3I+RGFsYW1hZ2FzLCBULjwvYXV0aG9yPjxhdXRob3I+
SGF0emlnZW9yZ2lvdSwgQS4gRy48L2F1dGhvcj48L2F1dGhvcnM+PC9jb250cmlidXRvcnM+PGF1
dGgtYWRkcmVzcz5ESUFOQS1MYWIsIERlcGFydG1lbnQgb2YgQ29tcHV0ZXIgJmFtcDsgQ29tbXVu
aWNhdGlvbiBFbmdpbmVlcmluZywgVW5pdmVyc2l0eSBvZiBUaGVzc2FseSwgMzgyIDIxLCBWb2xv
cywgR3JlZWNlIEhlbGxlbmljIFBhc3RldXIgSW5zdGl0dXRlLCAxMjcgVmFzaWxpc3NpcyBTb2Zp
YXMgQXZlbnVlLCAxMTUyMSwgQXRoZW5zLCBHcmVlY2UgbXBhcmFza2V2b3BvdWxvdUBpbmYudXRo
LmdyLiYjeEQ7RElBTkEtTGFiLCBEZXBhcnRtZW50IG9mIENvbXB1dGVyICZhbXA7IENvbW11bmlj
YXRpb24gRW5naW5lZXJpbmcsIFVuaXZlcnNpdHkgb2YgVGhlc3NhbHksIDM4MiAyMSwgVm9sb3Ms
IEdyZWVjZSBIZWxsZW5pYyBQYXN0ZXVyIEluc3RpdHV0ZSwgMTI3IFZhc2lsaXNzaXMgU29maWFz
IEF2ZW51ZSwgMTE1MjEsIEF0aGVucywgR3JlZWNlIExhYm9yYXRvcnkgZm9yIEV4cGVyaW1lbnRh
bCBTdXJnZXJ5IGFuZCBTdXJnaWNhbCBSZXNlYXJjaCAmYXBvcztOLlMuIENocmlzdGVhcyZhcG9z
OywgTWVkaWNhbCBTY2hvb2wgb2YgQXRoZW5zLCBVbml2ZXJzaXR5IG9mIEF0aGVucywgMTE1Mjcs
IEdyZWVjZS4mI3hEO0RJQU5BLUxhYiwgRGVwYXJ0bWVudCBvZiBDb21wdXRlciAmYW1wOyBDb21t
dW5pY2F0aW9uIEVuZ2luZWVyaW5nLCBVbml2ZXJzaXR5IG9mIFRoZXNzYWx5LCAzODIgMjEsIFZv
bG9zLCBHcmVlY2UgSGVsbGVuaWMgUGFzdGV1ciBJbnN0aXR1dGUsIDEyNyBWYXNpbGlzc2lzIFNv
ZmlhcyBBdmVudWUsIDExNTIxLCBBdGhlbnMsIEdyZWVjZS4mI3hEOyZhcG9zO0F0aGVuYSZhcG9z
OyBSZXNlYXJjaCBhbmQgSW5ub3ZhdGlvbiBDZW50ZXIsIDExNTI0LCBBdGhlbnMsIEdyZWVjZSBV
bml2ZXJzaXR5IG9mIFBlbG9wb25uaXNvcywgRGVwYXJ0bWVudCBvZiBJbmZvcm1hdGljcyBhbmQg
VGVsZWNvbW11bmljYXRpb25zLCAyMjEwMCwgVHJpcG9saSwgR3JlZWNlLiYjeEQ7JmFwb3M7QXRo
ZW5hJmFwb3M7IFJlc2VhcmNoIGFuZCBJbm5vdmF0aW9uIENlbnRlciwgMTE1MjQsIEF0aGVucywg
R3JlZWNlLiYjeEQ7JmFwb3M7QXRoZW5hJmFwb3M7IFJlc2VhcmNoIGFuZCBJbm5vdmF0aW9uIENl
bnRlciwgMTE1MjQsIEF0aGVucywgR3JlZWNlIFNjaG9vbCBvZiBFbGVjdHJpY2FsIGFuZCBDb21w
dXRlciBFbmdpbmVlcmluZywgTlRVQSwgMTU3NzMgWm9ncmFmb3UsIEdyZWVjZS4mI3hEO1VuaXZl
cnNpdHkgb2YgUGVsb3Bvbm5pc29zLCBEZXBhcnRtZW50IG9mIEluZm9ybWF0aWNzIGFuZCBUZWxl
Y29tbXVuaWNhdGlvbnMsIDIyMTAwLCBUcmlwb2xpLCBHcmVlY2UgR3JlZWsgUmVzZWFyY2ggYW5k
IFRlY2hub2xvZ3kgTmV0d29yayAoR1JORVQpLCBBdGhlbnMgMTE1MjcsIEdyZWVjZS4mI3hEO0dy
ZWVrIFJlc2VhcmNoIGFuZCBUZWNobm9sb2d5IE5ldHdvcmsgKEdSTkVUKSwgQXRoZW5zIDExNTI3
LCBHcmVlY2UuJiN4RDsmYXBvcztBdGhlbmEmYXBvczsgUmVzZWFyY2ggYW5kIElubm92YXRpb24g
Q2VudGVyLCAxMTUyNCwgQXRoZW5zLCBHcmVlY2UgZGFsYW1hZ0BpbWlzLmF0aGVuYS1pbm5vdmF0
aW9uLmdyLiYjeEQ7RElBTkEtTGFiLCBEZXBhcnRtZW50IG9mIENvbXB1dGVyICZhbXA7IENvbW11
bmljYXRpb24gRW5naW5lZXJpbmcsIFVuaXZlcnNpdHkgb2YgVGhlc3NhbHksIDM4MiAyMSwgVm9s
b3MsIEdyZWVjZSBIZWxsZW5pYyBQYXN0ZXVyIEluc3RpdHV0ZSwgMTI3IFZhc2lsaXNzaXMgU29m
aWFzIEF2ZW51ZSwgMTE1MjEsIEF0aGVucywgR3JlZWNlICZhcG9zO0F0aGVuYSZhcG9zOyBSZXNl
YXJjaCBhbmQgSW5ub3ZhdGlvbiBDZW50ZXIsIDExNTI0LCBBdGhlbnMsIEdyZWVjZSBhcmhhdHpp
Z0BpbmYudXRoLmdyLjwvYXV0aC1hZGRyZXNzPjx0aXRsZXM+PHRpdGxlPkRJQU5BLUxuY0Jhc2Ug
djI6IGluZGV4aW5nIG1pY3JvUk5BIHRhcmdldHMgb24gbm9uLWNvZGluZyB0cmFuc2NyaXB0czwv
dGl0bGU+PHNlY29uZGFyeS10aXRsZT5OdWNsZWljIEFjaWRzIFJlczwvc2Vjb25kYXJ5LXRpdGxl
PjwvdGl0bGVzPjxwZXJpb2RpY2FsPjxmdWxsLXRpdGxlPk51Y2xlaWMgQWNpZHMgUmVzPC9mdWxs
LXRpdGxlPjwvcGVyaW9kaWNhbD48cGFnZXM+RDIzMS04PC9wYWdlcz48dm9sdW1lPjQ0PC92b2x1
bWU+PG51bWJlcj5EMTwvbnVtYmVyPjxlZGl0aW9uPjIwMTUxMTI2PC9lZGl0aW9uPjxrZXl3b3Jk
cz48a2V5d29yZD5BYnN0cmFjdGluZyBhbmQgSW5kZXhpbmc8L2tleXdvcmQ+PGtleXdvcmQ+QW5p
bWFsczwva2V5d29yZD48a2V5d29yZD5CaW5kaW5nIFNpdGVzPC9rZXl3b3JkPjxrZXl3b3JkPipE
YXRhYmFzZXMsIE51Y2xlaWMgQWNpZDwva2V5d29yZD48a2V5d29yZD5IdW1hbnM8L2tleXdvcmQ+
PGtleXdvcmQ+TWljZTwva2V5d29yZD48a2V5d29yZD5NaWNyb1JOQXMvY2hlbWlzdHJ5LyptZXRh
Ym9saXNtPC9rZXl3b3JkPjxrZXl3b3JkPlJOQSwgTG9uZyBOb25jb2RpbmcvY2hlbWlzdHJ5Lypt
ZXRhYm9saXNtPC9rZXl3b3JkPjwva2V5d29yZHM+PGRhdGVzPjx5ZWFyPjIwMTY8L3llYXI+PHB1
Yi1kYXRlcz48ZGF0ZT5KYW4gNDwvZGF0ZT48L3B1Yi1kYXRlcz48L2RhdGVzPjxpc2JuPjAzMDUt
MTA0OCAoUHJpbnQpJiN4RDswMzA1LTEwNDg8L2lzYm4+PGFjY2Vzc2lvbi1udW0+MjY2MTI4NjQ8
L2FjY2Vzc2lvbi1udW0+PHVybHM+PC91cmxzPjxjdXN0b20yPlBNQzQ3MDI4OTc8L2N1c3RvbTI+
PGVsZWN0cm9uaWMtcmVzb3VyY2UtbnVtPjEwLjEwOTMvbmFyL2drdjEyNzA8L2VsZWN0cm9uaWMt
cmVzb3VyY2UtbnVtPjxyZW1vdGUtZGF0YWJhc2UtcHJvdmlkZXI+TkxNPC9yZW1vdGUtZGF0YWJh
c2UtcHJvdmlkZXI+PGxhbmd1YWdlPmVuZzwvbGFuZ3VhZ2U+PC9yZWNvcmQ+PC9DaXRlPjwvRW5k
Tm90ZT5AAD==
</w:fldData>
              </w:fldChar>
            </w:r>
            <w:r w:rsidRPr="008A1FBA">
              <w:rPr>
                <w:rFonts w:ascii="Times New Roman" w:eastAsia="DengXian" w:hAnsi="Times New Roman" w:cs="Times New Roman"/>
                <w:color w:val="0563C1"/>
                <w:kern w:val="0"/>
                <w:sz w:val="24"/>
                <w:u w:val="single"/>
              </w:rPr>
              <w:instrText xml:space="preserve"> ADDIN EN.CITE.DATA </w:instrText>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end"/>
            </w:r>
            <w:r w:rsidRPr="008A1FBA">
              <w:rPr>
                <w:rFonts w:ascii="Times New Roman" w:eastAsia="DengXian" w:hAnsi="Times New Roman" w:cs="Times New Roman"/>
                <w:color w:val="0563C1"/>
                <w:kern w:val="0"/>
                <w:sz w:val="24"/>
                <w:u w:val="single"/>
              </w:rPr>
            </w:r>
            <w:r w:rsidRPr="008A1FBA">
              <w:rPr>
                <w:rFonts w:ascii="Times New Roman" w:eastAsia="DengXian" w:hAnsi="Times New Roman" w:cs="Times New Roman"/>
                <w:color w:val="0563C1"/>
                <w:kern w:val="0"/>
                <w:sz w:val="24"/>
                <w:u w:val="single"/>
              </w:rPr>
              <w:fldChar w:fldCharType="separate"/>
            </w:r>
            <w:r w:rsidRPr="008A1FBA">
              <w:rPr>
                <w:rFonts w:ascii="Times New Roman" w:eastAsia="DengXian" w:hAnsi="Times New Roman" w:cs="Times New Roman"/>
                <w:color w:val="0563C1"/>
                <w:kern w:val="0"/>
                <w:sz w:val="24"/>
                <w:u w:val="single"/>
                <w:vertAlign w:val="superscript"/>
              </w:rPr>
              <w:t>13</w:t>
            </w:r>
            <w:r w:rsidRPr="008A1FBA">
              <w:rPr>
                <w:rFonts w:ascii="Times New Roman" w:eastAsia="DengXian" w:hAnsi="Times New Roman" w:cs="Times New Roman"/>
                <w:color w:val="0563C1"/>
                <w:kern w:val="0"/>
                <w:sz w:val="24"/>
                <w:u w:val="single"/>
              </w:rPr>
              <w:fldChar w:fldCharType="end"/>
            </w:r>
          </w:p>
        </w:tc>
      </w:tr>
    </w:tbl>
    <w:p w14:paraId="2DE9CFC9" w14:textId="77777777" w:rsidR="00A95C4D" w:rsidRPr="008A1FBA" w:rsidRDefault="00A95C4D" w:rsidP="008A1FBA">
      <w:pPr>
        <w:spacing w:line="360" w:lineRule="auto"/>
        <w:ind w:leftChars="50" w:left="105"/>
        <w:jc w:val="left"/>
        <w:rPr>
          <w:rFonts w:ascii="Times New Roman" w:hAnsi="Times New Roman" w:cs="Times New Roman"/>
          <w:color w:val="000000" w:themeColor="text1"/>
          <w:sz w:val="24"/>
        </w:rPr>
      </w:pPr>
    </w:p>
    <w:p w14:paraId="7DD527F5" w14:textId="77777777" w:rsidR="00A95C4D" w:rsidRPr="008A1FBA" w:rsidRDefault="00B2628A" w:rsidP="008A1FBA">
      <w:pPr>
        <w:spacing w:line="360" w:lineRule="auto"/>
        <w:jc w:val="left"/>
        <w:rPr>
          <w:rFonts w:ascii="Times New Roman" w:hAnsi="Times New Roman" w:cs="Times New Roman"/>
          <w:b/>
          <w:bCs/>
          <w:i/>
          <w:iCs/>
          <w:color w:val="000000" w:themeColor="text1"/>
          <w:sz w:val="24"/>
        </w:rPr>
      </w:pPr>
      <w:r w:rsidRPr="008A1FBA">
        <w:rPr>
          <w:rFonts w:ascii="Times New Roman" w:hAnsi="Times New Roman" w:cs="Times New Roman"/>
          <w:b/>
          <w:bCs/>
          <w:i/>
          <w:iCs/>
          <w:color w:val="000000" w:themeColor="text1"/>
          <w:sz w:val="24"/>
        </w:rPr>
        <w:t>CENPO and lung adenocarcinoma</w:t>
      </w:r>
    </w:p>
    <w:p w14:paraId="756AEF51" w14:textId="77777777" w:rsidR="00A95C4D" w:rsidRPr="008A1FBA" w:rsidRDefault="00B2628A" w:rsidP="008A1FBA">
      <w:pPr>
        <w:spacing w:line="360" w:lineRule="auto"/>
        <w:rPr>
          <w:rFonts w:ascii="Times New Roman" w:hAnsi="Times New Roman" w:cs="Times New Roman"/>
          <w:b/>
          <w:bCs/>
          <w:color w:val="000000" w:themeColor="text1"/>
          <w:sz w:val="24"/>
        </w:rPr>
      </w:pPr>
      <w:r w:rsidRPr="008A1FBA">
        <w:rPr>
          <w:rFonts w:ascii="Times New Roman" w:hAnsi="Times New Roman" w:cs="Times New Roman"/>
          <w:b/>
          <w:bCs/>
          <w:color w:val="000000" w:themeColor="text1"/>
          <w:sz w:val="24"/>
        </w:rPr>
        <w:t>Step1. CENPO may be involved in tumor progression and prognosis</w:t>
      </w:r>
    </w:p>
    <w:p w14:paraId="226BE672" w14:textId="77777777" w:rsidR="00A95C4D" w:rsidRPr="008A1FBA" w:rsidRDefault="00B2628A" w:rsidP="008A1FBA">
      <w:pPr>
        <w:pStyle w:val="ListParagraph"/>
        <w:numPr>
          <w:ilvl w:val="0"/>
          <w:numId w:val="1"/>
        </w:numPr>
        <w:spacing w:line="360" w:lineRule="auto"/>
        <w:ind w:firstLineChars="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The expression of CENPO in pan-cancer</w:t>
      </w:r>
    </w:p>
    <w:p w14:paraId="20746C2C"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lastRenderedPageBreak/>
        <w:t>The expression of CENPO in different tissues is from GTEx database, and the gene differential expression analysis between tumor and normal group is based on GEPIA database. The pan-cancer expression of CENPO in different levels is based on GEPIA database. The results showed that the expression of CENPO in lung adenocarcinoma was closely related to the tumor malignancy.</w:t>
      </w:r>
    </w:p>
    <w:p w14:paraId="2D6695C6" w14:textId="77777777" w:rsidR="00A95C4D" w:rsidRPr="008A1FBA" w:rsidRDefault="00B2628A" w:rsidP="008A1FBA">
      <w:pPr>
        <w:pStyle w:val="ListParagraph"/>
        <w:numPr>
          <w:ilvl w:val="0"/>
          <w:numId w:val="1"/>
        </w:numPr>
        <w:spacing w:line="360" w:lineRule="auto"/>
        <w:ind w:firstLineChars="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Prognosis of CENPO in pan-cancer</w:t>
      </w:r>
    </w:p>
    <w:p w14:paraId="538C92D6"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 xml:space="preserve">The prognosis ROC of CENPO in pan-cancer is based on the R package </w:t>
      </w:r>
      <w:r w:rsidRPr="008A1FBA">
        <w:rPr>
          <w:rFonts w:ascii="Times New Roman" w:hAnsi="Times New Roman" w:cs="Times New Roman"/>
          <w:i/>
          <w:iCs/>
          <w:color w:val="000000" w:themeColor="text1"/>
          <w:sz w:val="24"/>
        </w:rPr>
        <w:t>pROC</w:t>
      </w:r>
      <w:r w:rsidRPr="008A1FBA">
        <w:rPr>
          <w:rFonts w:ascii="Times New Roman" w:hAnsi="Times New Roman" w:cs="Times New Roman"/>
          <w:i/>
          <w:iCs/>
          <w:color w:val="000000" w:themeColor="text1"/>
          <w:sz w:val="24"/>
        </w:rPr>
        <w:fldChar w:fldCharType="begin"/>
      </w:r>
      <w:r w:rsidRPr="008A1FBA">
        <w:rPr>
          <w:rFonts w:ascii="Times New Roman" w:hAnsi="Times New Roman" w:cs="Times New Roman"/>
          <w:i/>
          <w:iCs/>
          <w:color w:val="000000" w:themeColor="text1"/>
          <w:sz w:val="24"/>
        </w:rPr>
        <w:instrText xml:space="preserve"> ADDIN EN.CITE &lt;EndNote&gt;&lt;Cite&gt;&lt;Author&gt;Jiang&lt;/Author&gt;&lt;Year&gt;2022&lt;/Year&gt;&lt;RecNum&gt;18&lt;/RecNum&gt;&lt;DisplayText&gt;&lt;style face="superscript"&gt;14&lt;/style&gt;&lt;/DisplayText&gt;&lt;record&gt;&lt;rec-number&gt;18&lt;/rec-number&gt;&lt;foreign-keys&gt;&lt;key app="EN" db-id="aezfeessuez906erp2axfed2t5rwfaraddpv" timestamp="1676267950"&gt;18&lt;/key&gt;&lt;/foreign-keys&gt;&lt;ref-type name="Journal Article"&gt;17&lt;/ref-type&gt;&lt;contributors&gt;&lt;authors&gt;&lt;author&gt;Jiang, J.&lt;/author&gt;&lt;author&gt;Feng, J.&lt;/author&gt;&lt;author&gt;Song, X.&lt;/author&gt;&lt;author&gt;Yang, Q.&lt;/author&gt;&lt;author&gt;Zhao, H.&lt;/author&gt;&lt;author&gt;Zhao, R.&lt;/author&gt;&lt;author&gt;He, X.&lt;/author&gt;&lt;author&gt;Tian, Y.&lt;/author&gt;&lt;author&gt;Wang, L.&lt;/author&gt;&lt;author&gt;Liu, Y.&lt;/author&gt;&lt;/authors&gt;&lt;/contributors&gt;&lt;auth-address&gt;Department of Laboratory Diagnosis, The Second Affiliated Hospital of Harbin Medical University, Harbin 150086, China.&amp;#xD;Department of Hematology, The Second Affiliated Hospital of Harbin Medical University, Harbin 150086, China.&lt;/auth-address&gt;&lt;titles&gt;&lt;title&gt;Hsa_circ_0015278 Regulates FLT3-ITD AML Progression via Ferroptosis-Related Genes&lt;/title&gt;&lt;secondary-title&gt;Cancers (Basel)&lt;/secondary-title&gt;&lt;/titles&gt;&lt;periodical&gt;&lt;full-title&gt;Cancers (Basel)&lt;/full-title&gt;&lt;/periodical&gt;&lt;volume&gt;15&lt;/volume&gt;&lt;number&gt;1&lt;/number&gt;&lt;edition&gt;20221222&lt;/edition&gt;&lt;keywords&gt;&lt;keyword&gt;Flt3-itd&lt;/keyword&gt;&lt;keyword&gt;acute myeloid leukemia (AML)&lt;/keyword&gt;&lt;keyword&gt;ceRNA&lt;/keyword&gt;&lt;keyword&gt;circRNAs&lt;/keyword&gt;&lt;keyword&gt;ferroptosis&lt;/keyword&gt;&lt;/keywords&gt;&lt;dates&gt;&lt;year&gt;2022&lt;/year&gt;&lt;pub-dates&gt;&lt;date&gt;Dec 22&lt;/date&gt;&lt;/pub-dates&gt;&lt;/dates&gt;&lt;isbn&gt;2072-6694 (Print)&amp;#xD;2072-6694&lt;/isbn&gt;&lt;accession-num&gt;36612069&lt;/accession-num&gt;&lt;urls&gt;&lt;/urls&gt;&lt;custom1&gt;The authors declare that they have no competing financial interests.&lt;/custom1&gt;&lt;custom2&gt;PMC9817690&lt;/custom2&gt;&lt;electronic-resource-num&gt;10.3390/cancers15010071&lt;/electronic-resource-num&gt;&lt;remote-database-provider&gt;NLM&lt;/remote-database-provider&gt;&lt;language&gt;eng&lt;/language&gt;&lt;/record&gt;&lt;/Cite&gt;&lt;/EndNote&gt;</w:instrText>
      </w:r>
      <w:r w:rsidRPr="008A1FBA">
        <w:rPr>
          <w:rFonts w:ascii="Times New Roman" w:hAnsi="Times New Roman" w:cs="Times New Roman"/>
          <w:i/>
          <w:iCs/>
          <w:color w:val="000000" w:themeColor="text1"/>
          <w:sz w:val="24"/>
        </w:rPr>
        <w:fldChar w:fldCharType="separate"/>
      </w:r>
      <w:r w:rsidRPr="008A1FBA">
        <w:rPr>
          <w:rFonts w:ascii="Times New Roman" w:hAnsi="Times New Roman" w:cs="Times New Roman"/>
          <w:i/>
          <w:iCs/>
          <w:color w:val="000000" w:themeColor="text1"/>
          <w:sz w:val="24"/>
          <w:vertAlign w:val="superscript"/>
        </w:rPr>
        <w:t>14</w:t>
      </w:r>
      <w:r w:rsidRPr="008A1FBA">
        <w:rPr>
          <w:rFonts w:ascii="Times New Roman" w:hAnsi="Times New Roman" w:cs="Times New Roman"/>
          <w:i/>
          <w:iCs/>
          <w:color w:val="000000" w:themeColor="text1"/>
          <w:sz w:val="24"/>
        </w:rPr>
        <w:fldChar w:fldCharType="end"/>
      </w:r>
      <w:r w:rsidRPr="008A1FBA">
        <w:rPr>
          <w:rFonts w:ascii="Times New Roman" w:hAnsi="Times New Roman" w:cs="Times New Roman"/>
          <w:color w:val="000000" w:themeColor="text1"/>
          <w:sz w:val="24"/>
        </w:rPr>
        <w:t>. ROC&gt;0.5 is represent that CENPO is the important joiner for tumor prognosis.</w:t>
      </w:r>
      <w:r w:rsidRPr="008A1FBA">
        <w:rPr>
          <w:rFonts w:ascii="Times New Roman" w:hAnsi="Times New Roman" w:cs="Times New Roman"/>
          <w:sz w:val="24"/>
        </w:rPr>
        <w:t xml:space="preserve"> Overall survival</w:t>
      </w:r>
      <w:r w:rsidRPr="008A1FBA">
        <w:rPr>
          <w:rFonts w:ascii="Times New Roman" w:hAnsi="Times New Roman" w:cs="Times New Roman"/>
          <w:color w:val="000000" w:themeColor="text1"/>
          <w:sz w:val="24"/>
        </w:rPr>
        <w:t xml:space="preserve"> (OS) and </w:t>
      </w:r>
      <w:r w:rsidRPr="008A1FBA">
        <w:rPr>
          <w:rFonts w:ascii="Times New Roman" w:hAnsi="Times New Roman" w:cs="Times New Roman"/>
          <w:sz w:val="24"/>
        </w:rPr>
        <w:t>disease-free survival</w:t>
      </w:r>
      <w:r w:rsidRPr="008A1FBA">
        <w:rPr>
          <w:rFonts w:ascii="Times New Roman" w:hAnsi="Times New Roman" w:cs="Times New Roman"/>
          <w:color w:val="000000" w:themeColor="text1"/>
          <w:sz w:val="24"/>
        </w:rPr>
        <w:t xml:space="preserve"> (DFS) data are from GEPIA database.</w:t>
      </w:r>
    </w:p>
    <w:p w14:paraId="52EA07A3" w14:textId="77777777" w:rsidR="00A95C4D" w:rsidRPr="008A1FBA" w:rsidRDefault="00B2628A" w:rsidP="008A1FBA">
      <w:pPr>
        <w:spacing w:line="360" w:lineRule="auto"/>
        <w:rPr>
          <w:rFonts w:ascii="Times New Roman" w:hAnsi="Times New Roman" w:cs="Times New Roman"/>
          <w:b/>
          <w:bCs/>
          <w:color w:val="000000" w:themeColor="text1"/>
          <w:sz w:val="24"/>
        </w:rPr>
      </w:pPr>
      <w:r w:rsidRPr="008A1FBA">
        <w:rPr>
          <w:rFonts w:ascii="Times New Roman" w:hAnsi="Times New Roman" w:cs="Times New Roman"/>
          <w:b/>
          <w:bCs/>
          <w:color w:val="000000" w:themeColor="text1"/>
          <w:sz w:val="24"/>
        </w:rPr>
        <w:t>Step2. CENPO and tumor immune mechanism</w:t>
      </w:r>
    </w:p>
    <w:p w14:paraId="7733E7A1" w14:textId="77777777" w:rsidR="00A95C4D" w:rsidRPr="008A1FBA" w:rsidRDefault="00B2628A" w:rsidP="008A1FBA">
      <w:pPr>
        <w:pStyle w:val="ListParagraph"/>
        <w:numPr>
          <w:ilvl w:val="0"/>
          <w:numId w:val="2"/>
        </w:numPr>
        <w:spacing w:line="360" w:lineRule="auto"/>
        <w:ind w:firstLineChars="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CENPO and immune cells</w:t>
      </w:r>
    </w:p>
    <w:p w14:paraId="1D4A0F84"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 xml:space="preserve">In pan-cancer, the relationship between the CENPO expression value and immune cell fraction comes from the SangerBox database, where </w:t>
      </w:r>
      <w:r w:rsidRPr="008A1FBA">
        <w:rPr>
          <w:rFonts w:ascii="Times New Roman" w:hAnsi="Times New Roman" w:cs="Times New Roman"/>
          <w:i/>
          <w:iCs/>
          <w:color w:val="000000" w:themeColor="text1"/>
          <w:sz w:val="24"/>
        </w:rPr>
        <w:t>p</w:t>
      </w:r>
      <w:r w:rsidRPr="008A1FBA">
        <w:rPr>
          <w:rFonts w:ascii="Times New Roman" w:hAnsi="Times New Roman" w:cs="Times New Roman"/>
          <w:color w:val="000000" w:themeColor="text1"/>
          <w:sz w:val="24"/>
        </w:rPr>
        <w:t>&lt;0.05 shows that the CENPO expression is related to this immune cell.</w:t>
      </w:r>
    </w:p>
    <w:p w14:paraId="3D41F087" w14:textId="77777777" w:rsidR="00A95C4D" w:rsidRPr="008A1FBA" w:rsidRDefault="00B2628A" w:rsidP="008A1FBA">
      <w:pPr>
        <w:pStyle w:val="ListParagraph"/>
        <w:numPr>
          <w:ilvl w:val="0"/>
          <w:numId w:val="2"/>
        </w:numPr>
        <w:spacing w:line="360" w:lineRule="auto"/>
        <w:ind w:firstLineChars="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CENPO and immune estimates</w:t>
      </w:r>
    </w:p>
    <w:p w14:paraId="25B54003"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The relationship between the CENPO expression value and immune estimates is based on the SangerBox database.</w:t>
      </w:r>
    </w:p>
    <w:p w14:paraId="35658C2E" w14:textId="77777777" w:rsidR="00A95C4D" w:rsidRPr="008A1FBA" w:rsidRDefault="00B2628A" w:rsidP="008A1FBA">
      <w:pPr>
        <w:pStyle w:val="ListParagraph"/>
        <w:numPr>
          <w:ilvl w:val="0"/>
          <w:numId w:val="2"/>
        </w:numPr>
        <w:spacing w:line="360" w:lineRule="auto"/>
        <w:ind w:firstLineChars="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CENPO and immune checkpoint</w:t>
      </w:r>
    </w:p>
    <w:p w14:paraId="13BF996E"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The relationship between the CENPO expression value and immune checkpoint is based on the SangerBox database.</w:t>
      </w:r>
    </w:p>
    <w:p w14:paraId="386DC6D6" w14:textId="77777777" w:rsidR="00A95C4D" w:rsidRPr="008A1FBA" w:rsidRDefault="00B2628A" w:rsidP="008A1FBA">
      <w:pPr>
        <w:pStyle w:val="ListParagraph"/>
        <w:numPr>
          <w:ilvl w:val="0"/>
          <w:numId w:val="2"/>
        </w:numPr>
        <w:spacing w:line="360" w:lineRule="auto"/>
        <w:ind w:firstLineChars="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CENPO and chemokines and chemokine receptors</w:t>
      </w:r>
    </w:p>
    <w:p w14:paraId="6671CA38"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The relationship between the CENPO expression value and chemokines and chemokine receptors comes from TISIDB database.</w:t>
      </w:r>
    </w:p>
    <w:p w14:paraId="3667B550" w14:textId="77777777" w:rsidR="00A95C4D" w:rsidRPr="008A1FBA" w:rsidRDefault="00B2628A" w:rsidP="008A1FBA">
      <w:pPr>
        <w:spacing w:line="360" w:lineRule="auto"/>
        <w:rPr>
          <w:rFonts w:ascii="Times New Roman" w:hAnsi="Times New Roman" w:cs="Times New Roman"/>
          <w:b/>
          <w:bCs/>
          <w:color w:val="000000" w:themeColor="text1"/>
          <w:sz w:val="24"/>
        </w:rPr>
      </w:pPr>
      <w:r w:rsidRPr="008A1FBA">
        <w:rPr>
          <w:rFonts w:ascii="Times New Roman" w:hAnsi="Times New Roman" w:cs="Times New Roman"/>
          <w:b/>
          <w:bCs/>
          <w:color w:val="000000" w:themeColor="text1"/>
          <w:sz w:val="24"/>
        </w:rPr>
        <w:t>Step3. CENPO and tumor heterogeneity</w:t>
      </w:r>
    </w:p>
    <w:p w14:paraId="43A39847"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The heterogeneity index of pan-cancer (TMB, MSI and MATH) is from the SangerBox database, and the red ones represent the significantly correlated between tumor heterogeneity and CENPO.</w:t>
      </w:r>
    </w:p>
    <w:p w14:paraId="7615A9F1" w14:textId="77777777" w:rsidR="00A95C4D" w:rsidRPr="008A1FBA" w:rsidRDefault="00B2628A" w:rsidP="008A1FBA">
      <w:pPr>
        <w:spacing w:line="360" w:lineRule="auto"/>
        <w:rPr>
          <w:rStyle w:val="Emphasis"/>
          <w:rFonts w:ascii="Times New Roman" w:hAnsi="Times New Roman" w:cs="Times New Roman"/>
          <w:b/>
          <w:bCs/>
          <w:i w:val="0"/>
          <w:iCs w:val="0"/>
          <w:color w:val="000000" w:themeColor="text1"/>
          <w:sz w:val="24"/>
        </w:rPr>
      </w:pPr>
      <w:r w:rsidRPr="008A1FBA">
        <w:rPr>
          <w:rStyle w:val="Emphasis"/>
          <w:rFonts w:ascii="Times New Roman" w:hAnsi="Times New Roman" w:cs="Times New Roman"/>
          <w:b/>
          <w:bCs/>
          <w:i w:val="0"/>
          <w:iCs w:val="0"/>
          <w:color w:val="000000" w:themeColor="text1"/>
          <w:sz w:val="24"/>
        </w:rPr>
        <w:t>Step4. CENPO and lung adenocarcinoma</w:t>
      </w:r>
    </w:p>
    <w:p w14:paraId="38256DB3" w14:textId="77777777" w:rsidR="00A95C4D" w:rsidRPr="008A1FBA" w:rsidRDefault="00B2628A" w:rsidP="008A1FBA">
      <w:pPr>
        <w:pStyle w:val="ListParagraph"/>
        <w:spacing w:line="360" w:lineRule="auto"/>
        <w:ind w:firstLineChars="0" w:firstLine="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4.1 Classification of lung adenocarcinoma based on CENPO expression</w:t>
      </w:r>
    </w:p>
    <w:p w14:paraId="0EEE3C47"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 xml:space="preserve">According to the CENPO expression in different lung cancer patients, we divided </w:t>
      </w:r>
      <w:r w:rsidRPr="008A1FBA">
        <w:rPr>
          <w:rFonts w:ascii="Times New Roman" w:hAnsi="Times New Roman" w:cs="Times New Roman"/>
          <w:color w:val="000000" w:themeColor="text1"/>
          <w:sz w:val="24"/>
        </w:rPr>
        <w:lastRenderedPageBreak/>
        <w:t>lung adenocarcinoma into two subtypes: high expression of CENPO and low expression of CENPO.</w:t>
      </w:r>
    </w:p>
    <w:p w14:paraId="648B37DF" w14:textId="77777777" w:rsidR="00A95C4D" w:rsidRPr="008A1FBA" w:rsidRDefault="00B2628A" w:rsidP="008A1FBA">
      <w:pPr>
        <w:pStyle w:val="ListParagraph"/>
        <w:spacing w:line="360" w:lineRule="auto"/>
        <w:ind w:firstLineChars="0" w:firstLine="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4.2 Mutation landscape of CENPO high and low subtypes in lung adenocarcinoma</w:t>
      </w:r>
    </w:p>
    <w:p w14:paraId="4BEB5C2C"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 xml:space="preserve">The mutation data of CENPO in pan-cancer is based on the cBioPortal tool online database. The mutation landscape analysis of CENPO high and low subtypes is based on R package </w:t>
      </w:r>
      <w:r w:rsidRPr="008A1FBA">
        <w:rPr>
          <w:rFonts w:ascii="Times New Roman" w:hAnsi="Times New Roman" w:cs="Times New Roman"/>
          <w:i/>
          <w:iCs/>
          <w:color w:val="000000" w:themeColor="text1"/>
          <w:sz w:val="24"/>
        </w:rPr>
        <w:t>maftools</w:t>
      </w:r>
      <w:r w:rsidRPr="008A1FBA">
        <w:rPr>
          <w:rFonts w:ascii="Times New Roman" w:hAnsi="Times New Roman" w:cs="Times New Roman"/>
          <w:i/>
          <w:iCs/>
          <w:color w:val="000000" w:themeColor="text1"/>
          <w:sz w:val="24"/>
        </w:rPr>
        <w:fldChar w:fldCharType="begin"/>
      </w:r>
      <w:r w:rsidRPr="008A1FBA">
        <w:rPr>
          <w:rFonts w:ascii="Times New Roman" w:hAnsi="Times New Roman" w:cs="Times New Roman"/>
          <w:i/>
          <w:iCs/>
          <w:color w:val="000000" w:themeColor="text1"/>
          <w:sz w:val="24"/>
        </w:rPr>
        <w:instrText xml:space="preserve"> ADDIN EN.CITE &lt;EndNote&gt;&lt;Cite&gt;&lt;Author&gt;Mayakonda&lt;/Author&gt;&lt;Year&gt;2018&lt;/Year&gt;&lt;RecNum&gt;19&lt;/RecNum&gt;&lt;DisplayText&gt;&lt;style face="superscript"&gt;15&lt;/style&gt;&lt;/DisplayText&gt;&lt;record&gt;&lt;rec-number&gt;19&lt;/rec-number&gt;&lt;foreign-keys&gt;&lt;key app="EN" db-id="aezfeessuez906erp2axfed2t5rwfaraddpv" timestamp="1676267994"&gt;19&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lt;/full-title&gt;&lt;/periodical&gt;&lt;pages&gt;1747-1756&lt;/pages&gt;&lt;volume&gt;28&lt;/volume&gt;&lt;number&gt;11&lt;/number&gt;&lt;edition&gt;20181019&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088-9051 (Print)&amp;#xD;1088-9051&lt;/isbn&gt;&lt;accession-num&gt;30341162&lt;/accession-num&gt;&lt;urls&gt;&lt;/urls&gt;&lt;custom2&gt;PMC6211645&lt;/custom2&gt;&lt;electronic-resource-num&gt;10.1101/gr.239244.118&lt;/electronic-resource-num&gt;&lt;remote-database-provider&gt;NLM&lt;/remote-database-provider&gt;&lt;language&gt;eng&lt;/language&gt;&lt;/record&gt;&lt;/Cite&gt;&lt;/EndNote&gt;</w:instrText>
      </w:r>
      <w:r w:rsidRPr="008A1FBA">
        <w:rPr>
          <w:rFonts w:ascii="Times New Roman" w:hAnsi="Times New Roman" w:cs="Times New Roman"/>
          <w:i/>
          <w:iCs/>
          <w:color w:val="000000" w:themeColor="text1"/>
          <w:sz w:val="24"/>
        </w:rPr>
        <w:fldChar w:fldCharType="separate"/>
      </w:r>
      <w:r w:rsidRPr="008A1FBA">
        <w:rPr>
          <w:rFonts w:ascii="Times New Roman" w:hAnsi="Times New Roman" w:cs="Times New Roman"/>
          <w:i/>
          <w:iCs/>
          <w:color w:val="000000" w:themeColor="text1"/>
          <w:sz w:val="24"/>
          <w:vertAlign w:val="superscript"/>
        </w:rPr>
        <w:t>15</w:t>
      </w:r>
      <w:r w:rsidRPr="008A1FBA">
        <w:rPr>
          <w:rFonts w:ascii="Times New Roman" w:hAnsi="Times New Roman" w:cs="Times New Roman"/>
          <w:i/>
          <w:iCs/>
          <w:color w:val="000000" w:themeColor="text1"/>
          <w:sz w:val="24"/>
        </w:rPr>
        <w:fldChar w:fldCharType="end"/>
      </w:r>
      <w:r w:rsidRPr="008A1FBA">
        <w:rPr>
          <w:rFonts w:ascii="Times New Roman" w:hAnsi="Times New Roman" w:cs="Times New Roman"/>
          <w:color w:val="000000" w:themeColor="text1"/>
          <w:sz w:val="24"/>
        </w:rPr>
        <w:t>.</w:t>
      </w:r>
    </w:p>
    <w:p w14:paraId="1F3BEEFC" w14:textId="77777777" w:rsidR="00A95C4D" w:rsidRPr="008A1FBA" w:rsidRDefault="00B2628A" w:rsidP="008A1FBA">
      <w:pPr>
        <w:pStyle w:val="ListParagraph"/>
        <w:spacing w:line="360" w:lineRule="auto"/>
        <w:ind w:firstLineChars="0" w:firstLine="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4.3 Epigenetic mechanism of CENPO in lung adenocarcinoma</w:t>
      </w:r>
    </w:p>
    <w:p w14:paraId="594BFBB5" w14:textId="77777777" w:rsidR="00A95C4D" w:rsidRPr="008A1FBA" w:rsidRDefault="00B2628A" w:rsidP="008A1FBA">
      <w:pPr>
        <w:spacing w:line="360" w:lineRule="auto"/>
        <w:ind w:firstLineChars="200" w:firstLine="480"/>
        <w:rPr>
          <w:rFonts w:ascii="Times New Roman" w:hAnsi="Times New Roman" w:cs="Times New Roman"/>
          <w:color w:val="000000" w:themeColor="text1"/>
          <w:sz w:val="24"/>
        </w:rPr>
      </w:pPr>
      <w:r w:rsidRPr="008A1FBA">
        <w:rPr>
          <w:rFonts w:ascii="Times New Roman" w:hAnsi="Times New Roman" w:cs="Times New Roman"/>
          <w:color w:val="000000" w:themeColor="text1"/>
          <w:sz w:val="24"/>
        </w:rPr>
        <w:t>According to miRWalk (http://mirwalk.umm.uni-heidelberg.de/), miRDB (http://mirdb.org/), and TargetScan (</w:t>
      </w:r>
      <w:hyperlink r:id="rId20" w:history="1">
        <w:r w:rsidRPr="008A1FBA">
          <w:rPr>
            <w:rStyle w:val="Hyperlink"/>
            <w:rFonts w:ascii="Times New Roman" w:hAnsi="Times New Roman" w:cs="Times New Roman"/>
            <w:color w:val="000000" w:themeColor="text1"/>
            <w:sz w:val="24"/>
          </w:rPr>
          <w:t>http://www.targetscan.org/vert_72/</w:t>
        </w:r>
      </w:hyperlink>
      <w:r w:rsidRPr="008A1FBA">
        <w:rPr>
          <w:rFonts w:ascii="Times New Roman" w:hAnsi="Times New Roman" w:cs="Times New Roman"/>
          <w:color w:val="000000" w:themeColor="text1"/>
          <w:sz w:val="24"/>
        </w:rPr>
        <w:t>). The upstream regulatory miRNA of CENPO was determined, and the lncRNA interacting with miRNA was determined according to the LncBase database to construct the apparent regulatory network of CENPO.</w:t>
      </w:r>
    </w:p>
    <w:p w14:paraId="53043781" w14:textId="77777777" w:rsidR="00A95C4D" w:rsidRPr="008A1FBA" w:rsidRDefault="00A95C4D" w:rsidP="008A1FBA">
      <w:pPr>
        <w:spacing w:line="360" w:lineRule="auto"/>
        <w:rPr>
          <w:rFonts w:ascii="Times New Roman" w:hAnsi="Times New Roman" w:cs="Times New Roman"/>
          <w:color w:val="000000" w:themeColor="text1"/>
          <w:sz w:val="24"/>
        </w:rPr>
      </w:pPr>
    </w:p>
    <w:p w14:paraId="63D22727" w14:textId="77777777" w:rsidR="00A95C4D" w:rsidRPr="008A1FBA" w:rsidRDefault="00B2628A" w:rsidP="008A1FBA">
      <w:pPr>
        <w:spacing w:line="360" w:lineRule="auto"/>
        <w:rPr>
          <w:rFonts w:ascii="Times New Roman" w:hAnsi="Times New Roman" w:cs="Times New Roman"/>
          <w:b/>
          <w:bCs/>
          <w:color w:val="000000" w:themeColor="text1"/>
          <w:sz w:val="24"/>
        </w:rPr>
      </w:pPr>
      <w:r w:rsidRPr="008A1FBA">
        <w:rPr>
          <w:rFonts w:ascii="Times New Roman" w:hAnsi="Times New Roman" w:cs="Times New Roman"/>
          <w:b/>
          <w:bCs/>
          <w:color w:val="000000" w:themeColor="text1"/>
          <w:sz w:val="24"/>
        </w:rPr>
        <w:t>Reference</w:t>
      </w:r>
    </w:p>
    <w:p w14:paraId="1034F476"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b/>
          <w:bCs/>
          <w:color w:val="000000" w:themeColor="text1"/>
          <w:sz w:val="24"/>
        </w:rPr>
        <w:fldChar w:fldCharType="begin"/>
      </w:r>
      <w:r w:rsidRPr="008A1FBA">
        <w:rPr>
          <w:rFonts w:ascii="Times New Roman" w:hAnsi="Times New Roman" w:cs="Times New Roman"/>
          <w:b/>
          <w:bCs/>
          <w:color w:val="000000" w:themeColor="text1"/>
          <w:sz w:val="24"/>
        </w:rPr>
        <w:instrText xml:space="preserve"> ADDIN EN.REFLIST </w:instrText>
      </w:r>
      <w:r w:rsidRPr="008A1FBA">
        <w:rPr>
          <w:rFonts w:ascii="Times New Roman" w:hAnsi="Times New Roman" w:cs="Times New Roman"/>
          <w:b/>
          <w:bCs/>
          <w:color w:val="000000" w:themeColor="text1"/>
          <w:sz w:val="24"/>
        </w:rPr>
        <w:fldChar w:fldCharType="separate"/>
      </w:r>
      <w:r w:rsidRPr="008A1FBA">
        <w:rPr>
          <w:rFonts w:ascii="Times New Roman" w:hAnsi="Times New Roman" w:cs="Times New Roman"/>
          <w:sz w:val="24"/>
        </w:rPr>
        <w:t>1</w:t>
      </w:r>
      <w:r w:rsidRPr="008A1FBA">
        <w:rPr>
          <w:rFonts w:ascii="Times New Roman" w:hAnsi="Times New Roman" w:cs="Times New Roman"/>
          <w:sz w:val="24"/>
        </w:rPr>
        <w:tab/>
        <w:t>Shen, W.</w:t>
      </w:r>
      <w:r w:rsidRPr="008A1FBA">
        <w:rPr>
          <w:rFonts w:ascii="Times New Roman" w:hAnsi="Times New Roman" w:cs="Times New Roman"/>
          <w:i/>
          <w:sz w:val="24"/>
        </w:rPr>
        <w:t xml:space="preserve"> et al.</w:t>
      </w:r>
      <w:r w:rsidRPr="008A1FBA">
        <w:rPr>
          <w:rFonts w:ascii="Times New Roman" w:hAnsi="Times New Roman" w:cs="Times New Roman"/>
          <w:sz w:val="24"/>
        </w:rPr>
        <w:t xml:space="preserve"> Sangerbox: A comprehensive, interaction-friendly clinical bioinformatics analysis platform. </w:t>
      </w:r>
      <w:r w:rsidRPr="008A1FBA">
        <w:rPr>
          <w:rFonts w:ascii="Times New Roman" w:hAnsi="Times New Roman" w:cs="Times New Roman"/>
          <w:i/>
          <w:sz w:val="24"/>
        </w:rPr>
        <w:t>iMeta</w:t>
      </w:r>
      <w:r w:rsidRPr="008A1FBA">
        <w:rPr>
          <w:rFonts w:ascii="Times New Roman" w:hAnsi="Times New Roman" w:cs="Times New Roman"/>
          <w:sz w:val="24"/>
        </w:rPr>
        <w:t xml:space="preserve"> </w:t>
      </w:r>
      <w:r w:rsidRPr="008A1FBA">
        <w:rPr>
          <w:rFonts w:ascii="Times New Roman" w:hAnsi="Times New Roman" w:cs="Times New Roman"/>
          <w:b/>
          <w:sz w:val="24"/>
        </w:rPr>
        <w:t>1</w:t>
      </w:r>
      <w:r w:rsidRPr="008A1FBA">
        <w:rPr>
          <w:rFonts w:ascii="Times New Roman" w:hAnsi="Times New Roman" w:cs="Times New Roman"/>
          <w:sz w:val="24"/>
        </w:rPr>
        <w:t>, e36, doi:</w:t>
      </w:r>
      <w:hyperlink r:id="rId21" w:history="1">
        <w:r w:rsidRPr="008A1FBA">
          <w:rPr>
            <w:rStyle w:val="Hyperlink"/>
            <w:rFonts w:ascii="Times New Roman" w:hAnsi="Times New Roman" w:cs="Times New Roman"/>
            <w:sz w:val="24"/>
          </w:rPr>
          <w:t>https://doi.org/10.1002/imt2.36</w:t>
        </w:r>
      </w:hyperlink>
      <w:r w:rsidRPr="008A1FBA">
        <w:rPr>
          <w:rFonts w:ascii="Times New Roman" w:hAnsi="Times New Roman" w:cs="Times New Roman"/>
          <w:sz w:val="24"/>
        </w:rPr>
        <w:t xml:space="preserve"> (2022).</w:t>
      </w:r>
    </w:p>
    <w:p w14:paraId="5A931EEB"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2</w:t>
      </w:r>
      <w:r w:rsidRPr="008A1FBA">
        <w:rPr>
          <w:rFonts w:ascii="Times New Roman" w:hAnsi="Times New Roman" w:cs="Times New Roman"/>
          <w:sz w:val="24"/>
        </w:rPr>
        <w:tab/>
        <w:t xml:space="preserve">Li, C., Tang, Z., Zhang, W., Ye, Z. &amp; Liu, F. GEPIA2021: integrating multiple deconvolution-based analysis into GEPIA. </w:t>
      </w:r>
      <w:r w:rsidRPr="008A1FBA">
        <w:rPr>
          <w:rFonts w:ascii="Times New Roman" w:hAnsi="Times New Roman" w:cs="Times New Roman"/>
          <w:i/>
          <w:sz w:val="24"/>
        </w:rPr>
        <w:t>Nucleic Acids Res</w:t>
      </w:r>
      <w:r w:rsidRPr="008A1FBA">
        <w:rPr>
          <w:rFonts w:ascii="Times New Roman" w:hAnsi="Times New Roman" w:cs="Times New Roman"/>
          <w:sz w:val="24"/>
        </w:rPr>
        <w:t xml:space="preserve"> </w:t>
      </w:r>
      <w:r w:rsidRPr="008A1FBA">
        <w:rPr>
          <w:rFonts w:ascii="Times New Roman" w:hAnsi="Times New Roman" w:cs="Times New Roman"/>
          <w:b/>
          <w:sz w:val="24"/>
        </w:rPr>
        <w:t>49</w:t>
      </w:r>
      <w:r w:rsidRPr="008A1FBA">
        <w:rPr>
          <w:rFonts w:ascii="Times New Roman" w:hAnsi="Times New Roman" w:cs="Times New Roman"/>
          <w:sz w:val="24"/>
        </w:rPr>
        <w:t>, W242-w246, doi:10.1093/nar/gkab418 (2021).</w:t>
      </w:r>
    </w:p>
    <w:p w14:paraId="59160538"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3</w:t>
      </w:r>
      <w:r w:rsidRPr="008A1FBA">
        <w:rPr>
          <w:rFonts w:ascii="Times New Roman" w:hAnsi="Times New Roman" w:cs="Times New Roman"/>
          <w:sz w:val="24"/>
        </w:rPr>
        <w:tab/>
        <w:t>Liu, J.</w:t>
      </w:r>
      <w:r w:rsidRPr="008A1FBA">
        <w:rPr>
          <w:rFonts w:ascii="Times New Roman" w:hAnsi="Times New Roman" w:cs="Times New Roman"/>
          <w:i/>
          <w:sz w:val="24"/>
        </w:rPr>
        <w:t xml:space="preserve"> et al.</w:t>
      </w:r>
      <w:r w:rsidRPr="008A1FBA">
        <w:rPr>
          <w:rFonts w:ascii="Times New Roman" w:hAnsi="Times New Roman" w:cs="Times New Roman"/>
          <w:sz w:val="24"/>
        </w:rPr>
        <w:t xml:space="preserve"> An Integrated TCGA Pan-Cancer Clinical Data Resource to Drive High-Quality Survival Outcome Analytics. </w:t>
      </w:r>
      <w:r w:rsidRPr="008A1FBA">
        <w:rPr>
          <w:rFonts w:ascii="Times New Roman" w:hAnsi="Times New Roman" w:cs="Times New Roman"/>
          <w:i/>
          <w:sz w:val="24"/>
        </w:rPr>
        <w:t>Cell</w:t>
      </w:r>
      <w:r w:rsidRPr="008A1FBA">
        <w:rPr>
          <w:rFonts w:ascii="Times New Roman" w:hAnsi="Times New Roman" w:cs="Times New Roman"/>
          <w:sz w:val="24"/>
        </w:rPr>
        <w:t xml:space="preserve"> </w:t>
      </w:r>
      <w:r w:rsidRPr="008A1FBA">
        <w:rPr>
          <w:rFonts w:ascii="Times New Roman" w:hAnsi="Times New Roman" w:cs="Times New Roman"/>
          <w:b/>
          <w:sz w:val="24"/>
        </w:rPr>
        <w:t>173</w:t>
      </w:r>
      <w:r w:rsidRPr="008A1FBA">
        <w:rPr>
          <w:rFonts w:ascii="Times New Roman" w:hAnsi="Times New Roman" w:cs="Times New Roman"/>
          <w:sz w:val="24"/>
        </w:rPr>
        <w:t>, 400-416.e411, doi:10.1016/j.cell.2018.02.052 (2018).</w:t>
      </w:r>
    </w:p>
    <w:p w14:paraId="3CD32C1B"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4</w:t>
      </w:r>
      <w:r w:rsidRPr="008A1FBA">
        <w:rPr>
          <w:rFonts w:ascii="Times New Roman" w:hAnsi="Times New Roman" w:cs="Times New Roman"/>
          <w:sz w:val="24"/>
        </w:rPr>
        <w:tab/>
        <w:t>de Goede, O. M.</w:t>
      </w:r>
      <w:r w:rsidRPr="008A1FBA">
        <w:rPr>
          <w:rFonts w:ascii="Times New Roman" w:hAnsi="Times New Roman" w:cs="Times New Roman"/>
          <w:i/>
          <w:sz w:val="24"/>
        </w:rPr>
        <w:t xml:space="preserve"> et al.</w:t>
      </w:r>
      <w:r w:rsidRPr="008A1FBA">
        <w:rPr>
          <w:rFonts w:ascii="Times New Roman" w:hAnsi="Times New Roman" w:cs="Times New Roman"/>
          <w:sz w:val="24"/>
        </w:rPr>
        <w:t xml:space="preserve"> Population-scale tissue transcriptomics maps long non-coding RNAs to complex disease. </w:t>
      </w:r>
      <w:r w:rsidRPr="008A1FBA">
        <w:rPr>
          <w:rFonts w:ascii="Times New Roman" w:hAnsi="Times New Roman" w:cs="Times New Roman"/>
          <w:i/>
          <w:sz w:val="24"/>
        </w:rPr>
        <w:t>Cell</w:t>
      </w:r>
      <w:r w:rsidRPr="008A1FBA">
        <w:rPr>
          <w:rFonts w:ascii="Times New Roman" w:hAnsi="Times New Roman" w:cs="Times New Roman"/>
          <w:sz w:val="24"/>
        </w:rPr>
        <w:t xml:space="preserve"> </w:t>
      </w:r>
      <w:r w:rsidRPr="008A1FBA">
        <w:rPr>
          <w:rFonts w:ascii="Times New Roman" w:hAnsi="Times New Roman" w:cs="Times New Roman"/>
          <w:b/>
          <w:sz w:val="24"/>
        </w:rPr>
        <w:t>184</w:t>
      </w:r>
      <w:r w:rsidRPr="008A1FBA">
        <w:rPr>
          <w:rFonts w:ascii="Times New Roman" w:hAnsi="Times New Roman" w:cs="Times New Roman"/>
          <w:sz w:val="24"/>
        </w:rPr>
        <w:t>, 2633-2648.e2619, doi:10.1016/j.cell.2021.03.050 (2021).</w:t>
      </w:r>
    </w:p>
    <w:p w14:paraId="0C4FDDD4"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5</w:t>
      </w:r>
      <w:r w:rsidRPr="008A1FBA">
        <w:rPr>
          <w:rFonts w:ascii="Times New Roman" w:hAnsi="Times New Roman" w:cs="Times New Roman"/>
          <w:sz w:val="24"/>
        </w:rPr>
        <w:tab/>
        <w:t>Wu, P.</w:t>
      </w:r>
      <w:r w:rsidRPr="008A1FBA">
        <w:rPr>
          <w:rFonts w:ascii="Times New Roman" w:hAnsi="Times New Roman" w:cs="Times New Roman"/>
          <w:i/>
          <w:sz w:val="24"/>
        </w:rPr>
        <w:t xml:space="preserve"> et al.</w:t>
      </w:r>
      <w:r w:rsidRPr="008A1FBA">
        <w:rPr>
          <w:rFonts w:ascii="Times New Roman" w:hAnsi="Times New Roman" w:cs="Times New Roman"/>
          <w:sz w:val="24"/>
        </w:rPr>
        <w:t xml:space="preserve"> Integration and Analysis of CPTAC Proteomics Data in the Context of Cancer Genomics in the cBioPortal. </w:t>
      </w:r>
      <w:r w:rsidRPr="008A1FBA">
        <w:rPr>
          <w:rFonts w:ascii="Times New Roman" w:hAnsi="Times New Roman" w:cs="Times New Roman"/>
          <w:i/>
          <w:sz w:val="24"/>
        </w:rPr>
        <w:t>Mol Cell Proteomics</w:t>
      </w:r>
      <w:r w:rsidRPr="008A1FBA">
        <w:rPr>
          <w:rFonts w:ascii="Times New Roman" w:hAnsi="Times New Roman" w:cs="Times New Roman"/>
          <w:sz w:val="24"/>
        </w:rPr>
        <w:t xml:space="preserve"> </w:t>
      </w:r>
      <w:r w:rsidRPr="008A1FBA">
        <w:rPr>
          <w:rFonts w:ascii="Times New Roman" w:hAnsi="Times New Roman" w:cs="Times New Roman"/>
          <w:b/>
          <w:sz w:val="24"/>
        </w:rPr>
        <w:t>18</w:t>
      </w:r>
      <w:r w:rsidRPr="008A1FBA">
        <w:rPr>
          <w:rFonts w:ascii="Times New Roman" w:hAnsi="Times New Roman" w:cs="Times New Roman"/>
          <w:sz w:val="24"/>
        </w:rPr>
        <w:t>, 1893-1898, doi:10.1074/mcp.TIR119.001673 (2019).</w:t>
      </w:r>
    </w:p>
    <w:p w14:paraId="6EFDD592"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6</w:t>
      </w:r>
      <w:r w:rsidRPr="008A1FBA">
        <w:rPr>
          <w:rFonts w:ascii="Times New Roman" w:hAnsi="Times New Roman" w:cs="Times New Roman"/>
          <w:sz w:val="24"/>
        </w:rPr>
        <w:tab/>
        <w:t>Boroń, D.</w:t>
      </w:r>
      <w:r w:rsidRPr="008A1FBA">
        <w:rPr>
          <w:rFonts w:ascii="Times New Roman" w:hAnsi="Times New Roman" w:cs="Times New Roman"/>
          <w:i/>
          <w:sz w:val="24"/>
        </w:rPr>
        <w:t xml:space="preserve"> et al.</w:t>
      </w:r>
      <w:r w:rsidRPr="008A1FBA">
        <w:rPr>
          <w:rFonts w:ascii="Times New Roman" w:hAnsi="Times New Roman" w:cs="Times New Roman"/>
          <w:sz w:val="24"/>
        </w:rPr>
        <w:t xml:space="preserve"> Recent Multiomics Approaches in Endometrial Cancer. </w:t>
      </w:r>
      <w:r w:rsidRPr="008A1FBA">
        <w:rPr>
          <w:rFonts w:ascii="Times New Roman" w:hAnsi="Times New Roman" w:cs="Times New Roman"/>
          <w:i/>
          <w:sz w:val="24"/>
        </w:rPr>
        <w:t xml:space="preserve">Int J </w:t>
      </w:r>
      <w:r w:rsidRPr="008A1FBA">
        <w:rPr>
          <w:rFonts w:ascii="Times New Roman" w:hAnsi="Times New Roman" w:cs="Times New Roman"/>
          <w:i/>
          <w:sz w:val="24"/>
        </w:rPr>
        <w:lastRenderedPageBreak/>
        <w:t>Mol Sci</w:t>
      </w:r>
      <w:r w:rsidRPr="008A1FBA">
        <w:rPr>
          <w:rFonts w:ascii="Times New Roman" w:hAnsi="Times New Roman" w:cs="Times New Roman"/>
          <w:sz w:val="24"/>
        </w:rPr>
        <w:t xml:space="preserve"> </w:t>
      </w:r>
      <w:r w:rsidRPr="008A1FBA">
        <w:rPr>
          <w:rFonts w:ascii="Times New Roman" w:hAnsi="Times New Roman" w:cs="Times New Roman"/>
          <w:b/>
          <w:sz w:val="24"/>
        </w:rPr>
        <w:t>23</w:t>
      </w:r>
      <w:r w:rsidRPr="008A1FBA">
        <w:rPr>
          <w:rFonts w:ascii="Times New Roman" w:hAnsi="Times New Roman" w:cs="Times New Roman"/>
          <w:sz w:val="24"/>
        </w:rPr>
        <w:t>, doi:10.3390/ijms23031237 (2022).</w:t>
      </w:r>
    </w:p>
    <w:p w14:paraId="1AF72DCA"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7</w:t>
      </w:r>
      <w:r w:rsidRPr="008A1FBA">
        <w:rPr>
          <w:rFonts w:ascii="Times New Roman" w:hAnsi="Times New Roman" w:cs="Times New Roman"/>
          <w:sz w:val="24"/>
        </w:rPr>
        <w:tab/>
        <w:t>Yuan, H.</w:t>
      </w:r>
      <w:r w:rsidRPr="008A1FBA">
        <w:rPr>
          <w:rFonts w:ascii="Times New Roman" w:hAnsi="Times New Roman" w:cs="Times New Roman"/>
          <w:i/>
          <w:sz w:val="24"/>
        </w:rPr>
        <w:t xml:space="preserve"> et al.</w:t>
      </w:r>
      <w:r w:rsidRPr="008A1FBA">
        <w:rPr>
          <w:rFonts w:ascii="Times New Roman" w:hAnsi="Times New Roman" w:cs="Times New Roman"/>
          <w:sz w:val="24"/>
        </w:rPr>
        <w:t xml:space="preserve"> CancerSEA: a cancer single-cell state atlas. </w:t>
      </w:r>
      <w:r w:rsidRPr="008A1FBA">
        <w:rPr>
          <w:rFonts w:ascii="Times New Roman" w:hAnsi="Times New Roman" w:cs="Times New Roman"/>
          <w:i/>
          <w:sz w:val="24"/>
        </w:rPr>
        <w:t>Nucleic Acids Res</w:t>
      </w:r>
      <w:r w:rsidRPr="008A1FBA">
        <w:rPr>
          <w:rFonts w:ascii="Times New Roman" w:hAnsi="Times New Roman" w:cs="Times New Roman"/>
          <w:sz w:val="24"/>
        </w:rPr>
        <w:t xml:space="preserve"> </w:t>
      </w:r>
      <w:r w:rsidRPr="008A1FBA">
        <w:rPr>
          <w:rFonts w:ascii="Times New Roman" w:hAnsi="Times New Roman" w:cs="Times New Roman"/>
          <w:b/>
          <w:sz w:val="24"/>
        </w:rPr>
        <w:t>47</w:t>
      </w:r>
      <w:r w:rsidRPr="008A1FBA">
        <w:rPr>
          <w:rFonts w:ascii="Times New Roman" w:hAnsi="Times New Roman" w:cs="Times New Roman"/>
          <w:sz w:val="24"/>
        </w:rPr>
        <w:t>, D900-d908, doi:10.1093/nar/gky939 (2019).</w:t>
      </w:r>
    </w:p>
    <w:p w14:paraId="17A459A7"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8</w:t>
      </w:r>
      <w:r w:rsidRPr="008A1FBA">
        <w:rPr>
          <w:rFonts w:ascii="Times New Roman" w:hAnsi="Times New Roman" w:cs="Times New Roman"/>
          <w:sz w:val="24"/>
        </w:rPr>
        <w:tab/>
        <w:t>Reimand, J.</w:t>
      </w:r>
      <w:r w:rsidRPr="008A1FBA">
        <w:rPr>
          <w:rFonts w:ascii="Times New Roman" w:hAnsi="Times New Roman" w:cs="Times New Roman"/>
          <w:i/>
          <w:sz w:val="24"/>
        </w:rPr>
        <w:t xml:space="preserve"> et al.</w:t>
      </w:r>
      <w:r w:rsidRPr="008A1FBA">
        <w:rPr>
          <w:rFonts w:ascii="Times New Roman" w:hAnsi="Times New Roman" w:cs="Times New Roman"/>
          <w:sz w:val="24"/>
        </w:rPr>
        <w:t xml:space="preserve"> Pathway enrichment analysis and visualization of omics data using g:Profiler, GSEA, Cytoscape and EnrichmentMap. </w:t>
      </w:r>
      <w:r w:rsidRPr="008A1FBA">
        <w:rPr>
          <w:rFonts w:ascii="Times New Roman" w:hAnsi="Times New Roman" w:cs="Times New Roman"/>
          <w:i/>
          <w:sz w:val="24"/>
        </w:rPr>
        <w:t>Nat Protoc</w:t>
      </w:r>
      <w:r w:rsidRPr="008A1FBA">
        <w:rPr>
          <w:rFonts w:ascii="Times New Roman" w:hAnsi="Times New Roman" w:cs="Times New Roman"/>
          <w:sz w:val="24"/>
        </w:rPr>
        <w:t xml:space="preserve"> </w:t>
      </w:r>
      <w:r w:rsidRPr="008A1FBA">
        <w:rPr>
          <w:rFonts w:ascii="Times New Roman" w:hAnsi="Times New Roman" w:cs="Times New Roman"/>
          <w:b/>
          <w:sz w:val="24"/>
        </w:rPr>
        <w:t>14</w:t>
      </w:r>
      <w:r w:rsidRPr="008A1FBA">
        <w:rPr>
          <w:rFonts w:ascii="Times New Roman" w:hAnsi="Times New Roman" w:cs="Times New Roman"/>
          <w:sz w:val="24"/>
        </w:rPr>
        <w:t>, 482-517, doi:10.1038/s41596-018-0103-9 (2019).</w:t>
      </w:r>
    </w:p>
    <w:p w14:paraId="17102926"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9</w:t>
      </w:r>
      <w:r w:rsidRPr="008A1FBA">
        <w:rPr>
          <w:rFonts w:ascii="Times New Roman" w:hAnsi="Times New Roman" w:cs="Times New Roman"/>
          <w:sz w:val="24"/>
        </w:rPr>
        <w:tab/>
        <w:t>Ru, B.</w:t>
      </w:r>
      <w:r w:rsidRPr="008A1FBA">
        <w:rPr>
          <w:rFonts w:ascii="Times New Roman" w:hAnsi="Times New Roman" w:cs="Times New Roman"/>
          <w:i/>
          <w:sz w:val="24"/>
        </w:rPr>
        <w:t xml:space="preserve"> et al.</w:t>
      </w:r>
      <w:r w:rsidRPr="008A1FBA">
        <w:rPr>
          <w:rFonts w:ascii="Times New Roman" w:hAnsi="Times New Roman" w:cs="Times New Roman"/>
          <w:sz w:val="24"/>
        </w:rPr>
        <w:t xml:space="preserve"> TISIDB: an integrated repository portal for tumor-immune system interactions. </w:t>
      </w:r>
      <w:r w:rsidRPr="008A1FBA">
        <w:rPr>
          <w:rFonts w:ascii="Times New Roman" w:hAnsi="Times New Roman" w:cs="Times New Roman"/>
          <w:i/>
          <w:sz w:val="24"/>
        </w:rPr>
        <w:t>Bioinformatics</w:t>
      </w:r>
      <w:r w:rsidRPr="008A1FBA">
        <w:rPr>
          <w:rFonts w:ascii="Times New Roman" w:hAnsi="Times New Roman" w:cs="Times New Roman"/>
          <w:sz w:val="24"/>
        </w:rPr>
        <w:t xml:space="preserve"> </w:t>
      </w:r>
      <w:r w:rsidRPr="008A1FBA">
        <w:rPr>
          <w:rFonts w:ascii="Times New Roman" w:hAnsi="Times New Roman" w:cs="Times New Roman"/>
          <w:b/>
          <w:sz w:val="24"/>
        </w:rPr>
        <w:t>35</w:t>
      </w:r>
      <w:r w:rsidRPr="008A1FBA">
        <w:rPr>
          <w:rFonts w:ascii="Times New Roman" w:hAnsi="Times New Roman" w:cs="Times New Roman"/>
          <w:sz w:val="24"/>
        </w:rPr>
        <w:t>, 4200-4202, doi:10.1093/bioinformatics/btz210 (2019).</w:t>
      </w:r>
    </w:p>
    <w:p w14:paraId="6207433C"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10</w:t>
      </w:r>
      <w:r w:rsidRPr="008A1FBA">
        <w:rPr>
          <w:rFonts w:ascii="Times New Roman" w:hAnsi="Times New Roman" w:cs="Times New Roman"/>
          <w:sz w:val="24"/>
        </w:rPr>
        <w:tab/>
        <w:t xml:space="preserve">Sticht, C., De La Torre, C., Parveen, A. &amp; Gretz, N. miRWalk: An online resource for prediction of microRNA binding sites. </w:t>
      </w:r>
      <w:r w:rsidRPr="008A1FBA">
        <w:rPr>
          <w:rFonts w:ascii="Times New Roman" w:hAnsi="Times New Roman" w:cs="Times New Roman"/>
          <w:i/>
          <w:sz w:val="24"/>
        </w:rPr>
        <w:t>PLoS One</w:t>
      </w:r>
      <w:r w:rsidRPr="008A1FBA">
        <w:rPr>
          <w:rFonts w:ascii="Times New Roman" w:hAnsi="Times New Roman" w:cs="Times New Roman"/>
          <w:sz w:val="24"/>
        </w:rPr>
        <w:t xml:space="preserve"> </w:t>
      </w:r>
      <w:r w:rsidRPr="008A1FBA">
        <w:rPr>
          <w:rFonts w:ascii="Times New Roman" w:hAnsi="Times New Roman" w:cs="Times New Roman"/>
          <w:b/>
          <w:sz w:val="24"/>
        </w:rPr>
        <w:t>13</w:t>
      </w:r>
      <w:r w:rsidRPr="008A1FBA">
        <w:rPr>
          <w:rFonts w:ascii="Times New Roman" w:hAnsi="Times New Roman" w:cs="Times New Roman"/>
          <w:sz w:val="24"/>
        </w:rPr>
        <w:t>, e0206239, doi:10.1371/journal.pone.0206239 (2018).</w:t>
      </w:r>
    </w:p>
    <w:p w14:paraId="4BAB49FC"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11</w:t>
      </w:r>
      <w:r w:rsidRPr="008A1FBA">
        <w:rPr>
          <w:rFonts w:ascii="Times New Roman" w:hAnsi="Times New Roman" w:cs="Times New Roman"/>
          <w:sz w:val="24"/>
        </w:rPr>
        <w:tab/>
        <w:t xml:space="preserve">Chen, Y. &amp; Wang, X. miRDB: an online database for prediction of functional microRNA targets. </w:t>
      </w:r>
      <w:r w:rsidRPr="008A1FBA">
        <w:rPr>
          <w:rFonts w:ascii="Times New Roman" w:hAnsi="Times New Roman" w:cs="Times New Roman"/>
          <w:i/>
          <w:sz w:val="24"/>
        </w:rPr>
        <w:t>Nucleic Acids Res</w:t>
      </w:r>
      <w:r w:rsidRPr="008A1FBA">
        <w:rPr>
          <w:rFonts w:ascii="Times New Roman" w:hAnsi="Times New Roman" w:cs="Times New Roman"/>
          <w:sz w:val="24"/>
        </w:rPr>
        <w:t xml:space="preserve"> </w:t>
      </w:r>
      <w:r w:rsidRPr="008A1FBA">
        <w:rPr>
          <w:rFonts w:ascii="Times New Roman" w:hAnsi="Times New Roman" w:cs="Times New Roman"/>
          <w:b/>
          <w:sz w:val="24"/>
        </w:rPr>
        <w:t>48</w:t>
      </w:r>
      <w:r w:rsidRPr="008A1FBA">
        <w:rPr>
          <w:rFonts w:ascii="Times New Roman" w:hAnsi="Times New Roman" w:cs="Times New Roman"/>
          <w:sz w:val="24"/>
        </w:rPr>
        <w:t>, D127-d131, doi:10.1093/nar/gkz757 (2020).</w:t>
      </w:r>
    </w:p>
    <w:p w14:paraId="054225B0"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12</w:t>
      </w:r>
      <w:r w:rsidRPr="008A1FBA">
        <w:rPr>
          <w:rFonts w:ascii="Times New Roman" w:hAnsi="Times New Roman" w:cs="Times New Roman"/>
          <w:sz w:val="24"/>
        </w:rPr>
        <w:tab/>
        <w:t>Rawat, M.</w:t>
      </w:r>
      <w:r w:rsidRPr="008A1FBA">
        <w:rPr>
          <w:rFonts w:ascii="Times New Roman" w:hAnsi="Times New Roman" w:cs="Times New Roman"/>
          <w:i/>
          <w:sz w:val="24"/>
        </w:rPr>
        <w:t xml:space="preserve"> et al.</w:t>
      </w:r>
      <w:r w:rsidRPr="008A1FBA">
        <w:rPr>
          <w:rFonts w:ascii="Times New Roman" w:hAnsi="Times New Roman" w:cs="Times New Roman"/>
          <w:sz w:val="24"/>
        </w:rPr>
        <w:t xml:space="preserve"> IL1B Increases Intestinal Tight Junction Permeability by Up-regulation of MIR200C-3p, Which Degrades Occludin mRNA. </w:t>
      </w:r>
      <w:r w:rsidRPr="008A1FBA">
        <w:rPr>
          <w:rFonts w:ascii="Times New Roman" w:hAnsi="Times New Roman" w:cs="Times New Roman"/>
          <w:i/>
          <w:sz w:val="24"/>
        </w:rPr>
        <w:t>Gastroenterology</w:t>
      </w:r>
      <w:r w:rsidRPr="008A1FBA">
        <w:rPr>
          <w:rFonts w:ascii="Times New Roman" w:hAnsi="Times New Roman" w:cs="Times New Roman"/>
          <w:sz w:val="24"/>
        </w:rPr>
        <w:t xml:space="preserve"> </w:t>
      </w:r>
      <w:r w:rsidRPr="008A1FBA">
        <w:rPr>
          <w:rFonts w:ascii="Times New Roman" w:hAnsi="Times New Roman" w:cs="Times New Roman"/>
          <w:b/>
          <w:sz w:val="24"/>
        </w:rPr>
        <w:t>159</w:t>
      </w:r>
      <w:r w:rsidRPr="008A1FBA">
        <w:rPr>
          <w:rFonts w:ascii="Times New Roman" w:hAnsi="Times New Roman" w:cs="Times New Roman"/>
          <w:sz w:val="24"/>
        </w:rPr>
        <w:t>, 1375-1389, doi:10.1053/j.gastro.2020.06.038 (2020).</w:t>
      </w:r>
    </w:p>
    <w:p w14:paraId="55AC7BF2"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13</w:t>
      </w:r>
      <w:r w:rsidRPr="008A1FBA">
        <w:rPr>
          <w:rFonts w:ascii="Times New Roman" w:hAnsi="Times New Roman" w:cs="Times New Roman"/>
          <w:sz w:val="24"/>
        </w:rPr>
        <w:tab/>
        <w:t>Paraskevopoulou, M. D.</w:t>
      </w:r>
      <w:r w:rsidRPr="008A1FBA">
        <w:rPr>
          <w:rFonts w:ascii="Times New Roman" w:hAnsi="Times New Roman" w:cs="Times New Roman"/>
          <w:i/>
          <w:sz w:val="24"/>
        </w:rPr>
        <w:t xml:space="preserve"> et al.</w:t>
      </w:r>
      <w:r w:rsidRPr="008A1FBA">
        <w:rPr>
          <w:rFonts w:ascii="Times New Roman" w:hAnsi="Times New Roman" w:cs="Times New Roman"/>
          <w:sz w:val="24"/>
        </w:rPr>
        <w:t xml:space="preserve"> DIANA-LncBase v2: indexing microRNA targets on non-coding transcripts. </w:t>
      </w:r>
      <w:r w:rsidRPr="008A1FBA">
        <w:rPr>
          <w:rFonts w:ascii="Times New Roman" w:hAnsi="Times New Roman" w:cs="Times New Roman"/>
          <w:i/>
          <w:sz w:val="24"/>
        </w:rPr>
        <w:t>Nucleic Acids Res</w:t>
      </w:r>
      <w:r w:rsidRPr="008A1FBA">
        <w:rPr>
          <w:rFonts w:ascii="Times New Roman" w:hAnsi="Times New Roman" w:cs="Times New Roman"/>
          <w:sz w:val="24"/>
        </w:rPr>
        <w:t xml:space="preserve"> </w:t>
      </w:r>
      <w:r w:rsidRPr="008A1FBA">
        <w:rPr>
          <w:rFonts w:ascii="Times New Roman" w:hAnsi="Times New Roman" w:cs="Times New Roman"/>
          <w:b/>
          <w:sz w:val="24"/>
        </w:rPr>
        <w:t>44</w:t>
      </w:r>
      <w:r w:rsidRPr="008A1FBA">
        <w:rPr>
          <w:rFonts w:ascii="Times New Roman" w:hAnsi="Times New Roman" w:cs="Times New Roman"/>
          <w:sz w:val="24"/>
        </w:rPr>
        <w:t>, D231-238, doi:10.1093/nar/gkv1270 (2016).</w:t>
      </w:r>
    </w:p>
    <w:p w14:paraId="551BD6CB"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14</w:t>
      </w:r>
      <w:r w:rsidRPr="008A1FBA">
        <w:rPr>
          <w:rFonts w:ascii="Times New Roman" w:hAnsi="Times New Roman" w:cs="Times New Roman"/>
          <w:sz w:val="24"/>
        </w:rPr>
        <w:tab/>
        <w:t>Jiang, J.</w:t>
      </w:r>
      <w:r w:rsidRPr="008A1FBA">
        <w:rPr>
          <w:rFonts w:ascii="Times New Roman" w:hAnsi="Times New Roman" w:cs="Times New Roman"/>
          <w:i/>
          <w:sz w:val="24"/>
        </w:rPr>
        <w:t xml:space="preserve"> et al.</w:t>
      </w:r>
      <w:r w:rsidRPr="008A1FBA">
        <w:rPr>
          <w:rFonts w:ascii="Times New Roman" w:hAnsi="Times New Roman" w:cs="Times New Roman"/>
          <w:sz w:val="24"/>
        </w:rPr>
        <w:t xml:space="preserve"> Hsa_circ_0015278 Regulates FLT3-ITD AML Progression via Ferroptosis-Related Genes. </w:t>
      </w:r>
      <w:r w:rsidRPr="008A1FBA">
        <w:rPr>
          <w:rFonts w:ascii="Times New Roman" w:hAnsi="Times New Roman" w:cs="Times New Roman"/>
          <w:i/>
          <w:sz w:val="24"/>
        </w:rPr>
        <w:t>Cancers (Basel)</w:t>
      </w:r>
      <w:r w:rsidRPr="008A1FBA">
        <w:rPr>
          <w:rFonts w:ascii="Times New Roman" w:hAnsi="Times New Roman" w:cs="Times New Roman"/>
          <w:sz w:val="24"/>
        </w:rPr>
        <w:t xml:space="preserve"> </w:t>
      </w:r>
      <w:r w:rsidRPr="008A1FBA">
        <w:rPr>
          <w:rFonts w:ascii="Times New Roman" w:hAnsi="Times New Roman" w:cs="Times New Roman"/>
          <w:b/>
          <w:sz w:val="24"/>
        </w:rPr>
        <w:t>15</w:t>
      </w:r>
      <w:r w:rsidRPr="008A1FBA">
        <w:rPr>
          <w:rFonts w:ascii="Times New Roman" w:hAnsi="Times New Roman" w:cs="Times New Roman"/>
          <w:sz w:val="24"/>
        </w:rPr>
        <w:t>, doi:10.3390/cancers15010071 (2022).</w:t>
      </w:r>
    </w:p>
    <w:p w14:paraId="280C0875" w14:textId="77777777" w:rsidR="00A95C4D" w:rsidRPr="008A1FBA" w:rsidRDefault="00B2628A" w:rsidP="008A1FBA">
      <w:pPr>
        <w:pStyle w:val="EndNoteBibliography"/>
        <w:spacing w:line="360" w:lineRule="auto"/>
        <w:ind w:left="720" w:hanging="720"/>
        <w:rPr>
          <w:rFonts w:ascii="Times New Roman" w:hAnsi="Times New Roman" w:cs="Times New Roman"/>
          <w:sz w:val="24"/>
        </w:rPr>
      </w:pPr>
      <w:r w:rsidRPr="008A1FBA">
        <w:rPr>
          <w:rFonts w:ascii="Times New Roman" w:hAnsi="Times New Roman" w:cs="Times New Roman"/>
          <w:sz w:val="24"/>
        </w:rPr>
        <w:t>15</w:t>
      </w:r>
      <w:r w:rsidRPr="008A1FBA">
        <w:rPr>
          <w:rFonts w:ascii="Times New Roman" w:hAnsi="Times New Roman" w:cs="Times New Roman"/>
          <w:sz w:val="24"/>
        </w:rPr>
        <w:tab/>
        <w:t xml:space="preserve">Mayakonda, A., Lin, D. C., Assenov, Y., Plass, C. &amp; Koeffler, H. P. Maftools: efficient and comprehensive analysis of somatic variants in cancer. </w:t>
      </w:r>
      <w:r w:rsidRPr="008A1FBA">
        <w:rPr>
          <w:rFonts w:ascii="Times New Roman" w:hAnsi="Times New Roman" w:cs="Times New Roman"/>
          <w:i/>
          <w:sz w:val="24"/>
        </w:rPr>
        <w:t>Genome Res</w:t>
      </w:r>
      <w:r w:rsidRPr="008A1FBA">
        <w:rPr>
          <w:rFonts w:ascii="Times New Roman" w:hAnsi="Times New Roman" w:cs="Times New Roman"/>
          <w:sz w:val="24"/>
        </w:rPr>
        <w:t xml:space="preserve"> </w:t>
      </w:r>
      <w:r w:rsidRPr="008A1FBA">
        <w:rPr>
          <w:rFonts w:ascii="Times New Roman" w:hAnsi="Times New Roman" w:cs="Times New Roman"/>
          <w:b/>
          <w:sz w:val="24"/>
        </w:rPr>
        <w:t>28</w:t>
      </w:r>
      <w:r w:rsidRPr="008A1FBA">
        <w:rPr>
          <w:rFonts w:ascii="Times New Roman" w:hAnsi="Times New Roman" w:cs="Times New Roman"/>
          <w:sz w:val="24"/>
        </w:rPr>
        <w:t>, 1747-1756, doi:10.1101/gr.239244.118 (2018).</w:t>
      </w:r>
    </w:p>
    <w:p w14:paraId="70AD3AC1" w14:textId="77777777" w:rsidR="00A95C4D" w:rsidRPr="008A1FBA" w:rsidRDefault="00B2628A" w:rsidP="008A1FBA">
      <w:pPr>
        <w:spacing w:line="360" w:lineRule="auto"/>
        <w:rPr>
          <w:rFonts w:ascii="Times New Roman" w:hAnsi="Times New Roman" w:cs="Times New Roman"/>
          <w:b/>
          <w:bCs/>
          <w:color w:val="000000" w:themeColor="text1"/>
          <w:sz w:val="24"/>
        </w:rPr>
      </w:pPr>
      <w:r w:rsidRPr="008A1FBA">
        <w:rPr>
          <w:rFonts w:ascii="Times New Roman" w:hAnsi="Times New Roman" w:cs="Times New Roman"/>
          <w:b/>
          <w:bCs/>
          <w:color w:val="000000" w:themeColor="text1"/>
          <w:sz w:val="24"/>
        </w:rPr>
        <w:fldChar w:fldCharType="end"/>
      </w:r>
    </w:p>
    <w:sectPr w:rsidR="00A95C4D" w:rsidRPr="008A1F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3B75EE" w14:textId="77777777" w:rsidR="00441636" w:rsidRDefault="00441636" w:rsidP="008A1FBA">
      <w:r>
        <w:separator/>
      </w:r>
    </w:p>
  </w:endnote>
  <w:endnote w:type="continuationSeparator" w:id="0">
    <w:p w14:paraId="0A131E2C" w14:textId="77777777" w:rsidR="00441636" w:rsidRDefault="00441636" w:rsidP="008A1F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A1F882" w14:textId="77777777" w:rsidR="00441636" w:rsidRDefault="00441636" w:rsidP="008A1FBA">
      <w:r>
        <w:separator/>
      </w:r>
    </w:p>
  </w:footnote>
  <w:footnote w:type="continuationSeparator" w:id="0">
    <w:p w14:paraId="07DB406C" w14:textId="77777777" w:rsidR="00441636" w:rsidRDefault="00441636" w:rsidP="008A1F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C116AE"/>
    <w:multiLevelType w:val="multilevel"/>
    <w:tmpl w:val="16C116AE"/>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316F27B6"/>
    <w:multiLevelType w:val="multilevel"/>
    <w:tmpl w:val="316F27B6"/>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c0NWYxNzVkMjVhYmY2YmU1NjA5MjllMjViNDQ0M2UifQ=="/>
    <w:docVar w:name="EN.InstantFormat" w:val="&lt;ENInstantFormat&gt;&lt;Enabled&gt;1&lt;/Enabled&gt;&lt;ScanUnformatted&gt;1&lt;/ScanUnformatted&gt;&lt;ScanChanges&gt;1&lt;/ScanChanges&gt;&lt;Suspended&gt;0&lt;/Suspended&gt;&lt;/ENInstantFormat&gt;"/>
    <w:docVar w:name="EN.Layout" w:val="&lt;ENLayout&gt;&lt;Style&gt;Nature Review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zfeessuez906erp2axfed2t5rwfaraddpv&quot;&gt;My EndNote Library&lt;record-ids&gt;&lt;item&gt;1&lt;/item&gt;&lt;item&gt;2&lt;/item&gt;&lt;item&gt;3&lt;/item&gt;&lt;item&gt;7&lt;/item&gt;&lt;item&gt;8&lt;/item&gt;&lt;item&gt;9&lt;/item&gt;&lt;item&gt;10&lt;/item&gt;&lt;item&gt;11&lt;/item&gt;&lt;item&gt;12&lt;/item&gt;&lt;item&gt;13&lt;/item&gt;&lt;item&gt;14&lt;/item&gt;&lt;item&gt;15&lt;/item&gt;&lt;item&gt;16&lt;/item&gt;&lt;item&gt;17&lt;/item&gt;&lt;item&gt;18&lt;/item&gt;&lt;item&gt;19&lt;/item&gt;&lt;/record-ids&gt;&lt;/item&gt;&lt;/Libraries&gt;"/>
  </w:docVars>
  <w:rsids>
    <w:rsidRoot w:val="00A51D67"/>
    <w:rsid w:val="0000084B"/>
    <w:rsid w:val="00025D69"/>
    <w:rsid w:val="00030FD7"/>
    <w:rsid w:val="00084753"/>
    <w:rsid w:val="00090AEC"/>
    <w:rsid w:val="000D0104"/>
    <w:rsid w:val="000E39B1"/>
    <w:rsid w:val="000E70D8"/>
    <w:rsid w:val="001118E8"/>
    <w:rsid w:val="0012506B"/>
    <w:rsid w:val="00126726"/>
    <w:rsid w:val="00154F93"/>
    <w:rsid w:val="00185CCD"/>
    <w:rsid w:val="001A3422"/>
    <w:rsid w:val="001B3142"/>
    <w:rsid w:val="002037D8"/>
    <w:rsid w:val="002174C9"/>
    <w:rsid w:val="00284BFA"/>
    <w:rsid w:val="002D32F9"/>
    <w:rsid w:val="00347613"/>
    <w:rsid w:val="003930B6"/>
    <w:rsid w:val="0039738F"/>
    <w:rsid w:val="003B05D0"/>
    <w:rsid w:val="003C0DA4"/>
    <w:rsid w:val="003E2066"/>
    <w:rsid w:val="003E4179"/>
    <w:rsid w:val="003F4D1A"/>
    <w:rsid w:val="00404B2E"/>
    <w:rsid w:val="00411D73"/>
    <w:rsid w:val="00415C27"/>
    <w:rsid w:val="00441636"/>
    <w:rsid w:val="00473FEC"/>
    <w:rsid w:val="004A1A6F"/>
    <w:rsid w:val="004D628A"/>
    <w:rsid w:val="004E0E29"/>
    <w:rsid w:val="004E145F"/>
    <w:rsid w:val="00504CDF"/>
    <w:rsid w:val="0054646D"/>
    <w:rsid w:val="00560852"/>
    <w:rsid w:val="00562C63"/>
    <w:rsid w:val="005A59A1"/>
    <w:rsid w:val="005C4981"/>
    <w:rsid w:val="005D55DE"/>
    <w:rsid w:val="005D727F"/>
    <w:rsid w:val="005E0B2A"/>
    <w:rsid w:val="00611BCB"/>
    <w:rsid w:val="00651AD0"/>
    <w:rsid w:val="00667A31"/>
    <w:rsid w:val="006E2E7B"/>
    <w:rsid w:val="00700DA2"/>
    <w:rsid w:val="007017CB"/>
    <w:rsid w:val="00704D8F"/>
    <w:rsid w:val="00762844"/>
    <w:rsid w:val="00781B40"/>
    <w:rsid w:val="007970F5"/>
    <w:rsid w:val="007B65D0"/>
    <w:rsid w:val="007C28E6"/>
    <w:rsid w:val="007D1564"/>
    <w:rsid w:val="007D2CE4"/>
    <w:rsid w:val="007E5AEE"/>
    <w:rsid w:val="00843165"/>
    <w:rsid w:val="00865716"/>
    <w:rsid w:val="00887F9D"/>
    <w:rsid w:val="008A1FBA"/>
    <w:rsid w:val="008F32C9"/>
    <w:rsid w:val="0091427D"/>
    <w:rsid w:val="00916A33"/>
    <w:rsid w:val="00920B66"/>
    <w:rsid w:val="009572D2"/>
    <w:rsid w:val="00993C13"/>
    <w:rsid w:val="00A51D67"/>
    <w:rsid w:val="00A67099"/>
    <w:rsid w:val="00A71286"/>
    <w:rsid w:val="00A83C0D"/>
    <w:rsid w:val="00A9256B"/>
    <w:rsid w:val="00A95C4D"/>
    <w:rsid w:val="00AA4E0C"/>
    <w:rsid w:val="00AC53F2"/>
    <w:rsid w:val="00B2628A"/>
    <w:rsid w:val="00B30010"/>
    <w:rsid w:val="00B83A8C"/>
    <w:rsid w:val="00BA7C0D"/>
    <w:rsid w:val="00BB61E7"/>
    <w:rsid w:val="00BC599D"/>
    <w:rsid w:val="00BE4521"/>
    <w:rsid w:val="00BE6430"/>
    <w:rsid w:val="00C355C8"/>
    <w:rsid w:val="00C406FE"/>
    <w:rsid w:val="00CC066C"/>
    <w:rsid w:val="00D17F9B"/>
    <w:rsid w:val="00D373F2"/>
    <w:rsid w:val="00D648D3"/>
    <w:rsid w:val="00D66D8B"/>
    <w:rsid w:val="00D8227D"/>
    <w:rsid w:val="00D90AD7"/>
    <w:rsid w:val="00D92A0A"/>
    <w:rsid w:val="00DC635E"/>
    <w:rsid w:val="00DF09FD"/>
    <w:rsid w:val="00E26F4D"/>
    <w:rsid w:val="00E53551"/>
    <w:rsid w:val="00E7278D"/>
    <w:rsid w:val="00E757D1"/>
    <w:rsid w:val="00E96687"/>
    <w:rsid w:val="00EE6FD8"/>
    <w:rsid w:val="00F04925"/>
    <w:rsid w:val="00F30EEB"/>
    <w:rsid w:val="00FC35E9"/>
    <w:rsid w:val="00FF49FC"/>
    <w:rsid w:val="6E5542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472107"/>
  <w15:docId w15:val="{E324BF8B-C7A0-42BA-AFDE-238011462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0563C1" w:themeColor="hyperlink"/>
      <w:u w:val="single"/>
    </w:rPr>
  </w:style>
  <w:style w:type="paragraph" w:styleId="ListParagraph">
    <w:name w:val="List Paragraph"/>
    <w:basedOn w:val="Normal"/>
    <w:uiPriority w:val="34"/>
    <w:qFormat/>
    <w:pPr>
      <w:ind w:firstLineChars="200" w:firstLine="420"/>
    </w:pPr>
  </w:style>
  <w:style w:type="character" w:customStyle="1" w:styleId="1">
    <w:name w:val="未处理的提及1"/>
    <w:basedOn w:val="DefaultParagraphFont"/>
    <w:uiPriority w:val="99"/>
    <w:semiHidden/>
    <w:unhideWhenUsed/>
    <w:rPr>
      <w:color w:val="605E5C"/>
      <w:shd w:val="clear" w:color="auto" w:fill="E1DFDD"/>
    </w:rPr>
  </w:style>
  <w:style w:type="table" w:customStyle="1" w:styleId="31">
    <w:name w:val="无格式表格 31"/>
    <w:basedOn w:val="TableNormal"/>
    <w:uiPriority w:val="43"/>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11">
    <w:name w:val="无格式表格 11"/>
    <w:basedOn w:val="Table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0"/>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sz w:val="20"/>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sz w:val="20"/>
    </w:rPr>
  </w:style>
  <w:style w:type="paragraph" w:styleId="Header">
    <w:name w:val="header"/>
    <w:basedOn w:val="Normal"/>
    <w:link w:val="HeaderChar"/>
    <w:uiPriority w:val="99"/>
    <w:unhideWhenUsed/>
    <w:rsid w:val="008A1FB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A1FBA"/>
    <w:rPr>
      <w:kern w:val="2"/>
      <w:sz w:val="18"/>
      <w:szCs w:val="18"/>
    </w:rPr>
  </w:style>
  <w:style w:type="paragraph" w:styleId="Footer">
    <w:name w:val="footer"/>
    <w:basedOn w:val="Normal"/>
    <w:link w:val="FooterChar"/>
    <w:uiPriority w:val="99"/>
    <w:unhideWhenUsed/>
    <w:rsid w:val="008A1FB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A1FBA"/>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portal.gdc.cancer.gov/" TargetMode="External"/><Relationship Id="rId13" Type="http://schemas.openxmlformats.org/officeDocument/2006/relationships/hyperlink" Target="http://biocc.hrbmu.edu.cn/CancerSEA/" TargetMode="External"/><Relationship Id="rId18" Type="http://schemas.openxmlformats.org/officeDocument/2006/relationships/hyperlink" Target="https://www.targetscan.org/vert_71/" TargetMode="External"/><Relationship Id="rId3" Type="http://schemas.openxmlformats.org/officeDocument/2006/relationships/settings" Target="settings.xml"/><Relationship Id="rId21" Type="http://schemas.openxmlformats.org/officeDocument/2006/relationships/hyperlink" Target="https://doi.org/10.1002/imt2.36" TargetMode="External"/><Relationship Id="rId7" Type="http://schemas.openxmlformats.org/officeDocument/2006/relationships/hyperlink" Target="http://www.sangerbox.com/" TargetMode="External"/><Relationship Id="rId12" Type="http://schemas.openxmlformats.org/officeDocument/2006/relationships/hyperlink" Target="http://www.linkedomics.org/" TargetMode="External"/><Relationship Id="rId17" Type="http://schemas.openxmlformats.org/officeDocument/2006/relationships/hyperlink" Target="https://mirdb.org/" TargetMode="External"/><Relationship Id="rId2" Type="http://schemas.openxmlformats.org/officeDocument/2006/relationships/styles" Target="styles.xml"/><Relationship Id="rId16" Type="http://schemas.openxmlformats.org/officeDocument/2006/relationships/hyperlink" Target="http://mirwalk.umm.uni-heidelberg.de/" TargetMode="External"/><Relationship Id="rId20" Type="http://schemas.openxmlformats.org/officeDocument/2006/relationships/hyperlink" Target="http://www.targetscan.org/vert_7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cs.cbioportal.org/about-us/" TargetMode="External"/><Relationship Id="rId5" Type="http://schemas.openxmlformats.org/officeDocument/2006/relationships/footnotes" Target="footnotes.xml"/><Relationship Id="rId15" Type="http://schemas.openxmlformats.org/officeDocument/2006/relationships/hyperlink" Target="http://cis.hku.hk/TISIDB/index.php" TargetMode="External"/><Relationship Id="rId23" Type="http://schemas.openxmlformats.org/officeDocument/2006/relationships/theme" Target="theme/theme1.xml"/><Relationship Id="rId10" Type="http://schemas.openxmlformats.org/officeDocument/2006/relationships/hyperlink" Target="http://gepia.cancer-pku.cn/" TargetMode="External"/><Relationship Id="rId19" Type="http://schemas.openxmlformats.org/officeDocument/2006/relationships/hyperlink" Target="https://diana.e-ce.uth.gr/lncbasev3" TargetMode="External"/><Relationship Id="rId4" Type="http://schemas.openxmlformats.org/officeDocument/2006/relationships/webSettings" Target="webSettings.xml"/><Relationship Id="rId9" Type="http://schemas.openxmlformats.org/officeDocument/2006/relationships/hyperlink" Target="https://gtexportal.org/home/" TargetMode="External"/><Relationship Id="rId14" Type="http://schemas.openxmlformats.org/officeDocument/2006/relationships/hyperlink" Target="http://www.gsea-msigdb.org/gsea/msigdb/index.jsp" TargetMode="External"/><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1</Pages>
  <Words>4177</Words>
  <Characters>23809</Characters>
  <Application>Microsoft Office Word</Application>
  <DocSecurity>0</DocSecurity>
  <Lines>198</Lines>
  <Paragraphs>55</Paragraphs>
  <ScaleCrop>false</ScaleCrop>
  <Company/>
  <LinksUpToDate>false</LinksUpToDate>
  <CharactersWithSpaces>27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Aarthi K.</cp:lastModifiedBy>
  <cp:revision>14</cp:revision>
  <dcterms:created xsi:type="dcterms:W3CDTF">2023-02-13T05:33:00Z</dcterms:created>
  <dcterms:modified xsi:type="dcterms:W3CDTF">2023-03-26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5D4C4D5C6C5C4C258CE538002E321265</vt:lpwstr>
  </property>
</Properties>
</file>